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48D9CF" w14:textId="09D27A8B" w:rsidR="00B572E7" w:rsidRPr="00B572E7" w:rsidRDefault="00B572E7" w:rsidP="00B572E7">
      <w:pPr>
        <w:rPr>
          <w:b/>
          <w:u w:val="single"/>
        </w:rPr>
      </w:pPr>
      <w:r w:rsidRPr="00B572E7">
        <w:rPr>
          <w:b/>
          <w:u w:val="single"/>
        </w:rPr>
        <w:t>S1 Text</w:t>
      </w:r>
      <w:r w:rsidRPr="00B572E7">
        <w:rPr>
          <w:b/>
          <w:u w:val="single"/>
        </w:rPr>
        <w:t xml:space="preserve"> 1</w:t>
      </w:r>
    </w:p>
    <w:p w14:paraId="326F7CBF" w14:textId="77777777" w:rsidR="00B572E7" w:rsidRPr="00B572E7" w:rsidRDefault="00B572E7" w:rsidP="00B572E7">
      <w:pPr>
        <w:rPr>
          <w:b/>
        </w:rPr>
      </w:pPr>
    </w:p>
    <w:p w14:paraId="3FBE2F6A" w14:textId="102E5A3F" w:rsidR="00B572E7" w:rsidRPr="00B572E7" w:rsidRDefault="00B572E7" w:rsidP="00B572E7">
      <w:pPr>
        <w:rPr>
          <w:b/>
        </w:rPr>
      </w:pPr>
      <w:r w:rsidRPr="00B572E7">
        <w:rPr>
          <w:b/>
        </w:rPr>
        <w:t>High mitochondrial diversity of domesticated goats persisted among Bronze and Iron Age pastoralists in the Inner Asian Mountain Corridor</w:t>
      </w:r>
    </w:p>
    <w:p w14:paraId="7E2DCE5F" w14:textId="77777777" w:rsidR="00B572E7" w:rsidRPr="00B572E7" w:rsidRDefault="00B572E7" w:rsidP="00B572E7">
      <w:pPr>
        <w:rPr>
          <w:b/>
        </w:rPr>
      </w:pPr>
    </w:p>
    <w:p w14:paraId="5CD7F3DB" w14:textId="6D2B0B66" w:rsidR="00B572E7" w:rsidRPr="00B572E7" w:rsidRDefault="00B572E7" w:rsidP="00B572E7">
      <w:r w:rsidRPr="00B572E7">
        <w:rPr>
          <w:lang w:val="en-GB"/>
        </w:rPr>
        <w:t>Taylor R. Hermes</w:t>
      </w:r>
      <w:r w:rsidRPr="00B572E7">
        <w:rPr>
          <w:vertAlign w:val="superscript"/>
          <w:lang w:val="en-GB"/>
        </w:rPr>
        <w:t>1,2</w:t>
      </w:r>
      <w:r w:rsidRPr="00B572E7">
        <w:rPr>
          <w:lang w:val="en-GB"/>
        </w:rPr>
        <w:t>*</w:t>
      </w:r>
      <w:r w:rsidRPr="00B572E7">
        <w:t xml:space="preserve">, </w:t>
      </w:r>
      <w:r w:rsidRPr="00B572E7">
        <w:t>Michael D. Frachetti</w:t>
      </w:r>
      <w:r w:rsidRPr="00B572E7">
        <w:rPr>
          <w:vertAlign w:val="superscript"/>
        </w:rPr>
        <w:t>3</w:t>
      </w:r>
      <w:r w:rsidRPr="00B572E7">
        <w:t xml:space="preserve">, </w:t>
      </w:r>
      <w:r w:rsidRPr="00B572E7">
        <w:rPr>
          <w:bCs/>
        </w:rPr>
        <w:t>Dmitriy</w:t>
      </w:r>
      <w:r w:rsidRPr="00B572E7">
        <w:t xml:space="preserve"> Voyakin</w:t>
      </w:r>
      <w:r w:rsidRPr="00B572E7">
        <w:rPr>
          <w:vertAlign w:val="superscript"/>
        </w:rPr>
        <w:t>4,5</w:t>
      </w:r>
      <w:r w:rsidRPr="00B572E7">
        <w:t xml:space="preserve">, </w:t>
      </w:r>
      <w:r w:rsidRPr="00B572E7">
        <w:t>Antonina S. Yerlomaeva</w:t>
      </w:r>
      <w:r w:rsidRPr="00B572E7">
        <w:rPr>
          <w:vertAlign w:val="superscript"/>
        </w:rPr>
        <w:t>6</w:t>
      </w:r>
      <w:r w:rsidRPr="00B572E7">
        <w:t xml:space="preserve">, </w:t>
      </w:r>
      <w:r w:rsidRPr="00B572E7">
        <w:t>Arman Z. Beisenov</w:t>
      </w:r>
      <w:r w:rsidRPr="00B572E7">
        <w:rPr>
          <w:vertAlign w:val="superscript"/>
        </w:rPr>
        <w:t>6</w:t>
      </w:r>
      <w:r w:rsidRPr="00B572E7">
        <w:t xml:space="preserve">, </w:t>
      </w:r>
      <w:r w:rsidRPr="00B572E7">
        <w:t>Paula N. Doumani Dupuy</w:t>
      </w:r>
      <w:r w:rsidRPr="00B572E7">
        <w:rPr>
          <w:vertAlign w:val="superscript"/>
        </w:rPr>
        <w:t>7</w:t>
      </w:r>
      <w:r w:rsidRPr="00B572E7">
        <w:t xml:space="preserve">, </w:t>
      </w:r>
      <w:r w:rsidRPr="00B572E7">
        <w:t>Dmitry V. Papin</w:t>
      </w:r>
      <w:r w:rsidRPr="00B572E7">
        <w:rPr>
          <w:vertAlign w:val="superscript"/>
        </w:rPr>
        <w:t>8</w:t>
      </w:r>
      <w:r w:rsidRPr="00B572E7">
        <w:t xml:space="preserve">, </w:t>
      </w:r>
      <w:r w:rsidRPr="00B572E7">
        <w:t>Giedre Motuzaite-Matuzeviciute</w:t>
      </w:r>
      <w:r w:rsidRPr="00B572E7">
        <w:rPr>
          <w:vertAlign w:val="superscript"/>
        </w:rPr>
        <w:t>9</w:t>
      </w:r>
      <w:r w:rsidRPr="00B572E7">
        <w:t xml:space="preserve">, </w:t>
      </w:r>
      <w:proofErr w:type="spellStart"/>
      <w:r w:rsidRPr="00B572E7">
        <w:t>Jamsranjav</w:t>
      </w:r>
      <w:proofErr w:type="spellEnd"/>
      <w:r w:rsidRPr="00B572E7">
        <w:t xml:space="preserve"> Bayarsaikhan</w:t>
      </w:r>
      <w:r w:rsidRPr="00B572E7">
        <w:rPr>
          <w:vertAlign w:val="superscript"/>
        </w:rPr>
        <w:t>10</w:t>
      </w:r>
      <w:r w:rsidRPr="00B572E7">
        <w:t xml:space="preserve">, </w:t>
      </w:r>
      <w:r w:rsidRPr="00B572E7">
        <w:t>Jean-Luc Houle</w:t>
      </w:r>
      <w:r w:rsidRPr="00B572E7">
        <w:rPr>
          <w:vertAlign w:val="superscript"/>
        </w:rPr>
        <w:t>11</w:t>
      </w:r>
      <w:r w:rsidRPr="00B572E7">
        <w:t xml:space="preserve">, </w:t>
      </w:r>
      <w:r w:rsidRPr="00B572E7">
        <w:t>Alexey A. Tishkin</w:t>
      </w:r>
      <w:r w:rsidRPr="00B572E7">
        <w:rPr>
          <w:vertAlign w:val="superscript"/>
        </w:rPr>
        <w:t>12</w:t>
      </w:r>
      <w:r w:rsidRPr="00B572E7">
        <w:t xml:space="preserve">, </w:t>
      </w:r>
      <w:r w:rsidRPr="00B572E7">
        <w:t>Almut Nebel</w:t>
      </w:r>
      <w:r w:rsidRPr="00B572E7">
        <w:rPr>
          <w:vertAlign w:val="superscript"/>
        </w:rPr>
        <w:t>13</w:t>
      </w:r>
      <w:r w:rsidRPr="00B572E7">
        <w:t xml:space="preserve">, </w:t>
      </w:r>
      <w:r w:rsidRPr="00B572E7">
        <w:t>Ben Krause-Kyora</w:t>
      </w:r>
      <w:r w:rsidRPr="00B572E7">
        <w:rPr>
          <w:vertAlign w:val="superscript"/>
        </w:rPr>
        <w:t>13</w:t>
      </w:r>
      <w:r w:rsidRPr="00B572E7">
        <w:t xml:space="preserve">, </w:t>
      </w:r>
      <w:r w:rsidRPr="00B572E7">
        <w:t>Cheryl A. Makarewicz</w:t>
      </w:r>
      <w:r w:rsidRPr="00B572E7">
        <w:rPr>
          <w:vertAlign w:val="superscript"/>
        </w:rPr>
        <w:t>1,2</w:t>
      </w:r>
      <w:r w:rsidRPr="00B572E7">
        <w:t>*</w:t>
      </w:r>
    </w:p>
    <w:p w14:paraId="63B303A1" w14:textId="77777777" w:rsidR="00B572E7" w:rsidRPr="00B572E7" w:rsidRDefault="00B572E7" w:rsidP="00B572E7"/>
    <w:p w14:paraId="659F26FB" w14:textId="77777777" w:rsidR="00B572E7" w:rsidRPr="00B572E7" w:rsidRDefault="00B572E7" w:rsidP="00B572E7">
      <w:pPr>
        <w:rPr>
          <w:lang w:val="en-GB"/>
        </w:rPr>
      </w:pPr>
      <w:r w:rsidRPr="00B572E7">
        <w:rPr>
          <w:vertAlign w:val="superscript"/>
          <w:lang w:val="en-GB"/>
        </w:rPr>
        <w:t>1</w:t>
      </w:r>
      <w:r w:rsidRPr="00B572E7">
        <w:rPr>
          <w:lang w:val="en-GB"/>
        </w:rPr>
        <w:t>Graduate School “Human Development in Landscapes”, Kiel University, Kiel, Germany</w:t>
      </w:r>
    </w:p>
    <w:p w14:paraId="25A74FD0" w14:textId="77777777" w:rsidR="00B572E7" w:rsidRPr="00B572E7" w:rsidRDefault="00B572E7" w:rsidP="00B572E7">
      <w:pPr>
        <w:rPr>
          <w:lang w:val="en-GB"/>
        </w:rPr>
      </w:pPr>
      <w:r w:rsidRPr="00B572E7">
        <w:rPr>
          <w:vertAlign w:val="superscript"/>
          <w:lang w:val="en-GB"/>
        </w:rPr>
        <w:t>2</w:t>
      </w:r>
      <w:r w:rsidRPr="00B572E7">
        <w:rPr>
          <w:lang w:val="en-GB"/>
        </w:rPr>
        <w:t>Institute of Prehistoric and Protohistoric Archaeology, Kiel University, Kiel, Germany</w:t>
      </w:r>
    </w:p>
    <w:p w14:paraId="1EADB63B" w14:textId="77777777" w:rsidR="00B572E7" w:rsidRPr="00B572E7" w:rsidRDefault="00B572E7" w:rsidP="00B572E7">
      <w:pPr>
        <w:rPr>
          <w:lang w:val="en-GB"/>
        </w:rPr>
      </w:pPr>
      <w:r w:rsidRPr="00B572E7">
        <w:rPr>
          <w:vertAlign w:val="superscript"/>
          <w:lang w:val="en-GB"/>
        </w:rPr>
        <w:t>3</w:t>
      </w:r>
      <w:r w:rsidRPr="00B572E7">
        <w:rPr>
          <w:lang w:val="en-GB"/>
        </w:rPr>
        <w:t>Department of Anthropology, Washington University in St. Louis, St. Louis, Missouri, United States of America</w:t>
      </w:r>
    </w:p>
    <w:p w14:paraId="0934BCD8" w14:textId="77777777" w:rsidR="00B572E7" w:rsidRPr="00B572E7" w:rsidRDefault="00B572E7" w:rsidP="00B572E7">
      <w:pPr>
        <w:rPr>
          <w:lang w:val="en-GB"/>
        </w:rPr>
      </w:pPr>
      <w:r w:rsidRPr="00B572E7">
        <w:rPr>
          <w:vertAlign w:val="superscript"/>
          <w:lang w:val="en-GB"/>
        </w:rPr>
        <w:t>4</w:t>
      </w:r>
      <w:r w:rsidRPr="00B572E7">
        <w:rPr>
          <w:lang w:val="en-GB"/>
        </w:rPr>
        <w:t>Archaeological Expertise, LLC, Almaty, Kazakhstan</w:t>
      </w:r>
    </w:p>
    <w:p w14:paraId="473D61EA" w14:textId="77777777" w:rsidR="00B572E7" w:rsidRPr="00B572E7" w:rsidRDefault="00B572E7" w:rsidP="00B572E7">
      <w:pPr>
        <w:rPr>
          <w:lang w:val="en-GB"/>
        </w:rPr>
      </w:pPr>
      <w:r w:rsidRPr="00B572E7">
        <w:rPr>
          <w:vertAlign w:val="superscript"/>
          <w:lang w:val="en-GB"/>
        </w:rPr>
        <w:t>5</w:t>
      </w:r>
      <w:r w:rsidRPr="00B572E7">
        <w:rPr>
          <w:lang w:val="en-GB"/>
        </w:rPr>
        <w:t>International Institute for Central Asian Studies, Samarkand, Uzbekistan</w:t>
      </w:r>
    </w:p>
    <w:p w14:paraId="18E237BC" w14:textId="77777777" w:rsidR="00B572E7" w:rsidRPr="00B572E7" w:rsidRDefault="00B572E7" w:rsidP="00B572E7">
      <w:pPr>
        <w:rPr>
          <w:lang w:val="en-GB"/>
        </w:rPr>
      </w:pPr>
      <w:r w:rsidRPr="00B572E7">
        <w:rPr>
          <w:vertAlign w:val="superscript"/>
          <w:lang w:val="en-GB"/>
        </w:rPr>
        <w:t>6</w:t>
      </w:r>
      <w:r w:rsidRPr="00B572E7">
        <w:rPr>
          <w:lang w:val="en-GB"/>
        </w:rPr>
        <w:t>Margulan Institute of Archaeology, Almaty, Kazakhstan</w:t>
      </w:r>
    </w:p>
    <w:p w14:paraId="3980E616" w14:textId="77777777" w:rsidR="00B572E7" w:rsidRPr="00B572E7" w:rsidRDefault="00B572E7" w:rsidP="00B572E7">
      <w:pPr>
        <w:rPr>
          <w:lang w:val="en-GB"/>
        </w:rPr>
      </w:pPr>
      <w:r w:rsidRPr="00B572E7">
        <w:rPr>
          <w:vertAlign w:val="superscript"/>
          <w:lang w:val="en-GB"/>
        </w:rPr>
        <w:t>7</w:t>
      </w:r>
      <w:r w:rsidRPr="00B572E7">
        <w:rPr>
          <w:lang w:val="en-GB"/>
        </w:rPr>
        <w:t>School of Humanities and Social Sciences, Nazarbayev University, Nur-Sultan, Kazakhstan</w:t>
      </w:r>
    </w:p>
    <w:p w14:paraId="2107BC13" w14:textId="77777777" w:rsidR="00B572E7" w:rsidRPr="00B572E7" w:rsidRDefault="00B572E7" w:rsidP="00B572E7">
      <w:pPr>
        <w:rPr>
          <w:lang w:val="en-GB"/>
        </w:rPr>
      </w:pPr>
      <w:r w:rsidRPr="00B572E7">
        <w:rPr>
          <w:vertAlign w:val="superscript"/>
          <w:lang w:val="en-GB"/>
        </w:rPr>
        <w:t>8</w:t>
      </w:r>
      <w:r w:rsidRPr="00B572E7">
        <w:rPr>
          <w:lang w:val="en-GB"/>
        </w:rPr>
        <w:t>The Laboratory of Interdisciplinary Studies in Archaeology of Western Siberia and Altai, Altai State University, Barnaul, Russia</w:t>
      </w:r>
    </w:p>
    <w:p w14:paraId="40C6F5D3" w14:textId="77777777" w:rsidR="00B572E7" w:rsidRPr="00B572E7" w:rsidRDefault="00B572E7" w:rsidP="00B572E7">
      <w:pPr>
        <w:rPr>
          <w:lang w:val="en-GB"/>
        </w:rPr>
      </w:pPr>
      <w:r w:rsidRPr="00B572E7">
        <w:rPr>
          <w:vertAlign w:val="superscript"/>
          <w:lang w:val="en-GB"/>
        </w:rPr>
        <w:t>9</w:t>
      </w:r>
      <w:r w:rsidRPr="00B572E7">
        <w:rPr>
          <w:lang w:val="en-GB"/>
        </w:rPr>
        <w:t>Department of Archaeology, Vilnius University, Vilnius, Lithuania</w:t>
      </w:r>
    </w:p>
    <w:p w14:paraId="2BD18016" w14:textId="77777777" w:rsidR="00B572E7" w:rsidRPr="00B572E7" w:rsidRDefault="00B572E7" w:rsidP="00B572E7">
      <w:pPr>
        <w:rPr>
          <w:lang w:val="en-GB"/>
        </w:rPr>
      </w:pPr>
      <w:r w:rsidRPr="00B572E7">
        <w:rPr>
          <w:vertAlign w:val="superscript"/>
          <w:lang w:val="en-GB"/>
        </w:rPr>
        <w:t>10</w:t>
      </w:r>
      <w:r w:rsidRPr="00B572E7">
        <w:rPr>
          <w:lang w:val="en-GB"/>
        </w:rPr>
        <w:t>National Museum of Mongolia, Ulaanbaatar, Mongolia</w:t>
      </w:r>
    </w:p>
    <w:p w14:paraId="1F2B9D11" w14:textId="77777777" w:rsidR="00B572E7" w:rsidRPr="00B572E7" w:rsidRDefault="00B572E7" w:rsidP="00B572E7">
      <w:pPr>
        <w:rPr>
          <w:lang w:val="en-GB"/>
        </w:rPr>
      </w:pPr>
      <w:r w:rsidRPr="00B572E7">
        <w:rPr>
          <w:vertAlign w:val="superscript"/>
          <w:lang w:val="en-GB"/>
        </w:rPr>
        <w:t>11</w:t>
      </w:r>
      <w:r w:rsidRPr="00B572E7">
        <w:rPr>
          <w:lang w:val="en-GB"/>
        </w:rPr>
        <w:t>Department of Folk Studies and Anthropology, Western Kentucky University, Bowling Green, Kentucky, United States of America</w:t>
      </w:r>
    </w:p>
    <w:p w14:paraId="67355D2E" w14:textId="77777777" w:rsidR="00B572E7" w:rsidRPr="00B572E7" w:rsidRDefault="00B572E7" w:rsidP="00B572E7">
      <w:pPr>
        <w:rPr>
          <w:lang w:val="en-GB"/>
        </w:rPr>
      </w:pPr>
      <w:r w:rsidRPr="00B572E7">
        <w:rPr>
          <w:vertAlign w:val="superscript"/>
          <w:lang w:val="en-GB"/>
        </w:rPr>
        <w:t>12</w:t>
      </w:r>
      <w:r w:rsidRPr="00B572E7">
        <w:rPr>
          <w:lang w:val="en-GB"/>
        </w:rPr>
        <w:t>Department of Archaeology, Ethnography and Museology, Altai State University, Barnaul, Russia</w:t>
      </w:r>
    </w:p>
    <w:p w14:paraId="05449CE9" w14:textId="77777777" w:rsidR="00B572E7" w:rsidRPr="00B572E7" w:rsidRDefault="00B572E7" w:rsidP="00B572E7">
      <w:pPr>
        <w:rPr>
          <w:lang w:val="en-GB"/>
        </w:rPr>
      </w:pPr>
      <w:r w:rsidRPr="00B572E7">
        <w:rPr>
          <w:vertAlign w:val="superscript"/>
          <w:lang w:val="en-GB"/>
        </w:rPr>
        <w:t>13</w:t>
      </w:r>
      <w:r w:rsidRPr="00B572E7">
        <w:rPr>
          <w:lang w:val="en-GB"/>
        </w:rPr>
        <w:t>Institute of Clinical Molecular Biology, Kiel University, University Hospital Schleswig-Holstein, Kiel, Germany</w:t>
      </w:r>
    </w:p>
    <w:p w14:paraId="3444390A" w14:textId="77777777" w:rsidR="00B572E7" w:rsidRPr="00B572E7" w:rsidRDefault="00B572E7" w:rsidP="00B572E7">
      <w:pPr>
        <w:rPr>
          <w:lang w:val="en-GB"/>
        </w:rPr>
      </w:pPr>
    </w:p>
    <w:p w14:paraId="0BC73F79" w14:textId="384CF66C" w:rsidR="00B572E7" w:rsidRPr="00B572E7" w:rsidRDefault="00B572E7" w:rsidP="00B572E7">
      <w:pPr>
        <w:rPr>
          <w:b/>
          <w:u w:val="single"/>
        </w:rPr>
      </w:pPr>
      <w:r w:rsidRPr="00B572E7">
        <w:rPr>
          <w:lang w:val="en-GB"/>
        </w:rPr>
        <w:t xml:space="preserve">*Corresponding authors: </w:t>
      </w:r>
      <w:hyperlink r:id="rId6" w:history="1">
        <w:r w:rsidRPr="00B572E7">
          <w:rPr>
            <w:rStyle w:val="Hyperlink"/>
            <w:lang w:val="en-GB"/>
          </w:rPr>
          <w:t>trhermes@gshdl.uni-kiel.de</w:t>
        </w:r>
      </w:hyperlink>
      <w:r w:rsidRPr="00B572E7">
        <w:rPr>
          <w:lang w:val="en-GB"/>
        </w:rPr>
        <w:t xml:space="preserve"> and </w:t>
      </w:r>
      <w:hyperlink r:id="rId7" w:history="1">
        <w:r w:rsidRPr="00B572E7">
          <w:rPr>
            <w:rStyle w:val="Hyperlink"/>
            <w:lang w:val="en-GB"/>
          </w:rPr>
          <w:t>c.makaewicz@ufg.uni-kiel.de</w:t>
        </w:r>
      </w:hyperlink>
    </w:p>
    <w:p w14:paraId="510077F9" w14:textId="77777777" w:rsidR="00B572E7" w:rsidRPr="00B572E7" w:rsidRDefault="00B572E7" w:rsidP="002B2F7A">
      <w:pPr>
        <w:spacing w:line="480" w:lineRule="auto"/>
        <w:rPr>
          <w:b/>
          <w:u w:val="single"/>
        </w:rPr>
      </w:pPr>
    </w:p>
    <w:p w14:paraId="2473714E" w14:textId="0F73976E" w:rsidR="00AE10DA" w:rsidRDefault="00AE10DA" w:rsidP="00B572E7">
      <w:pPr>
        <w:rPr>
          <w:b/>
          <w:u w:val="single"/>
        </w:rPr>
      </w:pPr>
      <w:r w:rsidRPr="00B572E7">
        <w:rPr>
          <w:b/>
          <w:u w:val="single"/>
        </w:rPr>
        <w:t>Descriptions of archaeological sites</w:t>
      </w:r>
    </w:p>
    <w:p w14:paraId="608502A4" w14:textId="77777777" w:rsidR="00B572E7" w:rsidRPr="00B572E7" w:rsidRDefault="00B572E7" w:rsidP="00B572E7">
      <w:pPr>
        <w:rPr>
          <w:b/>
          <w:u w:val="single"/>
        </w:rPr>
      </w:pPr>
    </w:p>
    <w:p w14:paraId="33A8B902" w14:textId="69C349CF" w:rsidR="002B2F7A" w:rsidRDefault="002B2F7A" w:rsidP="00B572E7">
      <w:pPr>
        <w:rPr>
          <w:b/>
        </w:rPr>
      </w:pPr>
      <w:r w:rsidRPr="00B572E7">
        <w:rPr>
          <w:b/>
        </w:rPr>
        <w:t>Sampled Sites in the “Inner Asian Mountain Corridor”</w:t>
      </w:r>
    </w:p>
    <w:p w14:paraId="03F36A30" w14:textId="77777777" w:rsidR="00B572E7" w:rsidRPr="00B572E7" w:rsidRDefault="00B572E7" w:rsidP="00B572E7">
      <w:pPr>
        <w:rPr>
          <w:b/>
        </w:rPr>
      </w:pPr>
    </w:p>
    <w:p w14:paraId="6ACE5B57" w14:textId="4E388996" w:rsidR="002B2F7A" w:rsidRPr="00B572E7" w:rsidRDefault="002B2F7A" w:rsidP="00B572E7">
      <w:r w:rsidRPr="00B572E7">
        <w:rPr>
          <w:b/>
        </w:rPr>
        <w:t xml:space="preserve">Begash. </w:t>
      </w:r>
      <w:r w:rsidRPr="00B572E7">
        <w:rPr>
          <w:bCs/>
        </w:rPr>
        <w:t xml:space="preserve">Begash is a multi-period settlement site located in the foothills of the Dzhungar Mountains (800 m </w:t>
      </w:r>
      <w:proofErr w:type="spellStart"/>
      <w:r w:rsidRPr="00B572E7">
        <w:rPr>
          <w:bCs/>
        </w:rPr>
        <w:t>a.s.l</w:t>
      </w:r>
      <w:proofErr w:type="spellEnd"/>
      <w:r w:rsidRPr="00B572E7">
        <w:rPr>
          <w:bCs/>
        </w:rPr>
        <w:t xml:space="preserve">.) within a tributary river valley of the </w:t>
      </w:r>
      <w:proofErr w:type="spellStart"/>
      <w:r w:rsidRPr="00B572E7">
        <w:rPr>
          <w:bCs/>
        </w:rPr>
        <w:t>Koksu</w:t>
      </w:r>
      <w:proofErr w:type="spellEnd"/>
      <w:r w:rsidRPr="00B572E7">
        <w:rPr>
          <w:bCs/>
        </w:rPr>
        <w:t xml:space="preserve"> River in southeastern Kazakhstan.</w:t>
      </w:r>
      <w:r w:rsidRPr="00B572E7">
        <w:t xml:space="preserve"> Earliest occupations so far identified at the site began by 2400 cal BC and span into the early 20</w:t>
      </w:r>
      <w:r w:rsidRPr="00B572E7">
        <w:rPr>
          <w:vertAlign w:val="superscript"/>
        </w:rPr>
        <w:t>th</w:t>
      </w:r>
      <w:r w:rsidRPr="00B572E7">
        <w:t xml:space="preserve"> century AD, which is supported by a robust radiocarbon chronology of 35 AMS radiocarbon dates clustered within six main occupational phases </w:t>
      </w:r>
      <w:r w:rsidRPr="00B572E7">
        <w:fldChar w:fldCharType="begin"/>
      </w:r>
      <w:r w:rsidR="00B572E7" w:rsidRPr="00B572E7">
        <w:instrText xml:space="preserve"> ADDIN ZOTERO_ITEM CSL_CITATION {"citationID":"COq2u4lJ","properties":{"formattedCitation":"[1\\uc0\\u8211{}3]","plainCitation":"[1–3]","noteIndex":0},"citationItems":[{"id":504,"uris":["http://zotero.org/users/522956/items/BAXZZECE"],"uri":["http://zotero.org/users/522956/items/BAXZZECE"],"itemData":{"id":504,"type":"article-journal","abstract":"Recent excavations of the prehistoric pastoralist settlement of Begash, located in the Semirech’ye region of eastern Kazakhstan, provide evidence of one of the earliest pastoralist settlements in the eastern Eurasian steppe region. The archaeological complex at Begash includes a multi-period cemetery and rock art in addition to the settlement—a site complex that is well distributed throughout the Koksu River Valley. Excavations at Begash have revealed three major phases of architectural development and six phases of material transition and site use, dated by a series of 34 calibrated radiocarbon AMS dates. These data demonstrate that mobile pastoral populations were active in the Dzhungar Mountains and Koksu River\nValley (Semirech’ye) as early as 2460 cal b.c., more than 800 years earlier than previous theories suggested. Pastoralist activity at this domestic locale spans nearly 4000 years, with no archaeological evidence for long-term abandonment of the site in prehistory. Rather, the\noccupational phases of the site are only interrupted by short-lived periods of disuse followed by centuries of re-engagement by local pastoralist communities. Thus, the broadly continuous record of material culture, domesticated faunal remains, and settlement at Begash index a\nlocal evolution of herding economies in Semirech’ye throughout the Bronze Age, beginning in the middle part of the 3rd millennium b.c. Ultimately, the data from Begash contribute a new perspective on the dynamic nature of Eurasian mobile pastoralists while also illustrating broad continuity in the settlement ecology of local populations that had a key role in the regional transmission of numerous innovations throughout the Bronze Age and later.","container-title":"Journal of Field Archaeology","DOI":"10.1179/009346907791071520","page":"221-242","title":"Long-Term Occupation and Seasonal Settlement of Eastern Eurasian Pastoralists at Begash, Kazakhstan","volume":"32","author":[{"family":"Frachetti","given":"Michael D."},{"family":"Mar'yashev","given":"Alexei N."}],"issued":{"date-parts":[["2007"]]}}},{"id":832,"uris":["http://zotero.org/users/522956/items/IKPEBUTX"],"uri":["http://zotero.org/users/522956/items/IKPEBUTX"],"itemData":{"id":832,"type":"article-journal","container-title":"Antiquity","ISSN":"0003-598X","issue":"326","page":"993-1010","title":"Earliest direct evidence for broomcorn millet and wheat in the central Eurasian steppe region","volume":"84","author":[{"family":"Frachetti","given":"Michael D."},{"family":"Spengler","given":"Robert N."},{"family":"Fritz","given":"Gayle J."},{"family":"Mar'yashev","given":"Alexei N."}],"issued":{"date-parts":[["2010"]]}}},{"id":5742,"uris":["http://zotero.org/users/522956/items/IT7849FG"],"uri":["http://zotero.org/users/522956/items/IT7849FG"],"itemData":{"id":5742,"type":"article-journal","container-title":"Proceedings of the Royal Society B","DOI":"10.1098/rspb.2019.1273","issue":"20191273","title":"Early integration of pastoralism and millet cultivation in Bronze Age Eurasia","volume":"286","author":[{"family":"Hermes","given":"Taylor R."},{"family":"Frachetti","given":"Michael D."},{"family":"Doumani Dupuy","given":"Paula N."},{"family":"Mar'yashev","given":"Alexei"},{"family":"Nebel","given":"Almut"},{"family":"Makarewicz","given":"Cheryl A."}],"issued":{"date-parts":[["2019"]]}}}],"schema":"https://github.com/citation-style-language/schema/raw/master/csl-citation.json"} </w:instrText>
      </w:r>
      <w:r w:rsidRPr="00B572E7">
        <w:fldChar w:fldCharType="separate"/>
      </w:r>
      <w:r w:rsidR="00B572E7" w:rsidRPr="00B572E7">
        <w:t>[1–3]</w:t>
      </w:r>
      <w:r w:rsidRPr="00B572E7">
        <w:fldChar w:fldCharType="end"/>
      </w:r>
      <w:r w:rsidRPr="00B572E7">
        <w:t xml:space="preserve">. Recovered architecture includes low-lying, rectangular stone foundations, over which organic material (animal hides or felt) was likely pitched to form small tent-like dwellings </w:t>
      </w:r>
      <w:r w:rsidRPr="00B572E7">
        <w:fldChar w:fldCharType="begin"/>
      </w:r>
      <w:r w:rsidR="00B572E7" w:rsidRPr="00B572E7">
        <w:instrText xml:space="preserve"> ADDIN ZOTERO_ITEM CSL_CITATION {"citationID":"a1pkc1otupr","properties":{"formattedCitation":"[1]","plainCitation":"[1]","noteIndex":0},"citationItems":[{"id":504,"uris":["http://zotero.org/users/522956/items/BAXZZECE"],"uri":["http://zotero.org/users/522956/items/BAXZZECE"],"itemData":{"id":504,"type":"article-journal","abstract":"Recent excavations of the prehistoric pastoralist settlement of Begash, located in the Semirech’ye region of eastern Kazakhstan, provide evidence of one of the earliest pastoralist settlements in the eastern Eurasian steppe region. The archaeological complex at Begash includes a multi-period cemetery and rock art in addition to the settlement—a site complex that is well distributed throughout the Koksu River Valley. Excavations at Begash have revealed three major phases of architectural development and six phases of material transition and site use, dated by a series of 34 calibrated radiocarbon AMS dates. These data demonstrate that mobile pastoral populations were active in the Dzhungar Mountains and Koksu River\nValley (Semirech’ye) as early as 2460 cal b.c., more than 800 years earlier than previous theories suggested. Pastoralist activity at this domestic locale spans nearly 4000 years, with no archaeological evidence for long-term abandonment of the site in prehistory. Rather, the\noccupational phases of the site are only interrupted by short-lived periods of disuse followed by centuries of re-engagement by local pastoralist communities. Thus, the broadly continuous record of material culture, domesticated faunal remains, and settlement at Begash index a\nlocal evolution of herding economies in Semirech’ye throughout the Bronze Age, beginning in the middle part of the 3rd millennium b.c. Ultimately, the data from Begash contribute a new perspective on the dynamic nature of Eurasian mobile pastoralists while also illustrating broad continuity in the settlement ecology of local populations that had a key role in the regional transmission of numerous innovations throughout the Bronze Age and later.","container-title":"Journal of Field Archaeology","DOI":"10.1179/009346907791071520","page":"221-242","title":"Long-Term Occupation and Seasonal Settlement of Eastern Eurasian Pastoralists at Begash, Kazakhstan","volume":"32","author":[{"family":"Frachetti","given":"Michael D."},{"family":"Mar'yashev","given":"Alexei N."}],"issued":{"date-parts":[["2007"]]}}}],"schema":"https://github.com/citation-style-language/schema/raw/master/csl-citation.json"} </w:instrText>
      </w:r>
      <w:r w:rsidRPr="00B572E7">
        <w:fldChar w:fldCharType="separate"/>
      </w:r>
      <w:r w:rsidR="00B572E7" w:rsidRPr="00B572E7">
        <w:t>[1]</w:t>
      </w:r>
      <w:r w:rsidRPr="00B572E7">
        <w:fldChar w:fldCharType="end"/>
      </w:r>
      <w:r w:rsidRPr="00B572E7">
        <w:t xml:space="preserve">. The faunal assemblage from the site consists largely of domesticated sheep, goat, and cattle throughout the cultural sequence, while horses were only recovered at relatively low frequencies from layers dated to the early second millennium BC and subsequent periods </w:t>
      </w:r>
      <w:r w:rsidRPr="00B572E7">
        <w:fldChar w:fldCharType="begin"/>
      </w:r>
      <w:r w:rsidR="00B572E7" w:rsidRPr="00B572E7">
        <w:instrText xml:space="preserve"> ADDIN ZOTERO_ITEM CSL_CITATION {"citationID":"a294288f1uh","properties":{"formattedCitation":"[4]","plainCitation":"[4]","noteIndex":0},"citationItems":[{"id":206,"uris":["http://zotero.org/users/522956/items/55SGZPC6"],"uri":["http://zotero.org/users/522956/items/55SGZPC6"],"itemData":{"id":206,"type":"article-journal","abstract":"Does the riding of horses necessarily go with the emergence of Eurasian pastoralism? Drawing on their fine sequence of animal bones from Begash, the authors think not. While pastoral herding of sheep and goats is evident from the Early Bronze Age, the horse appears only in small numbers before the end of the first millennium BC. Its adoption coincides with an increase in hunting and the advent of larger politically organised groups.","container-title":"Antiquity","DOI":"10.1017/S0003598X00099324","ISSN":"0003598X","issue":"322","journalAbbreviation":"Antiquity","page":"1023-1037","source":"EBSCOhost","title":"From sheep to (some) horses: 4500 years of herd structure at the pastoralist settlement of Begash (south-eastern Kazakhstan)","title-short":"From sheep to (some) horses","volume":"83","author":[{"family":"Frachetti","given":"Michael D."},{"family":"Benecke","given":"Norbert"}],"issued":{"date-parts":[["2009",12]]}}}],"schema":"https://github.com/citation-style-language/schema/raw/master/csl-citation.json"} </w:instrText>
      </w:r>
      <w:r w:rsidRPr="00B572E7">
        <w:fldChar w:fldCharType="separate"/>
      </w:r>
      <w:r w:rsidR="00B572E7" w:rsidRPr="00B572E7">
        <w:t>[4]</w:t>
      </w:r>
      <w:r w:rsidRPr="00B572E7">
        <w:fldChar w:fldCharType="end"/>
      </w:r>
      <w:r w:rsidRPr="00B572E7">
        <w:t xml:space="preserve">. Analysis of cementum annulations may indicate that </w:t>
      </w:r>
      <w:r w:rsidRPr="00B572E7">
        <w:lastRenderedPageBreak/>
        <w:t xml:space="preserve">the site was mostly occupied during winter with less frequent occupations in spring, summer, and fall </w:t>
      </w:r>
      <w:r w:rsidRPr="00B572E7">
        <w:fldChar w:fldCharType="begin"/>
      </w:r>
      <w:r w:rsidR="00B572E7" w:rsidRPr="00B572E7">
        <w:instrText xml:space="preserve"> ADDIN ZOTERO_ITEM CSL_CITATION {"citationID":"4NaSaq5B","properties":{"formattedCitation":"[5]","plainCitation":"[5]","noteIndex":0},"citationItems":[{"id":5716,"uris":["http://zotero.org/users/522956/items/2TUVKNNC"],"uri":["http://zotero.org/users/522956/items/2TUVKNNC"],"itemData":{"id":5716,"type":"article-journal","abstract":"Understanding seasonal mobility patterns in prehistoric pastoral groups is essential to understanding regional dynamics. In this paper, we present data on the seasonality of site use in southeast Kazakhstan during the Bronze and Iron Ages. The data for this study come from the settlements of Begash and Tasbas. Begash has previously been described as a winter settlement, while Tasbas provides evidence for agricultural production and was initially considered a summer settlement. We performed analysis of cementum annulations on 49 caprine teeth from Begash and 29 caprine teeth from Tasbas. We demonstrate that occupation at Begash was not strictly limited to winter, and that occupation at Tasbas was year-round. These results demonstrate more variation in seasonal occupation patterns than was previously expected, which indicates more complexity in mobility patterns as well. Introducing additional variation and complexity in seasonal movement means that we will need to revise our models of mobile pastoral economies in the Bronze and Iron Ages. The results of this study lead to questions about what factors influenced movement, and how variability in mobility patterns affected larger social structures and interactions between populations in Central Eurasia in prehistory.","container-title":"Quaternary International","DOI":"10.1016/j.quaint.2019.04.018","ISSN":"1040-6182","journalAbbreviation":"Quaternary International","source":"ScienceDirect","title":"Variability in seasonal mobility patterns in Bronze and Iron Age Kazakhstan through cementum analysis","URL":"http://www.sciencedirect.com/science/article/pii/S1040618218308000","author":[{"family":"Schmaus","given":"Tekla M."},{"family":"Doumani Dupuy","given":"Paula N."},{"family":"Frachetti","given":"Michael D."}],"accessed":{"date-parts":[["2019",5,21]]},"issued":{"date-parts":[["2019",4,19]]}}}],"schema":"https://github.com/citation-style-language/schema/raw/master/csl-citation.json"} </w:instrText>
      </w:r>
      <w:r w:rsidRPr="00B572E7">
        <w:fldChar w:fldCharType="separate"/>
      </w:r>
      <w:r w:rsidR="00B572E7" w:rsidRPr="00B572E7">
        <w:t>[5]</w:t>
      </w:r>
      <w:r w:rsidRPr="00B572E7">
        <w:fldChar w:fldCharType="end"/>
      </w:r>
      <w:r w:rsidRPr="00B572E7">
        <w:t xml:space="preserve">. Macrobotanical remains recovered from the site include domesticated wheat, barley, and broomcorn millet dated to the second half of the third millennium BC, but these early carbonized seed remains were concentrated in a human burial cist and do not inform on the economic use of these crops </w:t>
      </w:r>
      <w:r w:rsidRPr="00B572E7">
        <w:fldChar w:fldCharType="begin"/>
      </w:r>
      <w:r w:rsidR="00B572E7" w:rsidRPr="00B572E7">
        <w:instrText xml:space="preserve"> ADDIN ZOTERO_ITEM CSL_CITATION {"citationID":"a1oemb9qktn","properties":{"formattedCitation":"[2,6]","plainCitation":"[2,6]","noteIndex":0},"citationItems":[{"id":832,"uris":["http://zotero.org/users/522956/items/IKPEBUTX"],"uri":["http://zotero.org/users/522956/items/IKPEBUTX"],"itemData":{"id":832,"type":"article-journal","container-title":"Antiquity","ISSN":"0003-598X","issue":"326","page":"993-1010","title":"Earliest direct evidence for broomcorn millet and wheat in the central Eurasian steppe region","volume":"84","author":[{"family":"Frachetti","given":"Michael D."},{"family":"Spengler","given":"Robert N."},{"family":"Fritz","given":"Gayle J."},{"family":"Mar'yashev","given":"Alexei N."}],"issued":{"date-parts":[["2010"]]}}},{"id":"aClBiuEH/o0A3H4IU","uris":["http://zotero.org/users/522956/items/VQTR57GH"],"uri":["http://zotero.org/users/522956/items/VQTR57GH"],"itemData":{"id":1008,"type":"article-journal","title":"Early agriculture and crop transmission among Bronze Age mobile pastoralists of Central Eurasia","container-title":"Proceedings of the Royal Society B: Biological Sciences","page":"20133382","volume":"281","issue":"1783","source":"rspb.royalsocietypublishing.org.ezproxy1.library.arizona.edu","abstract":"Archaeological research in Central Eurasia is exposing unprecedented scales of trans-regional interaction and technology transfer between East Asia and southwest Asia deep into the prehistoric past. This article presents a new archaeobotanical analysis from pastoralist campsites in the mountain and desert regions of Central Eurasia that documents the oldest known evidence for domesticated grains and farming among seasonally mobile herders. Carbonized grains from the sites of Tasbas and Begash illustrate the first transmission of southwest Asian and East Asian domesticated grains into the mountains of Inner Asia in the early third millennium BC. By the middle second millennium BC, seasonal camps in the mountains and deserts illustrate that Eurasian herders incorporated the cultivation of millet, wheat, barley and legumes into their subsistence strategy. These findings push back the chronology for domesticated plant use among Central Eurasian pastoralists by approximately 2000 years. Given the geography, chronology and seed morphology of these data, we argue that mobile pastoralists were key agents in the spread of crop repertoires and the transformation of agricultural economies across Asia from the third to the second millennium BC.","DOI":"10.1098/rspb.2013.3382","ISSN":"0962-8452, 1471-2954","note":"PMID: 24695428","journalAbbreviation":"Proc. R. Soc. B","language":"en","author":[{"family":"Spengler","given":"Robert"},{"family":"Frachetti","given":"Michael"},{"family":"Doumani","given":"Paula"},{"family":"Rouse","given":"Lynne"},{"family":"Cerasetti","given":"Barbara"},{"family":"Bullion","given":"Elissa"},{"family":"Mar'yashev","given":"Alexei"}],"issued":{"date-parts":[["2014",5,22]]}}}],"schema":"https://github.com/citation-style-language/schema/raw/master/csl-citation.json"} </w:instrText>
      </w:r>
      <w:r w:rsidRPr="00B572E7">
        <w:fldChar w:fldCharType="separate"/>
      </w:r>
      <w:r w:rsidR="00B572E7" w:rsidRPr="00B572E7">
        <w:t>[2,6]</w:t>
      </w:r>
      <w:r w:rsidRPr="00B572E7">
        <w:fldChar w:fldCharType="end"/>
      </w:r>
      <w:r w:rsidRPr="00B572E7">
        <w:t xml:space="preserve">. However, stable isotopic research on livestock skeletal remains indicates livestock were foddered with millet, revealing a substantial and localized investment in millet cultivation by 2300 cal BC as part of the initial transmission of this crop westward to the steppe zone from western China </w:t>
      </w:r>
      <w:r w:rsidRPr="00B572E7">
        <w:fldChar w:fldCharType="begin"/>
      </w:r>
      <w:r w:rsidR="00B572E7" w:rsidRPr="00B572E7">
        <w:instrText xml:space="preserve"> ADDIN ZOTERO_ITEM CSL_CITATION {"citationID":"8d2eQ2ce","properties":{"formattedCitation":"[3]","plainCitation":"[3]","noteIndex":0},"citationItems":[{"id":5742,"uris":["http://zotero.org/users/522956/items/IT7849FG"],"uri":["http://zotero.org/users/522956/items/IT7849FG"],"itemData":{"id":5742,"type":"article-journal","container-title":"Proceedings of the Royal Society B","DOI":"10.1098/rspb.2019.1273","issue":"20191273","title":"Early integration of pastoralism and millet cultivation in Bronze Age Eurasia","volume":"286","author":[{"family":"Hermes","given":"Taylor R."},{"family":"Frachetti","given":"Michael D."},{"family":"Doumani Dupuy","given":"Paula N."},{"family":"Mar'yashev","given":"Alexei"},{"family":"Nebel","given":"Almut"},{"family":"Makarewicz","given":"Cheryl A."}],"issued":{"date-parts":[["2019"]]}}}],"schema":"https://github.com/citation-style-language/schema/raw/master/csl-citation.json"} </w:instrText>
      </w:r>
      <w:r w:rsidRPr="00B572E7">
        <w:fldChar w:fldCharType="separate"/>
      </w:r>
      <w:r w:rsidR="00B572E7" w:rsidRPr="00B572E7">
        <w:t>[3]</w:t>
      </w:r>
      <w:r w:rsidRPr="00B572E7">
        <w:fldChar w:fldCharType="end"/>
      </w:r>
      <w:r w:rsidRPr="00B572E7">
        <w:t xml:space="preserve">. Bronze pins and other small implements were also recovered from second millennium layers of the site </w:t>
      </w:r>
      <w:r w:rsidRPr="00B572E7">
        <w:fldChar w:fldCharType="begin"/>
      </w:r>
      <w:r w:rsidR="00B572E7" w:rsidRPr="00B572E7">
        <w:instrText xml:space="preserve"> ADDIN ZOTERO_ITEM CSL_CITATION {"citationID":"QX69Evmv","properties":{"formattedCitation":"[1]","plainCitation":"[1]","noteIndex":0},"citationItems":[{"id":504,"uris":["http://zotero.org/users/522956/items/BAXZZECE"],"uri":["http://zotero.org/users/522956/items/BAXZZECE"],"itemData":{"id":504,"type":"article-journal","abstract":"Recent excavations of the prehistoric pastoralist settlement of Begash, located in the Semirech’ye region of eastern Kazakhstan, provide evidence of one of the earliest pastoralist settlements in the eastern Eurasian steppe region. The archaeological complex at Begash includes a multi-period cemetery and rock art in addition to the settlement—a site complex that is well distributed throughout the Koksu River Valley. Excavations at Begash have revealed three major phases of architectural development and six phases of material transition and site use, dated by a series of 34 calibrated radiocarbon AMS dates. These data demonstrate that mobile pastoral populations were active in the Dzhungar Mountains and Koksu River\nValley (Semirech’ye) as early as 2460 cal b.c., more than 800 years earlier than previous theories suggested. Pastoralist activity at this domestic locale spans nearly 4000 years, with no archaeological evidence for long-term abandonment of the site in prehistory. Rather, the\noccupational phases of the site are only interrupted by short-lived periods of disuse followed by centuries of re-engagement by local pastoralist communities. Thus, the broadly continuous record of material culture, domesticated faunal remains, and settlement at Begash index a\nlocal evolution of herding economies in Semirech’ye throughout the Bronze Age, beginning in the middle part of the 3rd millennium b.c. Ultimately, the data from Begash contribute a new perspective on the dynamic nature of Eurasian mobile pastoralists while also illustrating broad continuity in the settlement ecology of local populations that had a key role in the regional transmission of numerous innovations throughout the Bronze Age and later.","container-title":"Journal of Field Archaeology","DOI":"10.1179/009346907791071520","page":"221-242","title":"Long-Term Occupation and Seasonal Settlement of Eastern Eurasian Pastoralists at Begash, Kazakhstan","volume":"32","author":[{"family":"Frachetti","given":"Michael D."},{"family":"Mar'yashev","given":"Alexei N."}],"issued":{"date-parts":[["2007"]]}}}],"schema":"https://github.com/citation-style-language/schema/raw/master/csl-citation.json"} </w:instrText>
      </w:r>
      <w:r w:rsidRPr="00B572E7">
        <w:fldChar w:fldCharType="separate"/>
      </w:r>
      <w:r w:rsidR="00B572E7" w:rsidRPr="00B572E7">
        <w:t>[1]</w:t>
      </w:r>
      <w:r w:rsidRPr="00B572E7">
        <w:fldChar w:fldCharType="end"/>
      </w:r>
      <w:r w:rsidRPr="00B572E7">
        <w:t xml:space="preserve">, and the ceramic assemblage of Begash suggests local production and also protracted cultural exchange networks spanning the Eurasian steppe zone and southern Central Asia throughout the site’s chronological sequence </w:t>
      </w:r>
      <w:r w:rsidRPr="00B572E7">
        <w:fldChar w:fldCharType="begin"/>
      </w:r>
      <w:r w:rsidR="00B572E7" w:rsidRPr="00B572E7">
        <w:instrText xml:space="preserve"> ADDIN ZOTERO_ITEM CSL_CITATION {"citationID":"VTTfwW3S","properties":{"formattedCitation":"[7\\uc0\\u8211{}9]","plainCitation":"[7–9]","noteIndex":0},"citationItems":[{"id":131,"uris":["http://zotero.org/users/522956/items/3QHBSZCE"],"uri":["http://zotero.org/users/522956/items/3QHBSZCE"],"itemData":{"id":131,"type":"article-journal","abstract":"In this article I present a new archaeological synthesis concerning the earliest formation of mobile pastoralist economies across central Eurasia. I argue that Eurasian steppe pastoralism developed along distinct local trajectories in the western, central, and (south)eastern steppe, sparking the development of regional networks of interaction in the late fourth and third millennia BC. The “Inner Asian Mountain Corridor” exemplifies the relationship between such incipient regional networks and the process of economic change in the eastern steppe territory. The diverse regional innovations, technologies, and ideologies evident across Eurasia in the mid-third millennium BC are cast as the building blocks of a unique political economy shaped by “nonuniform” institutional alignments among steppe populations throughout the second millennium BC. This theoretical model illustrates how regional channels of interaction between distinct societies positioned Eurasian mobile pastoralists as key players in wide-scale institutional developments among traditionally conceived “core” civilizations while also enabling them to remain strategically independent and small-scale in terms of their own sociopolitical organization. The development of nonuniform institutional complexity among Eurasian pastoralists demonstrates a unique political and economic structure applicable to societies whose variable political and territorial scales are inconsistent with commonly understood evolutionary or corporate sociopolitical typologies such as chiefdoms, states, or empires.","container-title":"Current Anthropology","DOI":"10.1086/663692","ISSN":"0011-3204","issue":"1","journalAbbreviation":"Current Anthropology","note":"ArticleType: research-article / Full publication date: February 2012 / Copyright © 2012 The University of Chicago Press","page":"2-38","source":"JSTOR","title":"Multiregional Emergence of Mobile Pastoralism and Nonuniform Institutional Complexity across Eurasia","volume":"53","author":[{"family":"Frachetti","given":"Michael D."}],"issued":{"date-parts":[["2012",2,1]]}}},{"id":1268,"uris":["http://zotero.org/users/522956/items/T7DC358P"],"uri":["http://zotero.org/users/522956/items/T7DC358P"],"itemData":{"id":1268,"type":"article-journal","container-title":"Antiquity","DOI":"10.1017/S0003598X00062827","issue":"332","page":"368–382","title":"Bronze Age textile evidence in ceramic impressions: weaving and pottery technology among mobile pastoralists of central Eurasia","volume":"86","author":[{"family":"Doumani","given":"Paula N."},{"family":"Frachetti","given":"Michael"}],"issued":{"date-parts":[["2012"]]}}},{"id":1151,"uris":["http://zotero.org/users/522956/items/QTZVDGSJ"],"uri":["http://zotero.org/users/522956/items/QTZVDGSJ"],"itemData":{"id":1151,"type":"thesis","event-place":"St. Louis","genre":"Doctoral Dissertation","publisher":"Washington University in St. Louis","publisher-place":"St. Louis","title":"Ceramic Technology of Bronze Age Nomadic Pastoralists of Semirech'ye, Kazakhstan","author":[{"family":"Doumani","given":"Paula"}],"issued":{"date-parts":[["2014"]]}}}],"schema":"https://github.com/citation-style-language/schema/raw/master/csl-citation.json"} </w:instrText>
      </w:r>
      <w:r w:rsidRPr="00B572E7">
        <w:fldChar w:fldCharType="separate"/>
      </w:r>
      <w:r w:rsidR="00B572E7" w:rsidRPr="00B572E7">
        <w:t>[7–9]</w:t>
      </w:r>
      <w:r w:rsidRPr="00B572E7">
        <w:fldChar w:fldCharType="end"/>
      </w:r>
      <w:r w:rsidRPr="00B572E7">
        <w:t>.</w:t>
      </w:r>
    </w:p>
    <w:p w14:paraId="0992FBBD" w14:textId="77777777" w:rsidR="002B2F7A" w:rsidRPr="00B572E7" w:rsidRDefault="002B2F7A" w:rsidP="00B572E7"/>
    <w:p w14:paraId="66D0411F" w14:textId="26ABB9D1" w:rsidR="002B2F7A" w:rsidRPr="00B572E7" w:rsidRDefault="002B2F7A" w:rsidP="00B572E7">
      <w:r w:rsidRPr="00B572E7">
        <w:rPr>
          <w:b/>
        </w:rPr>
        <w:t xml:space="preserve">Dali. </w:t>
      </w:r>
      <w:r w:rsidRPr="00B572E7">
        <w:rPr>
          <w:bCs/>
        </w:rPr>
        <w:t xml:space="preserve">Dali is an Early and Middle Bronze Age site located </w:t>
      </w:r>
      <w:r w:rsidRPr="00B572E7">
        <w:t xml:space="preserve">on the Bayan-Zhurek plateau (1500 m.a.s.l. of the Dzhungar Mountains in eastern Kazakhstan, Dali is represented by multi-period settlement and burial complex. The first phase of the settlement, dated to the first quarter of the third millennium BC </w:t>
      </w:r>
      <w:r w:rsidRPr="00B572E7">
        <w:fldChar w:fldCharType="begin"/>
      </w:r>
      <w:r w:rsidR="00B572E7" w:rsidRPr="00B572E7">
        <w:instrText xml:space="preserve"> ADDIN ZOTERO_ITEM CSL_CITATION {"citationID":"GJVBrPBT","properties":{"formattedCitation":"[3]","plainCitation":"[3]","noteIndex":0},"citationItems":[{"id":5742,"uris":["http://zotero.org/users/522956/items/IT7849FG"],"uri":["http://zotero.org/users/522956/items/IT7849FG"],"itemData":{"id":5742,"type":"article-journal","container-title":"Proceedings of the Royal Society B","DOI":"10.1098/rspb.2019.1273","issue":"20191273","title":"Early integration of pastoralism and millet cultivation in Bronze Age Eurasia","volume":"286","author":[{"family":"Hermes","given":"Taylor R."},{"family":"Frachetti","given":"Michael D."},{"family":"Doumani Dupuy","given":"Paula N."},{"family":"Mar'yashev","given":"Alexei"},{"family":"Nebel","given":"Almut"},{"family":"Makarewicz","given":"Cheryl A."}],"issued":{"date-parts":[["2019"]]}}}],"schema":"https://github.com/citation-style-language/schema/raw/master/csl-citation.json"} </w:instrText>
      </w:r>
      <w:r w:rsidRPr="00B572E7">
        <w:fldChar w:fldCharType="separate"/>
      </w:r>
      <w:r w:rsidR="00B572E7" w:rsidRPr="00B572E7">
        <w:rPr>
          <w:noProof/>
        </w:rPr>
        <w:t>[3]</w:t>
      </w:r>
      <w:r w:rsidRPr="00B572E7">
        <w:fldChar w:fldCharType="end"/>
      </w:r>
      <w:r w:rsidRPr="00B572E7">
        <w:t xml:space="preserve">, is represented by a pit house and lean-to structure utilizing large in-situ boulders. This period of occupation is characterized by a highly fragmented faunal assemblage that yielded </w:t>
      </w:r>
      <w:r w:rsidRPr="00B572E7">
        <w:rPr>
          <w:i/>
          <w:iCs/>
        </w:rPr>
        <w:t>MT-CYB</w:t>
      </w:r>
      <w:r w:rsidRPr="00B572E7">
        <w:t xml:space="preserve"> sequences of sheep and goat domesticated in the Near East, currently representing the earliest known pastoral economies using caprines in the eastern steppe region </w:t>
      </w:r>
      <w:r w:rsidRPr="00B572E7">
        <w:fldChar w:fldCharType="begin"/>
      </w:r>
      <w:r w:rsidR="00B572E7" w:rsidRPr="00B572E7">
        <w:instrText xml:space="preserve"> ADDIN ZOTERO_ITEM CSL_CITATION {"citationID":"OsyF8WQ2","properties":{"formattedCitation":"[3]","plainCitation":"[3]","noteIndex":0},"citationItems":[{"id":5742,"uris":["http://zotero.org/users/522956/items/IT7849FG"],"uri":["http://zotero.org/users/522956/items/IT7849FG"],"itemData":{"id":5742,"type":"article-journal","container-title":"Proceedings of the Royal Society B","DOI":"10.1098/rspb.2019.1273","issue":"20191273","title":"Early integration of pastoralism and millet cultivation in Bronze Age Eurasia","volume":"286","author":[{"family":"Hermes","given":"Taylor R."},{"family":"Frachetti","given":"Michael D."},{"family":"Doumani Dupuy","given":"Paula N."},{"family":"Mar'yashev","given":"Alexei"},{"family":"Nebel","given":"Almut"},{"family":"Makarewicz","given":"Cheryl A."}],"issued":{"date-parts":[["2019"]]}}}],"schema":"https://github.com/citation-style-language/schema/raw/master/csl-citation.json"} </w:instrText>
      </w:r>
      <w:r w:rsidRPr="00B572E7">
        <w:fldChar w:fldCharType="separate"/>
      </w:r>
      <w:r w:rsidR="00B572E7" w:rsidRPr="00B572E7">
        <w:rPr>
          <w:noProof/>
        </w:rPr>
        <w:t>[3]</w:t>
      </w:r>
      <w:r w:rsidRPr="00B572E7">
        <w:fldChar w:fldCharType="end"/>
      </w:r>
      <w:r w:rsidRPr="00B572E7">
        <w:t xml:space="preserve">. Importantly, some of these animals exhibit high carbon isotopic values in winter forming portions of tooth enamel, indicating  seasonal millet foddering that took place several hundred years earlier than that observed at the first phase of Begash </w:t>
      </w:r>
      <w:r w:rsidRPr="00B572E7">
        <w:fldChar w:fldCharType="begin"/>
      </w:r>
      <w:r w:rsidR="00B572E7" w:rsidRPr="00B572E7">
        <w:instrText xml:space="preserve"> ADDIN ZOTERO_ITEM CSL_CITATION {"citationID":"f9uPJuww","properties":{"formattedCitation":"[3]","plainCitation":"[3]","noteIndex":0},"citationItems":[{"id":5742,"uris":["http://zotero.org/users/522956/items/IT7849FG"],"uri":["http://zotero.org/users/522956/items/IT7849FG"],"itemData":{"id":5742,"type":"article-journal","container-title":"Proceedings of the Royal Society B","DOI":"10.1098/rspb.2019.1273","issue":"20191273","title":"Early integration of pastoralism and millet cultivation in Bronze Age Eurasia","volume":"286","author":[{"family":"Hermes","given":"Taylor R."},{"family":"Frachetti","given":"Michael D."},{"family":"Doumani Dupuy","given":"Paula N."},{"family":"Mar'yashev","given":"Alexei"},{"family":"Nebel","given":"Almut"},{"family":"Makarewicz","given":"Cheryl A."}],"issued":{"date-parts":[["2019"]]}}}],"schema":"https://github.com/citation-style-language/schema/raw/master/csl-citation.json"} </w:instrText>
      </w:r>
      <w:r w:rsidRPr="00B572E7">
        <w:fldChar w:fldCharType="separate"/>
      </w:r>
      <w:r w:rsidR="00B572E7" w:rsidRPr="00B572E7">
        <w:rPr>
          <w:noProof/>
        </w:rPr>
        <w:t>[3]</w:t>
      </w:r>
      <w:r w:rsidRPr="00B572E7">
        <w:fldChar w:fldCharType="end"/>
      </w:r>
      <w:r w:rsidRPr="00B572E7">
        <w:t xml:space="preserve">. The second phase of Dali is dated to the first half of the second millennium BC </w:t>
      </w:r>
      <w:r w:rsidRPr="00B572E7">
        <w:fldChar w:fldCharType="begin"/>
      </w:r>
      <w:r w:rsidR="00B572E7" w:rsidRPr="00B572E7">
        <w:instrText xml:space="preserve"> ADDIN ZOTERO_ITEM CSL_CITATION {"citationID":"Q9TpL57B","properties":{"formattedCitation":"[3]","plainCitation":"[3]","noteIndex":0},"citationItems":[{"id":5742,"uris":["http://zotero.org/users/522956/items/IT7849FG"],"uri":["http://zotero.org/users/522956/items/IT7849FG"],"itemData":{"id":5742,"type":"article-journal","container-title":"Proceedings of the Royal Society B","DOI":"10.1098/rspb.2019.1273","issue":"20191273","title":"Early integration of pastoralism and millet cultivation in Bronze Age Eurasia","volume":"286","author":[{"family":"Hermes","given":"Taylor R."},{"family":"Frachetti","given":"Michael D."},{"family":"Doumani Dupuy","given":"Paula N."},{"family":"Mar'yashev","given":"Alexei"},{"family":"Nebel","given":"Almut"},{"family":"Makarewicz","given":"Cheryl A."}],"issued":{"date-parts":[["2019"]]}}}],"schema":"https://github.com/citation-style-language/schema/raw/master/csl-citation.json"} </w:instrText>
      </w:r>
      <w:r w:rsidRPr="00B572E7">
        <w:fldChar w:fldCharType="separate"/>
      </w:r>
      <w:r w:rsidR="00B572E7" w:rsidRPr="00B572E7">
        <w:rPr>
          <w:noProof/>
        </w:rPr>
        <w:t>[3]</w:t>
      </w:r>
      <w:r w:rsidRPr="00B572E7">
        <w:fldChar w:fldCharType="end"/>
      </w:r>
      <w:r w:rsidRPr="00B572E7">
        <w:t xml:space="preserve">, during which architecture radically changes to rectangular stone foundations similar to that recovered at Begash. In both phases of the Dali settlement, there is evidence of local bronze production, represented by copper ores, slags, and finished bronze implements, including jewelry and utilitarian pins. A detailed archaeological analysis of Dali, including ceramics, fauna, metallurgy, and burials, is forthcoming. </w:t>
      </w:r>
    </w:p>
    <w:p w14:paraId="5E5F3CB1" w14:textId="77777777" w:rsidR="002B2F7A" w:rsidRPr="00B572E7" w:rsidRDefault="002B2F7A" w:rsidP="00B572E7"/>
    <w:p w14:paraId="06A84ADD" w14:textId="0EAA2F05" w:rsidR="002B2F7A" w:rsidRPr="00B572E7" w:rsidRDefault="002B2F7A" w:rsidP="00B572E7">
      <w:r w:rsidRPr="00B572E7">
        <w:rPr>
          <w:b/>
        </w:rPr>
        <w:t xml:space="preserve">Tasbas. </w:t>
      </w:r>
      <w:r w:rsidRPr="00B572E7">
        <w:t xml:space="preserve">The multi-period Bronze Age settlement site of Tasbas is located at about 1 km away from Dali. The earliest phase of the site began at about 2800 cal BC, but is solely represented by a similar human cremation cist to that at Begash, in which domesticated wheat grains were recovered and directly dated to about 2500 cal BC </w:t>
      </w:r>
      <w:r w:rsidRPr="00B572E7">
        <w:fldChar w:fldCharType="begin"/>
      </w:r>
      <w:r w:rsidR="00B572E7" w:rsidRPr="00B572E7">
        <w:instrText xml:space="preserve"> ADDIN ZOTERO_ITEM CSL_CITATION {"citationID":"a2lq5nilrk3","properties":{"formattedCitation":"[10]","plainCitation":"[10]","noteIndex":0},"citationItems":[{"id":1335,"uris":["http://zotero.org/users/522956/items/UBMSPFSZ"],"uri":["http://zotero.org/users/522956/items/UBMSPFSZ"],"itemData":{"id":1335,"type":"article-journal","abstract":"This article presents new archaeological research on the ritual and domestic life of pastoralists at the Bronze Age campsite Tasbas, Kazakhstan. We reconstruct the hitherto unrecorded economy of high mountain pastoralists who lived at the site from the mid-3rd to early 1st millennium B.C. We argue that within the broad dynamics of mountain pastoralism there is local variability as shown through multi-season residence, farming, and craft production. In bringing together multiple data sets to address how the site was used we 1) show that ceramics were locally produced with similar manufacture technology across eight centuries — which breaks significantly from the canonical cultural history and large-scale migration paradigms that have defined the regional archaeology for decades; 2) identify a new tradition of cremation ritual (3rd millennium B.C.), and; 3) present the earliest evidence (3rd millennium B.C.) for the local use of domesticated grains and then farming (2nd millennium B.C.) in northern Central Asia. We provide a unique case study to bear on debates concerning the relationship between long-term regional stability and technological innovations among early central Eurasian pastoralists.","container-title":"Archaeological Research in Asia","DOI":"10.1016/j.ara.2015.01.001","ISSN":"2352-2267","journalAbbreviation":"Archaeological Research in Asia","page":"17-32","source":"ScienceDirect","title":"Burial ritual, agriculture, and craft production among Bronze Age pastoralists at Tasbas (Kazakhstan)","volume":"1–2","author":[{"family":"Doumani","given":"Paula N."},{"family":"Frachetti","given":"Michael D."},{"family":"Beardmore","given":"Rebecca"},{"family":"Schmaus","given":"Tekla M."},{"family":"Spengler","given":"Robert N."},{"family":"Mar'yashev","given":"Alexei N."}],"issued":{"date-parts":[["2015",1]]}}}],"schema":"https://github.com/citation-style-language/schema/raw/master/csl-citation.json"} </w:instrText>
      </w:r>
      <w:r w:rsidRPr="00B572E7">
        <w:fldChar w:fldCharType="separate"/>
      </w:r>
      <w:r w:rsidR="00B572E7" w:rsidRPr="00B572E7">
        <w:t>[10]</w:t>
      </w:r>
      <w:r w:rsidRPr="00B572E7">
        <w:fldChar w:fldCharType="end"/>
      </w:r>
      <w:r w:rsidRPr="00B572E7">
        <w:t xml:space="preserve">. The site appears to have been abandoned until the late second millennium BC </w:t>
      </w:r>
      <w:r w:rsidRPr="00B572E7">
        <w:fldChar w:fldCharType="begin"/>
      </w:r>
      <w:r w:rsidR="00B572E7" w:rsidRPr="00B572E7">
        <w:instrText xml:space="preserve"> ADDIN ZOTERO_ITEM CSL_CITATION {"citationID":"gCOfErEe","properties":{"formattedCitation":"[10]","plainCitation":"[10]","noteIndex":0},"citationItems":[{"id":1335,"uris":["http://zotero.org/users/522956/items/UBMSPFSZ"],"uri":["http://zotero.org/users/522956/items/UBMSPFSZ"],"itemData":{"id":1335,"type":"article-journal","abstract":"This article presents new archaeological research on the ritual and domestic life of pastoralists at the Bronze Age campsite Tasbas, Kazakhstan. We reconstruct the hitherto unrecorded economy of high mountain pastoralists who lived at the site from the mid-3rd to early 1st millennium B.C. We argue that within the broad dynamics of mountain pastoralism there is local variability as shown through multi-season residence, farming, and craft production. In bringing together multiple data sets to address how the site was used we 1) show that ceramics were locally produced with similar manufacture technology across eight centuries — which breaks significantly from the canonical cultural history and large-scale migration paradigms that have defined the regional archaeology for decades; 2) identify a new tradition of cremation ritual (3rd millennium B.C.), and; 3) present the earliest evidence (3rd millennium B.C.) for the local use of domesticated grains and then farming (2nd millennium B.C.) in northern Central Asia. We provide a unique case study to bear on debates concerning the relationship between long-term regional stability and technological innovations among early central Eurasian pastoralists.","container-title":"Archaeological Research in Asia","DOI":"10.1016/j.ara.2015.01.001","ISSN":"2352-2267","journalAbbreviation":"Archaeological Research in Asia","page":"17-32","source":"ScienceDirect","title":"Burial ritual, agriculture, and craft production among Bronze Age pastoralists at Tasbas (Kazakhstan)","volume":"1–2","author":[{"family":"Doumani","given":"Paula N."},{"family":"Frachetti","given":"Michael D."},{"family":"Beardmore","given":"Rebecca"},{"family":"Schmaus","given":"Tekla M."},{"family":"Spengler","given":"Robert N."},{"family":"Mar'yashev","given":"Alexei N."}],"issued":{"date-parts":[["2015",1]]}}}],"schema":"https://github.com/citation-style-language/schema/raw/master/csl-citation.json"} </w:instrText>
      </w:r>
      <w:r w:rsidRPr="00B572E7">
        <w:fldChar w:fldCharType="separate"/>
      </w:r>
      <w:r w:rsidR="00B572E7" w:rsidRPr="00B572E7">
        <w:t>[10]</w:t>
      </w:r>
      <w:r w:rsidRPr="00B572E7">
        <w:fldChar w:fldCharType="end"/>
      </w:r>
      <w:r w:rsidRPr="00B572E7">
        <w:t xml:space="preserve">, during which the site was reoccupied and crops of barley, wheat, millets, and legumes were locally cultivated and pastoralist livestock were herded </w:t>
      </w:r>
      <w:r w:rsidRPr="00B572E7">
        <w:fldChar w:fldCharType="begin"/>
      </w:r>
      <w:r w:rsidR="00B572E7" w:rsidRPr="00B572E7">
        <w:instrText xml:space="preserve"> ADDIN ZOTERO_ITEM CSL_CITATION {"citationID":"1X5fUD07","properties":{"formattedCitation":"[10,11]","plainCitation":"[10,11]","noteIndex":0},"citationItems":[{"id":1335,"uris":["http://zotero.org/users/522956/items/UBMSPFSZ"],"uri":["http://zotero.org/users/522956/items/UBMSPFSZ"],"itemData":{"id":1335,"type":"article-journal","abstract":"This article presents new archaeological research on the ritual and domestic life of pastoralists at the Bronze Age campsite Tasbas, Kazakhstan. We reconstruct the hitherto unrecorded economy of high mountain pastoralists who lived at the site from the mid-3rd to early 1st millennium B.C. We argue that within the broad dynamics of mountain pastoralism there is local variability as shown through multi-season residence, farming, and craft production. In bringing together multiple data sets to address how the site was used we 1) show that ceramics were locally produced with similar manufacture technology across eight centuries — which breaks significantly from the canonical cultural history and large-scale migration paradigms that have defined the regional archaeology for decades; 2) identify a new tradition of cremation ritual (3rd millennium B.C.), and; 3) present the earliest evidence (3rd millennium B.C.) for the local use of domesticated grains and then farming (2nd millennium B.C.) in northern Central Asia. We provide a unique case study to bear on debates concerning the relationship between long-term regional stability and technological innovations among early central Eurasian pastoralists.","container-title":"Archaeological Research in Asia","DOI":"10.1016/j.ara.2015.01.001","ISSN":"2352-2267","journalAbbreviation":"Archaeological Research in Asia","page":"17-32","source":"ScienceDirect","title":"Burial ritual, agriculture, and craft production among Bronze Age pastoralists at Tasbas (Kazakhstan)","volume":"1–2","author":[{"family":"Doumani","given":"Paula N."},{"family":"Frachetti","given":"Michael D."},{"family":"Beardmore","given":"Rebecca"},{"family":"Schmaus","given":"Tekla M."},{"family":"Spengler","given":"Robert N."},{"family":"Mar'yashev","given":"Alexei N."}],"issued":{"date-parts":[["2015",1]]}}},{"id":4686,"uris":["http://zotero.org/users/522956/items/B3RU8GGS"],"uri":["http://zotero.org/users/522956/items/B3RU8GGS"],"itemData":{"id":4686,"type":"article-journal","abstract":"The settlement of Tasbas is located in the Dzunghar Mountains of eastern Kazakhstan. This article illustrates an economy at the site in the Late Bronze Age (Phase 2a, 1490–1260 cal. BC), which incorporated mixed agropastoralism or multiresource pastoralism. This economic model is significant in that it confirms the presence of Bronze Age agriculture in northern Central Asia, an area where the nature of early pastoralism and agriculture has been debated for decades. The archaeobotanical remains from Tasbas provide conclusive evidence for agricultural pursuits and suggest that by (at least) the mid-second millennium BC highland areas supported a complex system of agriculture using several distinct crop types. The Late Bronze Age assemblage from Tasbas has high ubiquities of: naked, six-rowed, split-apexed barley; highly compact, free-threshing wheat; green peas; and broomcorn millet. In addition, the presence of processing chaff (rachises) and impressions of culms and grains in mudbrick at the site support the argument that these crops were produced locally. The data presented here open new discussions concerning the integration of agriculture into Bronze Age pastoralist economies across Central Asia and the diffusion of both domestic grains and modes of production during the second millennium BC.","collection-title":"The Bridging Eurasia Research Initiative: Modes of mobility and sustainability in the palaeoenvironmental and archaeological archives from Eurasia","container-title":"Quaternary International","DOI":"10.1016/j.quaint.2014.03.039","ISSN":"1040-6182","journalAbbreviation":"Quaternary International","page":"147-157","source":"ScienceDirect","title":"Late Bronze Age agriculture at Tasbas in the Dzhungar Mountains of eastern Kazakhstan","volume":"348","author":[{"family":"Spengler","given":"Robert N."},{"family":"Frachetti","given":"Michael D."},{"family":"Doumani","given":"Paula N."}],"issued":{"date-parts":[["2014",10,20]]}}}],"schema":"https://github.com/citation-style-language/schema/raw/master/csl-citation.json"} </w:instrText>
      </w:r>
      <w:r w:rsidRPr="00B572E7">
        <w:fldChar w:fldCharType="separate"/>
      </w:r>
      <w:r w:rsidR="00B572E7" w:rsidRPr="00B572E7">
        <w:t>[10,11]</w:t>
      </w:r>
      <w:r w:rsidRPr="00B572E7">
        <w:fldChar w:fldCharType="end"/>
      </w:r>
      <w:r w:rsidRPr="00B572E7">
        <w:t xml:space="preserve">. The site remained in use until the Final Bronze Age (ca. 800 cal BC). Cementum annulations of sheep and goat teeth may indicate that the site was occupied year-round </w:t>
      </w:r>
      <w:r w:rsidRPr="00B572E7">
        <w:fldChar w:fldCharType="begin"/>
      </w:r>
      <w:r w:rsidR="00B572E7" w:rsidRPr="00B572E7">
        <w:instrText xml:space="preserve"> ADDIN ZOTERO_ITEM CSL_CITATION {"citationID":"NP6NPBSK","properties":{"formattedCitation":"[5]","plainCitation":"[5]","noteIndex":0},"citationItems":[{"id":5716,"uris":["http://zotero.org/users/522956/items/2TUVKNNC"],"uri":["http://zotero.org/users/522956/items/2TUVKNNC"],"itemData":{"id":5716,"type":"article-journal","abstract":"Understanding seasonal mobility patterns in prehistoric pastoral groups is essential to understanding regional dynamics. In this paper, we present data on the seasonality of site use in southeast Kazakhstan during the Bronze and Iron Ages. The data for this study come from the settlements of Begash and Tasbas. Begash has previously been described as a winter settlement, while Tasbas provides evidence for agricultural production and was initially considered a summer settlement. We performed analysis of cementum annulations on 49 caprine teeth from Begash and 29 caprine teeth from Tasbas. We demonstrate that occupation at Begash was not strictly limited to winter, and that occupation at Tasbas was year-round. These results demonstrate more variation in seasonal occupation patterns than was previously expected, which indicates more complexity in mobility patterns as well. Introducing additional variation and complexity in seasonal movement means that we will need to revise our models of mobile pastoral economies in the Bronze and Iron Ages. The results of this study lead to questions about what factors influenced movement, and how variability in mobility patterns affected larger social structures and interactions between populations in Central Eurasia in prehistory.","container-title":"Quaternary International","DOI":"10.1016/j.quaint.2019.04.018","ISSN":"1040-6182","journalAbbreviation":"Quaternary International","source":"ScienceDirect","title":"Variability in seasonal mobility patterns in Bronze and Iron Age Kazakhstan through cementum analysis","URL":"http://www.sciencedirect.com/science/article/pii/S1040618218308000","author":[{"family":"Schmaus","given":"Tekla M."},{"family":"Doumani Dupuy","given":"Paula N."},{"family":"Frachetti","given":"Michael D."}],"accessed":{"date-parts":[["2019",5,21]]},"issued":{"date-parts":[["2019",4,19]]}}}],"schema":"https://github.com/citation-style-language/schema/raw/master/csl-citation.json"} </w:instrText>
      </w:r>
      <w:r w:rsidRPr="00B572E7">
        <w:fldChar w:fldCharType="separate"/>
      </w:r>
      <w:r w:rsidR="00B572E7" w:rsidRPr="00B572E7">
        <w:rPr>
          <w:noProof/>
        </w:rPr>
        <w:t>[5]</w:t>
      </w:r>
      <w:r w:rsidRPr="00B572E7">
        <w:fldChar w:fldCharType="end"/>
      </w:r>
      <w:r w:rsidRPr="00B572E7">
        <w:t xml:space="preserve">. Ceramics recovered from the occupations dated to the second millennium BC were locally produced while exhibiting styles characteristic throughout Central Asia </w:t>
      </w:r>
      <w:r w:rsidRPr="00B572E7">
        <w:fldChar w:fldCharType="begin"/>
      </w:r>
      <w:r w:rsidR="00B572E7" w:rsidRPr="00B572E7">
        <w:instrText xml:space="preserve"> ADDIN ZOTERO_ITEM CSL_CITATION {"citationID":"FsNCWlVq","properties":{"formattedCitation":"[7\\uc0\\u8211{}9]","plainCitation":"[7–9]","noteIndex":0},"citationItems":[{"id":131,"uris":["http://zotero.org/users/522956/items/3QHBSZCE"],"uri":["http://zotero.org/users/522956/items/3QHBSZCE"],"itemData":{"id":131,"type":"article-journal","abstract":"In this article I present a new archaeological synthesis concerning the earliest formation of mobile pastoralist economies across central Eurasia. I argue that Eurasian steppe pastoralism developed along distinct local trajectories in the western, central, and (south)eastern steppe, sparking the development of regional networks of interaction in the late fourth and third millennia BC. The “Inner Asian Mountain Corridor” exemplifies the relationship between such incipient regional networks and the process of economic change in the eastern steppe territory. The diverse regional innovations, technologies, and ideologies evident across Eurasia in the mid-third millennium BC are cast as the building blocks of a unique political economy shaped by “nonuniform” institutional alignments among steppe populations throughout the second millennium BC. This theoretical model illustrates how regional channels of interaction between distinct societies positioned Eurasian mobile pastoralists as key players in wide-scale institutional developments among traditionally conceived “core” civilizations while also enabling them to remain strategically independent and small-scale in terms of their own sociopolitical organization. The development of nonuniform institutional complexity among Eurasian pastoralists demonstrates a unique political and economic structure applicable to societies whose variable political and territorial scales are inconsistent with commonly understood evolutionary or corporate sociopolitical typologies such as chiefdoms, states, or empires.","container-title":"Current Anthropology","DOI":"10.1086/663692","ISSN":"0011-3204","issue":"1","journalAbbreviation":"Current Anthropology","note":"ArticleType: research-article / Full publication date: February 2012 / Copyright © 2012 The University of Chicago Press","page":"2-38","source":"JSTOR","title":"Multiregional Emergence of Mobile Pastoralism and Nonuniform Institutional Complexity across Eurasia","volume":"53","author":[{"family":"Frachetti","given":"Michael D."}],"issued":{"date-parts":[["2012",2,1]]}}},{"id":1268,"uris":["http://zotero.org/users/522956/items/T7DC358P"],"uri":["http://zotero.org/users/522956/items/T7DC358P"],"itemData":{"id":1268,"type":"article-journal","container-title":"Antiquity","DOI":"10.1017/S0003598X00062827","issue":"332","page":"368–382","title":"Bronze Age textile evidence in ceramic impressions: weaving and pottery technology among mobile pastoralists of central Eurasia","volume":"86","author":[{"family":"Doumani","given":"Paula N."},{"family":"Frachetti","given":"Michael"}],"issued":{"date-parts":[["2012"]]}}},{"id":1151,"uris":["http://zotero.org/users/522956/items/QTZVDGSJ"],"uri":["http://zotero.org/users/522956/items/QTZVDGSJ"],"itemData":{"id":1151,"type":"thesis","event-place":"St. Louis","genre":"Doctoral Dissertation","publisher":"Washington University in St. Louis","publisher-place":"St. Louis","title":"Ceramic Technology of Bronze Age Nomadic Pastoralists of Semirech'ye, Kazakhstan","author":[{"family":"Doumani","given":"Paula"}],"issued":{"date-parts":[["2014"]]}}}],"schema":"https://github.com/citation-style-language/schema/raw/master/csl-citation.json"} </w:instrText>
      </w:r>
      <w:r w:rsidRPr="00B572E7">
        <w:fldChar w:fldCharType="separate"/>
      </w:r>
      <w:r w:rsidR="00B572E7" w:rsidRPr="00B572E7">
        <w:t>[7–9]</w:t>
      </w:r>
      <w:r w:rsidRPr="00B572E7">
        <w:fldChar w:fldCharType="end"/>
      </w:r>
      <w:r w:rsidRPr="00B572E7">
        <w:t>.</w:t>
      </w:r>
    </w:p>
    <w:p w14:paraId="014CBDBB" w14:textId="77777777" w:rsidR="002B2F7A" w:rsidRPr="00B572E7" w:rsidRDefault="002B2F7A" w:rsidP="00B572E7"/>
    <w:p w14:paraId="7817604F" w14:textId="02F273D9" w:rsidR="002B2F7A" w:rsidRPr="00B572E7" w:rsidRDefault="002B2F7A" w:rsidP="00B572E7">
      <w:pPr>
        <w:rPr>
          <w:b/>
        </w:rPr>
      </w:pPr>
      <w:proofErr w:type="spellStart"/>
      <w:r w:rsidRPr="00B572E7">
        <w:rPr>
          <w:b/>
        </w:rPr>
        <w:t>Uch-Kurbu</w:t>
      </w:r>
      <w:proofErr w:type="spellEnd"/>
      <w:r w:rsidRPr="00B572E7">
        <w:rPr>
          <w:b/>
        </w:rPr>
        <w:t xml:space="preserve">. </w:t>
      </w:r>
      <w:r w:rsidRPr="00B572E7">
        <w:rPr>
          <w:bCs/>
        </w:rPr>
        <w:t>A Late Bronze Age cemetery site</w:t>
      </w:r>
      <w:r w:rsidRPr="00B572E7">
        <w:t xml:space="preserve"> located in the Tian Shan mountains (1750 m.a.s.l.) of Kyrgyzstan, </w:t>
      </w:r>
      <w:proofErr w:type="spellStart"/>
      <w:r w:rsidRPr="00B572E7">
        <w:t>Uch-Kurbu</w:t>
      </w:r>
      <w:proofErr w:type="spellEnd"/>
      <w:r w:rsidRPr="00B572E7">
        <w:t xml:space="preserve"> is under active archaeological investigation. Preliminary results indicate late Bronze Age occupations by mobile pastoralists who were also engaged in crop cultivation </w:t>
      </w:r>
      <w:r w:rsidRPr="00B572E7">
        <w:fldChar w:fldCharType="begin"/>
      </w:r>
      <w:r w:rsidR="00B572E7" w:rsidRPr="00B572E7">
        <w:instrText xml:space="preserve"> ADDIN ZOTERO_ITEM CSL_CITATION {"citationID":"o5UbLTjs","properties":{"formattedCitation":"[12]","plainCitation":"[12]","noteIndex":0},"citationItems":[{"id":5341,"uris":["http://zotero.org/users/522956/items/432E8HEP"],"uri":["http://zotero.org/users/522956/items/432E8HEP"],"itemData":{"id":5341,"type":"article-journal","abstract":"Archaeobotanical research in prehistoric Central Asia and beyond has repeatedly reported highly compact wheat and barley varieties found along piedmont sites of the Inner Asian Mountain Corridor (IAMC). The morphotypical variation of wheat caryopses across Eurasia generated the Liu et al. (2016) publication pointing out a decrease in grain size relative to eastward dispersal into China; the decrease in wheat caryopses was explained as human selection of smaller grain sizes for better culinary properties.\nIn this study we discuss the possible effect of geographical margin, mountains in particular, on grain morphotypes. By understanding the patterns and reasoning of crop morphotypical variation in mountain zones we can better understand their subsequent dispersal patterns into lower altitudes. Here we present both wheat and barley grain measurements from four Bronze Age sites in Kyrgyzstan, located in the central Tian Shan mountains of average elevation 2000 masl. The data reveals that sites located in mountain valleys at higher elevations display a higher variability in crop dimensions. By analysing grain size variation within and between the sites in Kyrgyzstan and comparing our dataset with published metadata by Liu et al. (2016), we argue that variation in grain size was driven by environmental factors, while compact grain forms in particular could have formed in geographical margins such as mountains.","container-title":"Journal of Archaeological Science: Reports","DOI":"10.1016/j.jasrep.2018.04.037","ISSN":"2352-409X","journalAbbreviation":"Journal of Archaeological Science: Reports","page":"400-410","source":"ScienceDirect","title":"The effect of geographical margins on cereal grain size variation: Case study for highlands of Kyrgyzstan","title-short":"The effect of geographical margins on cereal grain size variation","volume":"20","author":[{"family":"Motuzaite Matuzeviciute","given":"Giedre"},{"family":"Abdykanova","given":"Aida"},{"family":"Kume","given":"Shogo"},{"family":"Nishiaki","given":"Yoshihiro"},{"family":"Tabaldiev","given":"Kubatbek"}],"issued":{"date-parts":[["2018",8]]}}}],"schema":"https://github.com/citation-style-language/schema/raw/master/csl-citation.json"} </w:instrText>
      </w:r>
      <w:r w:rsidRPr="00B572E7">
        <w:fldChar w:fldCharType="separate"/>
      </w:r>
      <w:r w:rsidR="00B572E7" w:rsidRPr="00B572E7">
        <w:rPr>
          <w:noProof/>
        </w:rPr>
        <w:t>[12]</w:t>
      </w:r>
      <w:r w:rsidRPr="00B572E7">
        <w:fldChar w:fldCharType="end"/>
      </w:r>
      <w:r w:rsidRPr="00B572E7">
        <w:t xml:space="preserve">. The site largely consists of Bronze Age human burials with associated ritual pits that date to about 1700-1300 cal BC, and use of the site may have extended into the early Iron Age </w:t>
      </w:r>
      <w:r w:rsidRPr="00B572E7">
        <w:fldChar w:fldCharType="begin"/>
      </w:r>
      <w:r w:rsidR="00B572E7" w:rsidRPr="00B572E7">
        <w:instrText xml:space="preserve"> ADDIN ZOTERO_ITEM CSL_CITATION {"citationID":"stK9sFIG","properties":{"formattedCitation":"[12]","plainCitation":"[12]","noteIndex":0},"citationItems":[{"id":5341,"uris":["http://zotero.org/users/522956/items/432E8HEP"],"uri":["http://zotero.org/users/522956/items/432E8HEP"],"itemData":{"id":5341,"type":"article-journal","abstract":"Archaeobotanical research in prehistoric Central Asia and beyond has repeatedly reported highly compact wheat and barley varieties found along piedmont sites of the Inner Asian Mountain Corridor (IAMC). The morphotypical variation of wheat caryopses across Eurasia generated the Liu et al. (2016) publication pointing out a decrease in grain size relative to eastward dispersal into China; the decrease in wheat caryopses was explained as human selection of smaller grain sizes for better culinary properties.\nIn this study we discuss the possible effect of geographical margin, mountains in particular, on grain morphotypes. By understanding the patterns and reasoning of crop morphotypical variation in mountain zones we can better understand their subsequent dispersal patterns into lower altitudes. Here we present both wheat and barley grain measurements from four Bronze Age sites in Kyrgyzstan, located in the central Tian Shan mountains of average elevation 2000 masl. The data reveals that sites located in mountain valleys at higher elevations display a higher variability in crop dimensions. By analysing grain size variation within and between the sites in Kyrgyzstan and comparing our dataset with published metadata by Liu et al. (2016), we argue that variation in grain size was driven by environmental factors, while compact grain forms in particular could have formed in geographical margins such as mountains.","container-title":"Journal of Archaeological Science: Reports","DOI":"10.1016/j.jasrep.2018.04.037","ISSN":"2352-409X","journalAbbreviation":"Journal of Archaeological Science: Reports","page":"400-410","source":"ScienceDirect","title":"The effect of geographical margins on cereal grain size variation: Case study for highlands of Kyrgyzstan","title-short":"The effect of geographical margins on cereal grain size variation","volume":"20","author":[{"family":"Motuzaite Matuzeviciute","given":"Giedre"},{"family":"Abdykanova","given":"Aida"},{"family":"Kume","given":"Shogo"},{"family":"Nishiaki","given":"Yoshihiro"},{"family":"Tabaldiev","given":"Kubatbek"}],"issued":{"date-parts":[["2018",8]]}}}],"schema":"https://github.com/citation-style-language/schema/raw/master/csl-citation.json"} </w:instrText>
      </w:r>
      <w:r w:rsidRPr="00B572E7">
        <w:fldChar w:fldCharType="separate"/>
      </w:r>
      <w:r w:rsidR="00B572E7" w:rsidRPr="00B572E7">
        <w:rPr>
          <w:noProof/>
        </w:rPr>
        <w:t>[12]</w:t>
      </w:r>
      <w:r w:rsidRPr="00B572E7">
        <w:fldChar w:fldCharType="end"/>
      </w:r>
      <w:r w:rsidRPr="00B572E7">
        <w:t>.</w:t>
      </w:r>
    </w:p>
    <w:p w14:paraId="33D6AB71" w14:textId="77777777" w:rsidR="002B2F7A" w:rsidRPr="00B572E7" w:rsidRDefault="002B2F7A" w:rsidP="00B572E7"/>
    <w:p w14:paraId="4D7BCCEA" w14:textId="2C3D5AB4" w:rsidR="002B2F7A" w:rsidRDefault="002B2F7A" w:rsidP="00B572E7">
      <w:pPr>
        <w:rPr>
          <w:b/>
        </w:rPr>
      </w:pPr>
      <w:r w:rsidRPr="00B572E7">
        <w:rPr>
          <w:b/>
        </w:rPr>
        <w:t>Sampled Sites in the “Northern Eurasian Steppe”</w:t>
      </w:r>
    </w:p>
    <w:p w14:paraId="48CD65C2" w14:textId="77777777" w:rsidR="00B572E7" w:rsidRPr="00B572E7" w:rsidRDefault="00B572E7" w:rsidP="00B572E7">
      <w:pPr>
        <w:rPr>
          <w:b/>
        </w:rPr>
      </w:pPr>
    </w:p>
    <w:p w14:paraId="2171160F" w14:textId="77777777" w:rsidR="002B2F7A" w:rsidRPr="00B572E7" w:rsidRDefault="002B2F7A" w:rsidP="00B572E7">
      <w:bookmarkStart w:id="0" w:name="OLE_LINK1"/>
      <w:bookmarkStart w:id="1" w:name="OLE_LINK2"/>
      <w:bookmarkStart w:id="2" w:name="OLE_LINK3"/>
      <w:r w:rsidRPr="00B572E7">
        <w:rPr>
          <w:b/>
        </w:rPr>
        <w:t xml:space="preserve">Bozshakol. </w:t>
      </w:r>
      <w:r w:rsidRPr="00B572E7">
        <w:t>The Late Bronze Age settlement of Bozshakol is located in northern Kazakhstan (Pavlodar Oblast) approximately 50km southwest from the Irtysh River. The site also functioned as an important metallurgical complex. Rapid expansion of modern mining activity necessitated a large-scale rescue excavation the site by Archaeological Expertise, LLC that exposed over 3,000 m</w:t>
      </w:r>
      <w:r w:rsidRPr="00B572E7">
        <w:rPr>
          <w:vertAlign w:val="superscript"/>
        </w:rPr>
        <w:t>2</w:t>
      </w:r>
      <w:r w:rsidRPr="00B572E7">
        <w:t xml:space="preserve"> of a cultural layer, of which a majority had already been destroyed. Archaeological excavations recovered abundant quantities of bronze slags, copper ore, bronze ingots, casting molds, and metallurgical kilns and ash lenses. Free-standing structures, associated with both domestic occupation and metallurgical activity, consist of clusters of rooms, each about 20 m</w:t>
      </w:r>
      <w:r w:rsidRPr="00B572E7">
        <w:rPr>
          <w:vertAlign w:val="superscript"/>
        </w:rPr>
        <w:t>2</w:t>
      </w:r>
      <w:r w:rsidRPr="00B572E7">
        <w:t>, and vestibule-like corridors. Sheep, goat, cattle, and horses were exploited, and wild species, such as wild boar and saiga, were occasionally hunted. Ceramics were also abundant in the cultural horizon and show diverse regional styles utilizing comb stamps and impressions of curved and horizontal lines that are characteristic of Late Bronze Age communities across northern Kazakhstan. A small burial complex is associated with the settlement complex but is likely dated to the Iron Age. New radiocarbon dates taken from goat bone collagen (n=2) indicate that the site occupation spans 1600-1400 cal BC, which broadly corresponds to the relative chronology based on material culture.</w:t>
      </w:r>
    </w:p>
    <w:bookmarkEnd w:id="0"/>
    <w:bookmarkEnd w:id="1"/>
    <w:bookmarkEnd w:id="2"/>
    <w:p w14:paraId="0A680A41" w14:textId="77777777" w:rsidR="002B2F7A" w:rsidRPr="00B572E7" w:rsidRDefault="002B2F7A" w:rsidP="00B572E7"/>
    <w:p w14:paraId="545E1A0E" w14:textId="64E6D636" w:rsidR="002B2F7A" w:rsidRPr="00B572E7" w:rsidRDefault="002B2F7A" w:rsidP="00B572E7">
      <w:r w:rsidRPr="00B572E7">
        <w:rPr>
          <w:b/>
          <w:bCs/>
        </w:rPr>
        <w:t>Rublevo-6.</w:t>
      </w:r>
      <w:r w:rsidRPr="00B572E7">
        <w:t xml:space="preserve"> The late Bronze Age settlement of Rublevo-6 is located in the </w:t>
      </w:r>
      <w:proofErr w:type="spellStart"/>
      <w:r w:rsidRPr="00B572E7">
        <w:t>Kulunda</w:t>
      </w:r>
      <w:proofErr w:type="spellEnd"/>
      <w:r w:rsidRPr="00B572E7">
        <w:t xml:space="preserve"> Plain of southwestern Siberia (Russia) and is positioned between two present-day ribbons of relict pine forest. The site was occupied from the about 1400 to 1000 cal BC, based on radiocarbon dates taken on animal bone collagen and charcoals recovered from cultural layers </w:t>
      </w:r>
      <w:r w:rsidRPr="00B572E7">
        <w:fldChar w:fldCharType="begin"/>
      </w:r>
      <w:r w:rsidR="00B572E7" w:rsidRPr="00B572E7">
        <w:instrText xml:space="preserve"> ADDIN ZOTERO_ITEM CSL_CITATION {"citationID":"6G5fI1tA","properties":{"formattedCitation":"[13]","plainCitation":"[13]","noteIndex":0},"citationItems":[{"id":5786,"uris":["http://zotero.org/users/522956/items/FHZC7PYF"],"uri":["http://zotero.org/users/522956/items/FHZC7PYF"],"itemData":{"id":5786,"type":"article-journal","container-title":"Vestnik Kemerovskogo Gosudarstvennogo Universiteta","issue":"2","page":"135-138","title":"Khronologiya pamyatnikov epokhi pozdnej bronzy stepnogo i lesostepnogo Altaya","volume":"6","author":[{"family":"Papin","given":"D.V."}],"issued":{"date-parts":[["2015"]]}}}],"schema":"https://github.com/citation-style-language/schema/raw/master/csl-citation.json"} </w:instrText>
      </w:r>
      <w:r w:rsidRPr="00B572E7">
        <w:fldChar w:fldCharType="separate"/>
      </w:r>
      <w:r w:rsidR="00B572E7" w:rsidRPr="00B572E7">
        <w:rPr>
          <w:noProof/>
        </w:rPr>
        <w:t>[13]</w:t>
      </w:r>
      <w:r w:rsidRPr="00B572E7">
        <w:fldChar w:fldCharType="end"/>
      </w:r>
      <w:r w:rsidRPr="00B572E7">
        <w:t xml:space="preserve">. Settlement architecture recovered from the site is represented by a rectangular dwelling with two rooms, likely constructed from timbers, which other recovered features include middens and metallurgical kilns for bronze production </w:t>
      </w:r>
      <w:r w:rsidRPr="00B572E7">
        <w:fldChar w:fldCharType="begin"/>
      </w:r>
      <w:r w:rsidR="00B572E7" w:rsidRPr="00B572E7">
        <w:instrText xml:space="preserve"> ADDIN ZOTERO_ITEM CSL_CITATION {"citationID":"rJi1IbIM","properties":{"formattedCitation":"[14]","plainCitation":"[14]","noteIndex":0},"citationItems":[{"id":5753,"uris":["http://zotero.org/users/522956/items/M8X3RCLA"],"uri":["http://zotero.org/users/522956/items/M8X3RCLA"],"itemData":{"id":5753,"type":"chapter","container-title":"Arkheologicheskiye issledovaniya stepnoj Evrazii","event-place":"Karaganda","page":"129-149","publisher":"Tengri Ltd.","publisher-place":"Karaganda","title":"Khozyaistvenno-kul'turnyi tsentr epokhi pozdnej bronzy Rublevo-VI","author":[{"family":"Papin","given":"Dmitry V."},{"family":"Fedoruk","given":"A.C."}],"issued":{"date-parts":[["2013"]]}}}],"schema":"https://github.com/citation-style-language/schema/raw/master/csl-citation.json"} </w:instrText>
      </w:r>
      <w:r w:rsidRPr="00B572E7">
        <w:fldChar w:fldCharType="separate"/>
      </w:r>
      <w:r w:rsidR="00B572E7" w:rsidRPr="00B572E7">
        <w:rPr>
          <w:noProof/>
        </w:rPr>
        <w:t>[14]</w:t>
      </w:r>
      <w:r w:rsidRPr="00B572E7">
        <w:fldChar w:fldCharType="end"/>
      </w:r>
      <w:r w:rsidRPr="00B572E7">
        <w:t xml:space="preserve">. The ceramic assemblage of Rublevo-6 corresponds with technology and stylistic motifs of the </w:t>
      </w:r>
      <w:proofErr w:type="spellStart"/>
      <w:r w:rsidRPr="00B572E7">
        <w:t>Sargary-Alekseevka</w:t>
      </w:r>
      <w:proofErr w:type="spellEnd"/>
      <w:r w:rsidRPr="00B572E7">
        <w:t xml:space="preserve"> typology, using few and dispersed incisions and fingernail impressions primarily at the rims of vessels </w:t>
      </w:r>
      <w:r w:rsidRPr="00B572E7">
        <w:fldChar w:fldCharType="begin"/>
      </w:r>
      <w:r w:rsidR="00B572E7" w:rsidRPr="00B572E7">
        <w:instrText xml:space="preserve"> ADDIN ZOTERO_ITEM CSL_CITATION {"citationID":"PK9KJ1BF","properties":{"formattedCitation":"[14,15]","plainCitation":"[14,15]","noteIndex":0},"citationItems":[{"id":5753,"uris":["http://zotero.org/users/522956/items/M8X3RCLA"],"uri":["http://zotero.org/users/522956/items/M8X3RCLA"],"itemData":{"id":5753,"type":"chapter","container-title":"Arkheologicheskiye issledovaniya stepnoj Evrazii","event-place":"Karaganda","page":"129-149","publisher":"Tengri Ltd.","publisher-place":"Karaganda","title":"Khozyaistvenno-kul'turnyi tsentr epokhi pozdnej bronzy Rublevo-VI","author":[{"family":"Papin","given":"Dmitry V."},{"family":"Fedoruk","given":"A.C."}],"issued":{"date-parts":[["2013"]]}}},{"id":5751,"uris":["http://zotero.org/users/522956/items/8BQ59DUM"],"uri":["http://zotero.org/users/522956/items/8BQ59DUM"],"itemData":{"id":5751,"type":"article-journal","container-title":"Teoriya i Praktika Arkheologiskikh Issledovanij","issue":"12","page":"115-143","title":"Rezultaty tekhniko-tekhnologicheskogo analiza keramicheskogo kompleksa poseleniya epokhi pozdnej bronzy Rublevo-VI","volume":"2","author":[{"family":"Papin","given":"D.V."},{"family":"Loman","given":"V. G."},{"family":"Stepanova","given":"N. F."},{"family":"Fedoruk","given":"A.C."}],"issued":{"date-parts":[["2015"]]}}}],"schema":"https://github.com/citation-style-language/schema/raw/master/csl-citation.json"} </w:instrText>
      </w:r>
      <w:r w:rsidRPr="00B572E7">
        <w:fldChar w:fldCharType="separate"/>
      </w:r>
      <w:r w:rsidR="00B572E7" w:rsidRPr="00B572E7">
        <w:rPr>
          <w:noProof/>
        </w:rPr>
        <w:t>[14,15]</w:t>
      </w:r>
      <w:r w:rsidRPr="00B572E7">
        <w:fldChar w:fldCharType="end"/>
      </w:r>
      <w:r w:rsidRPr="00B572E7">
        <w:t xml:space="preserve">. Sheep, goat, cattle and horses were exploited, and hunting of wild species such as moose, played a minor role in the subsistence economy </w:t>
      </w:r>
      <w:r w:rsidRPr="00B572E7">
        <w:fldChar w:fldCharType="begin"/>
      </w:r>
      <w:r w:rsidR="00B572E7" w:rsidRPr="00B572E7">
        <w:instrText xml:space="preserve"> ADDIN ZOTERO_ITEM CSL_CITATION {"citationID":"22AmnhLe","properties":{"formattedCitation":"[16]","plainCitation":"[16]","noteIndex":0},"citationItems":[{"id":5788,"uris":["http://zotero.org/users/522956/items/S35XYSKU"],"uri":["http://zotero.org/users/522956/items/S35XYSKU"],"itemData":{"id":5788,"type":"chapter","container-title":"Khozyajstvenno-kul'turnye traditsii Altaya v epokhu bronzy","event-place":"Barnaul","page":"112-127","publisher":"Izd-vo Alt. un-ta","publisher-place":"Barnaul","title":"Voprosy khozyajstvennoj deyatel'nosti naseleniya stepnogo Ob'-Irtysh'ya v epokhu pozdnej bronzy","author":[{"family":"Kiryushin","given":"Yu. F."},{"family":"Kosintsev","given":"P.A."},{"family":"Papin","given":"D.V."},{"family":"Fedoruk","given":"A.C."}],"editor":[{"family":"Kiryushin","given":"Yu. F."}],"issued":{"date-parts":[["2010"]]}}}],"schema":"https://github.com/citation-style-language/schema/raw/master/csl-citation.json"} </w:instrText>
      </w:r>
      <w:r w:rsidRPr="00B572E7">
        <w:fldChar w:fldCharType="separate"/>
      </w:r>
      <w:r w:rsidR="00B572E7" w:rsidRPr="00B572E7">
        <w:rPr>
          <w:noProof/>
        </w:rPr>
        <w:t>[16]</w:t>
      </w:r>
      <w:r w:rsidRPr="00B572E7">
        <w:fldChar w:fldCharType="end"/>
      </w:r>
      <w:r w:rsidRPr="00B572E7">
        <w:t>.</w:t>
      </w:r>
    </w:p>
    <w:p w14:paraId="391A7F00" w14:textId="77777777" w:rsidR="002B2F7A" w:rsidRPr="00B572E7" w:rsidRDefault="002B2F7A" w:rsidP="00B572E7"/>
    <w:p w14:paraId="4886FCC4" w14:textId="77777777" w:rsidR="002B2F7A" w:rsidRPr="00B572E7" w:rsidRDefault="002B2F7A" w:rsidP="00B572E7">
      <w:r w:rsidRPr="00B572E7">
        <w:rPr>
          <w:b/>
          <w:bCs/>
        </w:rPr>
        <w:t>Air-Tau.</w:t>
      </w:r>
      <w:r w:rsidRPr="00B572E7">
        <w:t xml:space="preserve"> The settlement of Air-Tau is located in the </w:t>
      </w:r>
      <w:proofErr w:type="spellStart"/>
      <w:r w:rsidRPr="00B572E7">
        <w:t>Tavrichesk</w:t>
      </w:r>
      <w:r w:rsidRPr="00B572E7">
        <w:rPr>
          <w:lang w:val="ru-RU"/>
        </w:rPr>
        <w:t>ое</w:t>
      </w:r>
      <w:proofErr w:type="spellEnd"/>
      <w:r w:rsidRPr="00B572E7">
        <w:t xml:space="preserve"> district of Eastern-Kazakhstan province at the confluence of the </w:t>
      </w:r>
      <w:proofErr w:type="spellStart"/>
      <w:r w:rsidRPr="00B572E7">
        <w:t>Kanayka</w:t>
      </w:r>
      <w:proofErr w:type="spellEnd"/>
      <w:r w:rsidRPr="00B572E7">
        <w:t xml:space="preserve"> and </w:t>
      </w:r>
      <w:proofErr w:type="spellStart"/>
      <w:r w:rsidRPr="00B572E7">
        <w:t>Dresvyanka</w:t>
      </w:r>
      <w:proofErr w:type="spellEnd"/>
      <w:r w:rsidRPr="00B572E7">
        <w:t xml:space="preserve"> rivers. Excavations were conducted from 1989 to 1991 and uncovered numerous stone foundations that were largely fragmentary and difficult to define clear structures, but these remains were organized along a narrow strip along an upper terrace of the </w:t>
      </w:r>
      <w:proofErr w:type="spellStart"/>
      <w:r w:rsidRPr="00B572E7">
        <w:t>Dresvyanka</w:t>
      </w:r>
      <w:proofErr w:type="spellEnd"/>
      <w:r w:rsidRPr="00B572E7">
        <w:t xml:space="preserve"> river. Two main categories of Middle Bronze Age ceramics were recovered in association with one another that date to the first half of the second millennium BC: </w:t>
      </w:r>
      <w:proofErr w:type="spellStart"/>
      <w:r w:rsidRPr="00B572E7">
        <w:t>Federov-Bishkul</w:t>
      </w:r>
      <w:proofErr w:type="spellEnd"/>
      <w:r w:rsidRPr="00B572E7">
        <w:t xml:space="preserve"> and </w:t>
      </w:r>
      <w:proofErr w:type="spellStart"/>
      <w:r w:rsidRPr="00B572E7">
        <w:t>Sargarin</w:t>
      </w:r>
      <w:proofErr w:type="spellEnd"/>
      <w:r w:rsidRPr="00B572E7">
        <w:t>-Alekseev. Metallurgical artifacts include bronze knives and scepters, and copper ores and slags. Faunal skeletal remains were abundant in occupational horizons. While zooarchaeological analyses are ongoing, preliminary results indicate that subsistence strategies were based on pastoralist livestock.</w:t>
      </w:r>
    </w:p>
    <w:p w14:paraId="7D9BB5E7" w14:textId="77777777" w:rsidR="002B2F7A" w:rsidRPr="00B572E7" w:rsidRDefault="002B2F7A" w:rsidP="00B572E7">
      <w:pPr>
        <w:rPr>
          <w:b/>
          <w:bCs/>
        </w:rPr>
      </w:pPr>
    </w:p>
    <w:p w14:paraId="599E62CA" w14:textId="77777777" w:rsidR="002B2F7A" w:rsidRPr="00B572E7" w:rsidRDefault="002B2F7A" w:rsidP="00B572E7">
      <w:proofErr w:type="spellStart"/>
      <w:r w:rsidRPr="00B572E7">
        <w:rPr>
          <w:b/>
          <w:bCs/>
        </w:rPr>
        <w:t>Zamiin-Utug</w:t>
      </w:r>
      <w:proofErr w:type="spellEnd"/>
      <w:r w:rsidRPr="00B572E7">
        <w:rPr>
          <w:b/>
          <w:bCs/>
        </w:rPr>
        <w:t>.</w:t>
      </w:r>
      <w:r w:rsidRPr="00B572E7">
        <w:t xml:space="preserve"> The </w:t>
      </w:r>
      <w:proofErr w:type="spellStart"/>
      <w:r w:rsidRPr="00B572E7">
        <w:t>Zamiin-Utug</w:t>
      </w:r>
      <w:proofErr w:type="spellEnd"/>
      <w:r w:rsidRPr="00B572E7">
        <w:t xml:space="preserve"> cemetery is located in </w:t>
      </w:r>
      <w:proofErr w:type="spellStart"/>
      <w:r w:rsidRPr="00B572E7">
        <w:t>Züünkhangai</w:t>
      </w:r>
      <w:proofErr w:type="spellEnd"/>
      <w:r w:rsidRPr="00B572E7">
        <w:t xml:space="preserve">, </w:t>
      </w:r>
      <w:proofErr w:type="spellStart"/>
      <w:r w:rsidRPr="00B572E7">
        <w:t>Uvs</w:t>
      </w:r>
      <w:proofErr w:type="spellEnd"/>
      <w:r w:rsidRPr="00B572E7">
        <w:t xml:space="preserve"> province, in northwestern Mongolia. The site dates to the Iron Age </w:t>
      </w:r>
      <w:proofErr w:type="spellStart"/>
      <w:r w:rsidRPr="00B572E7">
        <w:t>Xiongnu</w:t>
      </w:r>
      <w:proofErr w:type="spellEnd"/>
      <w:r w:rsidRPr="00B572E7">
        <w:t xml:space="preserve"> period (ca. 209 BCE to 93 </w:t>
      </w:r>
      <w:r w:rsidRPr="00B572E7">
        <w:lastRenderedPageBreak/>
        <w:t>CE) and contains 92 ring burials organized in three separate groupings. To date, a single burial has been excavated in each section.</w:t>
      </w:r>
    </w:p>
    <w:p w14:paraId="2C40D399" w14:textId="77777777" w:rsidR="002B2F7A" w:rsidRPr="00B572E7" w:rsidRDefault="002B2F7A" w:rsidP="00B572E7"/>
    <w:p w14:paraId="4E0263DB" w14:textId="0AC5B06D" w:rsidR="002B2F7A" w:rsidRDefault="002B2F7A" w:rsidP="00B572E7">
      <w:pPr>
        <w:rPr>
          <w:b/>
          <w:bCs/>
        </w:rPr>
      </w:pPr>
      <w:r w:rsidRPr="00B572E7">
        <w:rPr>
          <w:b/>
          <w:bCs/>
        </w:rPr>
        <w:t>Intermediary sites relative to the NES and IAMC</w:t>
      </w:r>
    </w:p>
    <w:p w14:paraId="5D0DFD1E" w14:textId="77777777" w:rsidR="00B572E7" w:rsidRPr="00B572E7" w:rsidRDefault="00B572E7" w:rsidP="00B572E7">
      <w:pPr>
        <w:rPr>
          <w:b/>
          <w:bCs/>
        </w:rPr>
      </w:pPr>
    </w:p>
    <w:p w14:paraId="4CBDA924" w14:textId="34F5E011" w:rsidR="002B2F7A" w:rsidRPr="00B572E7" w:rsidRDefault="002B2F7A" w:rsidP="00B572E7">
      <w:r w:rsidRPr="00B572E7">
        <w:rPr>
          <w:b/>
          <w:bCs/>
        </w:rPr>
        <w:t>Taldysai.</w:t>
      </w:r>
      <w:r w:rsidRPr="00B572E7">
        <w:t xml:space="preserve"> The settlement of Taldysai is located in the </w:t>
      </w:r>
      <w:proofErr w:type="spellStart"/>
      <w:r w:rsidRPr="00B572E7">
        <w:t>Karagandy</w:t>
      </w:r>
      <w:proofErr w:type="spellEnd"/>
      <w:r w:rsidRPr="00B572E7">
        <w:t xml:space="preserve"> province of central Kazakhstan near the confluence of the </w:t>
      </w:r>
      <w:proofErr w:type="spellStart"/>
      <w:r w:rsidRPr="00B572E7">
        <w:t>Ulken</w:t>
      </w:r>
      <w:proofErr w:type="spellEnd"/>
      <w:r w:rsidRPr="00B572E7">
        <w:t xml:space="preserve"> </w:t>
      </w:r>
      <w:proofErr w:type="spellStart"/>
      <w:r w:rsidRPr="00B572E7">
        <w:t>Zhezdy</w:t>
      </w:r>
      <w:proofErr w:type="spellEnd"/>
      <w:r w:rsidRPr="00B572E7">
        <w:t xml:space="preserve"> and </w:t>
      </w:r>
      <w:proofErr w:type="spellStart"/>
      <w:r w:rsidRPr="00B572E7">
        <w:t>Bala</w:t>
      </w:r>
      <w:proofErr w:type="spellEnd"/>
      <w:r w:rsidRPr="00B572E7">
        <w:t xml:space="preserve"> </w:t>
      </w:r>
      <w:proofErr w:type="spellStart"/>
      <w:r w:rsidRPr="00B572E7">
        <w:t>Zhezdy</w:t>
      </w:r>
      <w:proofErr w:type="spellEnd"/>
      <w:r w:rsidRPr="00B572E7">
        <w:t xml:space="preserve"> rivers, which is positioned about 200 km south of the NES and 700 km northwest of the IAMC. The site dates to the middle-late Bronze Age and functioned as a large-scale metallurgical production center, indicated by abundant smelting ovens with long air channels, in addition to ores, slags, and finished bronze objects </w:t>
      </w:r>
      <w:r w:rsidRPr="00B572E7">
        <w:fldChar w:fldCharType="begin"/>
      </w:r>
      <w:r w:rsidR="00B572E7" w:rsidRPr="00B572E7">
        <w:instrText xml:space="preserve"> ADDIN ZOTERO_ITEM CSL_CITATION {"citationID":"aXBWXuDg","properties":{"formattedCitation":"[17]","plainCitation":"[17]","noteIndex":0},"citationItems":[{"id":5743,"uris":["http://zotero.org/users/522956/items/V5QL9Z7W"],"uri":["http://zotero.org/users/522956/items/V5QL9Z7W"],"itemData":{"id":5743,"type":"book","event-place":"Almaty","publisher":"Margulan Institute of Archaeology","publisher-place":"Almaty","title":"Kompleks pamyatnikov v urochische Taldysai","author":[{"family":"Artyukhova","given":"O.A."},{"family":"Kurmankulov","given":"Zh."},{"family":"Yermolayeva","given":"Antonina"},{"family":"Erzhanova","given":"A."}],"issued":{"date-parts":[["2013"]]}}}],"schema":"https://github.com/citation-style-language/schema/raw/master/csl-citation.json"} </w:instrText>
      </w:r>
      <w:r w:rsidRPr="00B572E7">
        <w:fldChar w:fldCharType="separate"/>
      </w:r>
      <w:r w:rsidR="00B572E7" w:rsidRPr="00B572E7">
        <w:rPr>
          <w:noProof/>
        </w:rPr>
        <w:t>[17]</w:t>
      </w:r>
      <w:r w:rsidRPr="00B572E7">
        <w:fldChar w:fldCharType="end"/>
      </w:r>
      <w:r w:rsidRPr="00B572E7">
        <w:t xml:space="preserve">. The Middle Bronze Age occupation (ca. 1900-1700 cal BC) is associated with the </w:t>
      </w:r>
      <w:proofErr w:type="spellStart"/>
      <w:r w:rsidRPr="00B572E7">
        <w:t>Petrovka</w:t>
      </w:r>
      <w:proofErr w:type="spellEnd"/>
      <w:r w:rsidRPr="00B572E7">
        <w:t xml:space="preserve"> archaeological culture, which is in large part defined on the basis of ceramic decorations of highly regular incisions composing zigzags, wavy lines, and hatched triangles that were originally used in large settlements, such as Sintashta, in the Ural region </w:t>
      </w:r>
      <w:r w:rsidRPr="00B572E7">
        <w:fldChar w:fldCharType="begin"/>
      </w:r>
      <w:r w:rsidR="00B572E7" w:rsidRPr="00B572E7">
        <w:instrText xml:space="preserve"> ADDIN ZOTERO_ITEM CSL_CITATION {"citationID":"Y3xFIY4O","properties":{"formattedCitation":"[18]","plainCitation":"[18]","noteIndex":0},"citationItems":[{"id":362,"uris":["http://zotero.org/users/522956/items/866DKDNM"],"uri":["http://zotero.org/users/522956/items/866DKDNM"],"itemData":{"id":362,"type":"book","event-place":"Cambridge","publisher":"Cambridge University Press","publisher-place":"Cambridge","title":"The Urals and Western Siberia in the Bronze and Iron Ages","author":[{"family":"Koryakova","given":"Ludmila"},{"family":"Epimakhov","given":"A. V."}],"issued":{"date-parts":[["2007"]]}}}],"schema":"https://github.com/citation-style-language/schema/raw/master/csl-citation.json"} </w:instrText>
      </w:r>
      <w:r w:rsidRPr="00B572E7">
        <w:fldChar w:fldCharType="separate"/>
      </w:r>
      <w:r w:rsidR="00B572E7" w:rsidRPr="00B572E7">
        <w:rPr>
          <w:noProof/>
        </w:rPr>
        <w:t>[18]</w:t>
      </w:r>
      <w:r w:rsidRPr="00B572E7">
        <w:fldChar w:fldCharType="end"/>
      </w:r>
      <w:r w:rsidRPr="00B572E7">
        <w:t xml:space="preserve">. The Late Bronze Age (ca. 1600-1400 cal BC) occupation of Taldysai is associated with the </w:t>
      </w:r>
      <w:proofErr w:type="spellStart"/>
      <w:r w:rsidRPr="00B572E7">
        <w:t>Sargary-Alekseevka</w:t>
      </w:r>
      <w:proofErr w:type="spellEnd"/>
      <w:r w:rsidRPr="00B572E7">
        <w:t xml:space="preserve"> archaeological culture, which reflects a new pattern of ceramic ornamentation (see subsection on Rublevo-6) </w:t>
      </w:r>
      <w:r w:rsidRPr="00B572E7">
        <w:fldChar w:fldCharType="begin"/>
      </w:r>
      <w:r w:rsidR="00B572E7" w:rsidRPr="00B572E7">
        <w:instrText xml:space="preserve"> ADDIN ZOTERO_ITEM CSL_CITATION {"citationID":"WCgivgv7","properties":{"formattedCitation":"[9]","plainCitation":"[9]","noteIndex":0},"citationItems":[{"id":1151,"uris":["http://zotero.org/users/522956/items/QTZVDGSJ"],"uri":["http://zotero.org/users/522956/items/QTZVDGSJ"],"itemData":{"id":1151,"type":"thesis","event-place":"St. Louis","genre":"Doctoral Dissertation","publisher":"Washington University in St. Louis","publisher-place":"St. Louis","title":"Ceramic Technology of Bronze Age Nomadic Pastoralists of Semirech'ye, Kazakhstan","author":[{"family":"Doumani","given":"Paula"}],"issued":{"date-parts":[["2014"]]}}}],"schema":"https://github.com/citation-style-language/schema/raw/master/csl-citation.json"} </w:instrText>
      </w:r>
      <w:r w:rsidRPr="00B572E7">
        <w:fldChar w:fldCharType="separate"/>
      </w:r>
      <w:r w:rsidR="00B572E7" w:rsidRPr="00B572E7">
        <w:rPr>
          <w:noProof/>
        </w:rPr>
        <w:t>[9]</w:t>
      </w:r>
      <w:r w:rsidRPr="00B572E7">
        <w:fldChar w:fldCharType="end"/>
      </w:r>
      <w:r w:rsidRPr="00B572E7">
        <w:t xml:space="preserve">. Limited zooarchaeological data show exploitation of pastoralist livestock and occasional hunting of wild species, such as saiga and kulan </w:t>
      </w:r>
      <w:r w:rsidRPr="00B572E7">
        <w:fldChar w:fldCharType="begin"/>
      </w:r>
      <w:r w:rsidR="00B572E7" w:rsidRPr="00B572E7">
        <w:instrText xml:space="preserve"> ADDIN ZOTERO_ITEM CSL_CITATION {"citationID":"xFT2TuXc","properties":{"formattedCitation":"[17]","plainCitation":"[17]","noteIndex":0},"citationItems":[{"id":5743,"uris":["http://zotero.org/users/522956/items/V5QL9Z7W"],"uri":["http://zotero.org/users/522956/items/V5QL9Z7W"],"itemData":{"id":5743,"type":"book","event-place":"Almaty","publisher":"Margulan Institute of Archaeology","publisher-place":"Almaty","title":"Kompleks pamyatnikov v urochische Taldysai","author":[{"family":"Artyukhova","given":"O.A."},{"family":"Kurmankulov","given":"Zh."},{"family":"Yermolayeva","given":"Antonina"},{"family":"Erzhanova","given":"A."}],"issued":{"date-parts":[["2013"]]}}}],"schema":"https://github.com/citation-style-language/schema/raw/master/csl-citation.json"} </w:instrText>
      </w:r>
      <w:r w:rsidRPr="00B572E7">
        <w:fldChar w:fldCharType="separate"/>
      </w:r>
      <w:r w:rsidR="00B572E7" w:rsidRPr="00B572E7">
        <w:rPr>
          <w:noProof/>
        </w:rPr>
        <w:t>[17]</w:t>
      </w:r>
      <w:r w:rsidRPr="00B572E7">
        <w:fldChar w:fldCharType="end"/>
      </w:r>
      <w:r w:rsidRPr="00B572E7">
        <w:t>.</w:t>
      </w:r>
    </w:p>
    <w:p w14:paraId="230EA917" w14:textId="77777777" w:rsidR="002B2F7A" w:rsidRPr="00B572E7" w:rsidRDefault="002B2F7A" w:rsidP="00B572E7"/>
    <w:p w14:paraId="04799720" w14:textId="5B528335" w:rsidR="002B2F7A" w:rsidRPr="00B572E7" w:rsidRDefault="002B2F7A" w:rsidP="00B572E7">
      <w:pPr>
        <w:rPr>
          <w:b/>
          <w:bCs/>
        </w:rPr>
      </w:pPr>
      <w:proofErr w:type="spellStart"/>
      <w:r w:rsidRPr="00B572E7">
        <w:rPr>
          <w:b/>
          <w:bCs/>
        </w:rPr>
        <w:t>Myrzhik</w:t>
      </w:r>
      <w:proofErr w:type="spellEnd"/>
      <w:r w:rsidRPr="00B572E7">
        <w:rPr>
          <w:b/>
          <w:bCs/>
        </w:rPr>
        <w:t>.</w:t>
      </w:r>
      <w:r w:rsidRPr="00B572E7">
        <w:t xml:space="preserve"> The settlement of </w:t>
      </w:r>
      <w:proofErr w:type="spellStart"/>
      <w:r w:rsidRPr="00B572E7">
        <w:t>Myrzhik</w:t>
      </w:r>
      <w:proofErr w:type="spellEnd"/>
      <w:r w:rsidRPr="00B572E7">
        <w:t xml:space="preserve"> is located in the </w:t>
      </w:r>
      <w:proofErr w:type="spellStart"/>
      <w:r w:rsidRPr="00B572E7">
        <w:t>Atasu</w:t>
      </w:r>
      <w:proofErr w:type="spellEnd"/>
      <w:r w:rsidRPr="00B572E7">
        <w:t xml:space="preserve"> </w:t>
      </w:r>
      <w:proofErr w:type="spellStart"/>
      <w:r w:rsidRPr="00B572E7">
        <w:t>microdistrict</w:t>
      </w:r>
      <w:proofErr w:type="spellEnd"/>
      <w:r w:rsidRPr="00B572E7">
        <w:t xml:space="preserve"> of western </w:t>
      </w:r>
      <w:proofErr w:type="spellStart"/>
      <w:r w:rsidRPr="00B572E7">
        <w:t>Karagandy</w:t>
      </w:r>
      <w:proofErr w:type="spellEnd"/>
      <w:r w:rsidRPr="00B572E7">
        <w:t xml:space="preserve"> province about 10km to the southwest of the </w:t>
      </w:r>
      <w:proofErr w:type="spellStart"/>
      <w:r w:rsidRPr="00B572E7">
        <w:t>Atasu</w:t>
      </w:r>
      <w:proofErr w:type="spellEnd"/>
      <w:r w:rsidRPr="00B572E7">
        <w:t xml:space="preserve"> settlement (see below) </w:t>
      </w:r>
      <w:r w:rsidRPr="00B572E7">
        <w:fldChar w:fldCharType="begin"/>
      </w:r>
      <w:r w:rsidR="00B572E7" w:rsidRPr="00B572E7">
        <w:instrText xml:space="preserve"> ADDIN ZOTERO_ITEM CSL_CITATION {"citationID":"fdUGV0TI","properties":{"formattedCitation":"[19]","plainCitation":"[19]","noteIndex":0},"citationItems":[{"id":5948,"uris":["http://zotero.org/users/522956/items/QHDAAN3M"],"uri":["http://zotero.org/users/522956/items/QHDAAN3M"],"itemData":{"id":5948,"type":"article-journal","container-title":"Vestnik Tomskogo gosudarstvennogo universiteta","DOI":"10.17223/19988613/35/17","issue":"3","page":"111-122","title":"Pamyarniki verkhov'ev reki Atasu v tsentral'nom Kazakhstane","volume":"34","author":[{"family":"Beisenov","given":"A. Z."}],"issued":{"date-parts":[["2015"]]}}}],"schema":"https://github.com/citation-style-language/schema/raw/master/csl-citation.json"} </w:instrText>
      </w:r>
      <w:r w:rsidRPr="00B572E7">
        <w:fldChar w:fldCharType="separate"/>
      </w:r>
      <w:r w:rsidR="00B572E7" w:rsidRPr="00B572E7">
        <w:rPr>
          <w:noProof/>
        </w:rPr>
        <w:t>[19]</w:t>
      </w:r>
      <w:r w:rsidRPr="00B572E7">
        <w:fldChar w:fldCharType="end"/>
      </w:r>
      <w:r w:rsidRPr="00B572E7">
        <w:t xml:space="preserve">. The site is dated to the second half of the second millennium BC and served as a production center for bronze metallurgy </w:t>
      </w:r>
      <w:r w:rsidRPr="00B572E7">
        <w:fldChar w:fldCharType="begin"/>
      </w:r>
      <w:r w:rsidR="00B572E7" w:rsidRPr="00B572E7">
        <w:instrText xml:space="preserve"> ADDIN ZOTERO_ITEM CSL_CITATION {"citationID":"XT3SAjwo","properties":{"formattedCitation":"[20]","plainCitation":"[20]","noteIndex":0},"citationItems":[{"id":5951,"uris":["http://zotero.org/users/522956/items/LSGUB25W"],"uri":["http://zotero.org/users/522956/items/LSGUB25W"],"itemData":{"id":5951,"type":"book","event-place":"Alma-Ata","publisher":"Gylym","publisher-place":"Alma-Ata","title":"Kul'tura drevnikh skotovodov i metallurgov Sary-Arki","author":[{"family":"Kadyrbaev","given":"M.K."},{"family":"Kurmankulov","given":"Zh."}],"issued":{"date-parts":[["1992"]]}}}],"schema":"https://github.com/citation-style-language/schema/raw/master/csl-citation.json"} </w:instrText>
      </w:r>
      <w:r w:rsidRPr="00B572E7">
        <w:fldChar w:fldCharType="separate"/>
      </w:r>
      <w:r w:rsidR="00B572E7" w:rsidRPr="00B572E7">
        <w:rPr>
          <w:noProof/>
        </w:rPr>
        <w:t>[20]</w:t>
      </w:r>
      <w:r w:rsidRPr="00B572E7">
        <w:fldChar w:fldCharType="end"/>
      </w:r>
      <w:r w:rsidRPr="00B572E7">
        <w:t xml:space="preserve">. There are more than 30 depressions consistent with above-ground structures that have been buried since their abandonment, and excavations (c. 1970-80s) laid out over four depressions revealed stone foundations with occupational horizons yielding faunal skeletal remains, ceramic sherds consistent with Late Bronze Age communities of central Kazakhstan, and copper ores and slags </w:t>
      </w:r>
      <w:r w:rsidRPr="00B572E7">
        <w:fldChar w:fldCharType="begin"/>
      </w:r>
      <w:r w:rsidR="00B572E7" w:rsidRPr="00B572E7">
        <w:instrText xml:space="preserve"> ADDIN ZOTERO_ITEM CSL_CITATION {"citationID":"ZRwb5SOo","properties":{"formattedCitation":"[17]","plainCitation":"[17]","noteIndex":0},"citationItems":[{"id":5743,"uris":["http://zotero.org/users/522956/items/V5QL9Z7W"],"uri":["http://zotero.org/users/522956/items/V5QL9Z7W"],"itemData":{"id":5743,"type":"book","event-place":"Almaty","publisher":"Margulan Institute of Archaeology","publisher-place":"Almaty","title":"Kompleks pamyatnikov v urochische Taldysai","author":[{"family":"Artyukhova","given":"O.A."},{"family":"Kurmankulov","given":"Zh."},{"family":"Yermolayeva","given":"Antonina"},{"family":"Erzhanova","given":"A."}],"issued":{"date-parts":[["2013"]]}}}],"schema":"https://github.com/citation-style-language/schema/raw/master/csl-citation.json"} </w:instrText>
      </w:r>
      <w:r w:rsidRPr="00B572E7">
        <w:fldChar w:fldCharType="separate"/>
      </w:r>
      <w:r w:rsidR="00B572E7" w:rsidRPr="00B572E7">
        <w:rPr>
          <w:noProof/>
        </w:rPr>
        <w:t>[17]</w:t>
      </w:r>
      <w:r w:rsidRPr="00B572E7">
        <w:fldChar w:fldCharType="end"/>
      </w:r>
      <w:r w:rsidRPr="00B572E7">
        <w:t xml:space="preserve">. Excavations conducted in 2016 and 2017 revealed a semi-subterranean structure containing a large metallurgical kiln with five smaller satellite kilns. Zooarchaeological analysis of the faunal remains recovered from the older excavations show exploitation of pastoralist livestock with a substantial emphasis on caprines (~75% number of identifiable specimens—NISP) </w:t>
      </w:r>
      <w:r w:rsidRPr="00B572E7">
        <w:fldChar w:fldCharType="begin"/>
      </w:r>
      <w:r w:rsidR="00B572E7" w:rsidRPr="00B572E7">
        <w:instrText xml:space="preserve"> ADDIN ZOTERO_ITEM CSL_CITATION {"citationID":"uSQ9iMPg","properties":{"formattedCitation":"[21]","plainCitation":"[21]","noteIndex":0},"citationItems":[{"id":4728,"uris":["http://zotero.org/users/522956/items/5Y3QB274"],"uri":["http://zotero.org/users/522956/items/5Y3QB274"],"itemData":{"id":4728,"type":"article-journal","abstract":"Current research themes relating to prehistoric Central Asian pastoralism are discussed, and the Neolithic to Bronze archaeological sequence in Kazakhstan is briefly outlined. The results of new faunal analyses of six later Bronze Age sites in Central and Northern Kazakhstan are presented. These studies are based upon the analysis of 63,529 bone fragments, of which 27,023 were identifiable to species and element. These assemblages are compared with 16 other sites in Central and Northern Kazakhstan, and the Trans-Ural region. The herd structures at the final Bronze Age site of Kent are discussed in detail. Analyses of absorbed lipid residues from four sites are also presented. In total, 140 pottery sherds were analysed, of which 73 provided sufficient residues for stable isotope ratio determinations. It is concluded that species proportions are highly variable regionally. Cattle are most prevalent in the forest steppe zone, whilst caprines become more common in semi-arid steppe regions. Proportions of horse are particularly variable, even within environmentally similar areas. Lipid residue results indicate the high prevalence of ruminant dairy products in pottery vessels, whilst faunal data from Kent suggests that cattle husbandry might have been particularly focussed on milk, in comparison with sheep and goats. The significance of horses within prehistoric pastoralism is discussed.","container-title":"Journal of Archaeological Science","DOI":"10.1016/j.jas.2012.02.009","ISSN":"0305-4403","issue":"7","journalAbbreviation":"Journal of Archaeological Science","page":"2424-2435","source":"ScienceDirect","title":"Patterns of pastoralism in later Bronze Age Kazakhstan: new evidence from faunal and lipid residue analyses","title-short":"Patterns of pastoralism in later Bronze Age Kazakhstan","volume":"39","author":[{"family":"Outram","given":"Alan K."},{"family":"Kasparov","given":"Alexei"},{"family":"Stear","given":"Natalie A."},{"family":"Varfolomeev","given":"Victor"},{"family":"Usmanova","given":"Emma"},{"family":"Evershed","given":"Richard P."}],"issued":{"date-parts":[["2012",7,1]]}}}],"schema":"https://github.com/citation-style-language/schema/raw/master/csl-citation.json"} </w:instrText>
      </w:r>
      <w:r w:rsidRPr="00B572E7">
        <w:fldChar w:fldCharType="separate"/>
      </w:r>
      <w:r w:rsidR="00B572E7" w:rsidRPr="00B572E7">
        <w:rPr>
          <w:noProof/>
        </w:rPr>
        <w:t>[21]</w:t>
      </w:r>
      <w:r w:rsidRPr="00B572E7">
        <w:fldChar w:fldCharType="end"/>
      </w:r>
      <w:r w:rsidRPr="00B572E7">
        <w:t>.</w:t>
      </w:r>
    </w:p>
    <w:p w14:paraId="47A749D7" w14:textId="77777777" w:rsidR="002B2F7A" w:rsidRPr="00B572E7" w:rsidRDefault="002B2F7A" w:rsidP="00B572E7"/>
    <w:p w14:paraId="77C8A52E" w14:textId="6C637A6E" w:rsidR="002B2F7A" w:rsidRPr="00B572E7" w:rsidRDefault="002B2F7A" w:rsidP="00B572E7">
      <w:proofErr w:type="spellStart"/>
      <w:r w:rsidRPr="00B572E7">
        <w:rPr>
          <w:b/>
          <w:bCs/>
        </w:rPr>
        <w:t>Atasu</w:t>
      </w:r>
      <w:proofErr w:type="spellEnd"/>
      <w:r w:rsidRPr="00B572E7">
        <w:rPr>
          <w:b/>
          <w:bCs/>
        </w:rPr>
        <w:t>.</w:t>
      </w:r>
      <w:r w:rsidRPr="00B572E7">
        <w:t xml:space="preserve"> The settlement of </w:t>
      </w:r>
      <w:proofErr w:type="spellStart"/>
      <w:r w:rsidRPr="00B572E7">
        <w:t>Atasu</w:t>
      </w:r>
      <w:proofErr w:type="spellEnd"/>
      <w:r w:rsidRPr="00B572E7">
        <w:t xml:space="preserve"> is located in the </w:t>
      </w:r>
      <w:proofErr w:type="spellStart"/>
      <w:r w:rsidRPr="00B572E7">
        <w:t>Atasu</w:t>
      </w:r>
      <w:proofErr w:type="spellEnd"/>
      <w:r w:rsidRPr="00B572E7">
        <w:t xml:space="preserve"> </w:t>
      </w:r>
      <w:proofErr w:type="spellStart"/>
      <w:r w:rsidRPr="00B572E7">
        <w:t>microdistrict</w:t>
      </w:r>
      <w:proofErr w:type="spellEnd"/>
      <w:r w:rsidRPr="00B572E7">
        <w:t xml:space="preserve"> of western </w:t>
      </w:r>
      <w:proofErr w:type="spellStart"/>
      <w:r w:rsidRPr="00B572E7">
        <w:t>Karagandy</w:t>
      </w:r>
      <w:proofErr w:type="spellEnd"/>
      <w:r w:rsidRPr="00B572E7">
        <w:t xml:space="preserve"> province on the bank of the </w:t>
      </w:r>
      <w:proofErr w:type="spellStart"/>
      <w:r w:rsidRPr="00B572E7">
        <w:t>Atasu</w:t>
      </w:r>
      <w:proofErr w:type="spellEnd"/>
      <w:r w:rsidRPr="00B572E7">
        <w:t xml:space="preserve"> river, representing one of the largest settlements in central Kazakhstan. Excavations conducted since 1955 and continued until 1980 revealed over 400 structures used as dwellings and metallurgical workshops. The site contains two distinct occupational horizons. The earlier phase is dated to the second half of the second millennium BC based on Late Bronze Age ceramics that are characteristic of this period for central Kazakhstan </w:t>
      </w:r>
      <w:r w:rsidRPr="00B572E7">
        <w:fldChar w:fldCharType="begin"/>
      </w:r>
      <w:r w:rsidR="00B572E7" w:rsidRPr="00B572E7">
        <w:instrText xml:space="preserve"> ADDIN ZOTERO_ITEM CSL_CITATION {"citationID":"KmzhXaGh","properties":{"formattedCitation":"[17]","plainCitation":"[17]","noteIndex":0},"citationItems":[{"id":5743,"uris":["http://zotero.org/users/522956/items/V5QL9Z7W"],"uri":["http://zotero.org/users/522956/items/V5QL9Z7W"],"itemData":{"id":5743,"type":"book","event-place":"Almaty","publisher":"Margulan Institute of Archaeology","publisher-place":"Almaty","title":"Kompleks pamyatnikov v urochische Taldysai","author":[{"family":"Artyukhova","given":"O.A."},{"family":"Kurmankulov","given":"Zh."},{"family":"Yermolayeva","given":"Antonina"},{"family":"Erzhanova","given":"A."}],"issued":{"date-parts":[["2013"]]}}}],"schema":"https://github.com/citation-style-language/schema/raw/master/csl-citation.json"} </w:instrText>
      </w:r>
      <w:r w:rsidRPr="00B572E7">
        <w:fldChar w:fldCharType="separate"/>
      </w:r>
      <w:r w:rsidR="00B572E7" w:rsidRPr="00B572E7">
        <w:rPr>
          <w:noProof/>
        </w:rPr>
        <w:t>[17]</w:t>
      </w:r>
      <w:r w:rsidRPr="00B572E7">
        <w:fldChar w:fldCharType="end"/>
      </w:r>
      <w:r w:rsidRPr="00B572E7">
        <w:t xml:space="preserve">. The later phase is dated to the first century of the first millennium BC based on Final Bronze Age ceramics </w:t>
      </w:r>
      <w:r w:rsidRPr="00B572E7">
        <w:fldChar w:fldCharType="begin"/>
      </w:r>
      <w:r w:rsidR="00B572E7" w:rsidRPr="00B572E7">
        <w:instrText xml:space="preserve"> ADDIN ZOTERO_ITEM CSL_CITATION {"citationID":"owwddeRg","properties":{"formattedCitation":"[17]","plainCitation":"[17]","noteIndex":0},"citationItems":[{"id":5743,"uris":["http://zotero.org/users/522956/items/V5QL9Z7W"],"uri":["http://zotero.org/users/522956/items/V5QL9Z7W"],"itemData":{"id":5743,"type":"book","event-place":"Almaty","publisher":"Margulan Institute of Archaeology","publisher-place":"Almaty","title":"Kompleks pamyatnikov v urochische Taldysai","author":[{"family":"Artyukhova","given":"O.A."},{"family":"Kurmankulov","given":"Zh."},{"family":"Yermolayeva","given":"Antonina"},{"family":"Erzhanova","given":"A."}],"issued":{"date-parts":[["2013"]]}}}],"schema":"https://github.com/citation-style-language/schema/raw/master/csl-citation.json"} </w:instrText>
      </w:r>
      <w:r w:rsidRPr="00B572E7">
        <w:fldChar w:fldCharType="separate"/>
      </w:r>
      <w:r w:rsidR="00B572E7" w:rsidRPr="00B572E7">
        <w:rPr>
          <w:noProof/>
        </w:rPr>
        <w:t>[17]</w:t>
      </w:r>
      <w:r w:rsidRPr="00B572E7">
        <w:fldChar w:fldCharType="end"/>
      </w:r>
      <w:r w:rsidRPr="00B572E7">
        <w:t xml:space="preserve">. For both phases, numerous copper ores, ingots, and tools were recovered, in addition to abundant faunal skeletal remains. Limited zooarchaeological analysis of the faunal remains revealed subsistence on pastoralist livestock with a greater occurrence of horse bones than at </w:t>
      </w:r>
      <w:proofErr w:type="spellStart"/>
      <w:r w:rsidRPr="00B572E7">
        <w:t>Myrzhik</w:t>
      </w:r>
      <w:proofErr w:type="spellEnd"/>
      <w:r w:rsidRPr="00B572E7">
        <w:t xml:space="preserve"> (~20%, versus &lt;5% NISP, respectively) </w:t>
      </w:r>
      <w:r w:rsidRPr="00B572E7">
        <w:fldChar w:fldCharType="begin"/>
      </w:r>
      <w:r w:rsidR="00B572E7" w:rsidRPr="00B572E7">
        <w:instrText xml:space="preserve"> ADDIN ZOTERO_ITEM CSL_CITATION {"citationID":"lCqRm2GY","properties":{"formattedCitation":"[21]","plainCitation":"[21]","noteIndex":0},"citationItems":[{"id":4728,"uris":["http://zotero.org/users/522956/items/5Y3QB274"],"uri":["http://zotero.org/users/522956/items/5Y3QB274"],"itemData":{"id":4728,"type":"article-journal","abstract":"Current research themes relating to prehistoric Central Asian pastoralism are discussed, and the Neolithic to Bronze archaeological sequence in Kazakhstan is briefly outlined. The results of new faunal analyses of six later Bronze Age sites in Central and Northern Kazakhstan are presented. These studies are based upon the analysis of 63,529 bone fragments, of which 27,023 were identifiable to species and element. These assemblages are compared with 16 other sites in Central and Northern Kazakhstan, and the Trans-Ural region. The herd structures at the final Bronze Age site of Kent are discussed in detail. Analyses of absorbed lipid residues from four sites are also presented. In total, 140 pottery sherds were analysed, of which 73 provided sufficient residues for stable isotope ratio determinations. It is concluded that species proportions are highly variable regionally. Cattle are most prevalent in the forest steppe zone, whilst caprines become more common in semi-arid steppe regions. Proportions of horse are particularly variable, even within environmentally similar areas. Lipid residue results indicate the high prevalence of ruminant dairy products in pottery vessels, whilst faunal data from Kent suggests that cattle husbandry might have been particularly focussed on milk, in comparison with sheep and goats. The significance of horses within prehistoric pastoralism is discussed.","container-title":"Journal of Archaeological Science","DOI":"10.1016/j.jas.2012.02.009","ISSN":"0305-4403","issue":"7","journalAbbreviation":"Journal of Archaeological Science","page":"2424-2435","source":"ScienceDirect","title":"Patterns of pastoralism in later Bronze Age Kazakhstan: new evidence from faunal and lipid residue analyses","title-short":"Patterns of pastoralism in later Bronze Age Kazakhstan","volume":"39","author":[{"family":"Outram","given":"Alan K."},{"family":"Kasparov","given":"Alexei"},{"family":"Stear","given":"Natalie A."},{"family":"Varfolomeev","given":"Victor"},{"family":"Usmanova","given":"Emma"},{"family":"Evershed","given":"Richard P."}],"issued":{"date-parts":[["2012",7,1]]}}}],"schema":"https://github.com/citation-style-language/schema/raw/master/csl-citation.json"} </w:instrText>
      </w:r>
      <w:r w:rsidRPr="00B572E7">
        <w:fldChar w:fldCharType="separate"/>
      </w:r>
      <w:r w:rsidR="00B572E7" w:rsidRPr="00B572E7">
        <w:rPr>
          <w:noProof/>
        </w:rPr>
        <w:t>[21]</w:t>
      </w:r>
      <w:r w:rsidRPr="00B572E7">
        <w:fldChar w:fldCharType="end"/>
      </w:r>
      <w:r w:rsidRPr="00B572E7">
        <w:t>.</w:t>
      </w:r>
    </w:p>
    <w:p w14:paraId="0EA63A3A" w14:textId="27613860" w:rsidR="00BD2AE9" w:rsidRPr="00B572E7" w:rsidRDefault="00E403AC" w:rsidP="00B572E7"/>
    <w:p w14:paraId="11C39A02" w14:textId="77777777" w:rsidR="00B572E7" w:rsidRDefault="00B572E7" w:rsidP="00B572E7">
      <w:pPr>
        <w:rPr>
          <w:b/>
          <w:bCs/>
        </w:rPr>
      </w:pPr>
    </w:p>
    <w:p w14:paraId="21216363" w14:textId="77777777" w:rsidR="00B572E7" w:rsidRDefault="00B572E7" w:rsidP="00B572E7">
      <w:pPr>
        <w:rPr>
          <w:b/>
          <w:bCs/>
        </w:rPr>
      </w:pPr>
    </w:p>
    <w:p w14:paraId="57BC7924" w14:textId="17F80696" w:rsidR="00B572E7" w:rsidRPr="00B572E7" w:rsidRDefault="00B572E7" w:rsidP="00B572E7">
      <w:pPr>
        <w:rPr>
          <w:b/>
          <w:bCs/>
        </w:rPr>
      </w:pPr>
      <w:bookmarkStart w:id="3" w:name="_GoBack"/>
      <w:bookmarkEnd w:id="3"/>
      <w:r w:rsidRPr="00B572E7">
        <w:rPr>
          <w:b/>
          <w:bCs/>
        </w:rPr>
        <w:lastRenderedPageBreak/>
        <w:t>References</w:t>
      </w:r>
    </w:p>
    <w:p w14:paraId="1189944C" w14:textId="660AE952" w:rsidR="00B572E7" w:rsidRPr="00B572E7" w:rsidRDefault="00B572E7" w:rsidP="00B572E7"/>
    <w:p w14:paraId="3397FA04" w14:textId="77777777" w:rsidR="00B572E7" w:rsidRPr="00B572E7" w:rsidRDefault="00B572E7" w:rsidP="00B572E7">
      <w:pPr>
        <w:pStyle w:val="Bibliography"/>
      </w:pPr>
      <w:r w:rsidRPr="00B572E7">
        <w:fldChar w:fldCharType="begin"/>
      </w:r>
      <w:r w:rsidRPr="00B572E7">
        <w:instrText xml:space="preserve"> ADDIN ZOTERO_BIBL {"uncited":[],"omitted":[],"custom":[]} CSL_BIBLIOGRAPHY </w:instrText>
      </w:r>
      <w:r w:rsidRPr="00B572E7">
        <w:fldChar w:fldCharType="separate"/>
      </w:r>
      <w:r w:rsidRPr="00B572E7">
        <w:t xml:space="preserve">1. </w:t>
      </w:r>
      <w:r w:rsidRPr="00B572E7">
        <w:tab/>
        <w:t xml:space="preserve">Frachetti MD, </w:t>
      </w:r>
      <w:proofErr w:type="spellStart"/>
      <w:r w:rsidRPr="00B572E7">
        <w:t>Mar’yashev</w:t>
      </w:r>
      <w:proofErr w:type="spellEnd"/>
      <w:r w:rsidRPr="00B572E7">
        <w:t xml:space="preserve"> AN. Long-Term Occupation and Seasonal Settlement of Eastern Eurasian Pastoralists at Begash, Kazakhstan. J Field </w:t>
      </w:r>
      <w:proofErr w:type="spellStart"/>
      <w:r w:rsidRPr="00B572E7">
        <w:t>Archaeol</w:t>
      </w:r>
      <w:proofErr w:type="spellEnd"/>
      <w:r w:rsidRPr="00B572E7">
        <w:t>. 2007;32: 221–242. doi:10.1179/009346907791071520</w:t>
      </w:r>
    </w:p>
    <w:p w14:paraId="685F351B" w14:textId="77777777" w:rsidR="00B572E7" w:rsidRPr="00B572E7" w:rsidRDefault="00B572E7" w:rsidP="00B572E7">
      <w:pPr>
        <w:pStyle w:val="Bibliography"/>
      </w:pPr>
      <w:r w:rsidRPr="00B572E7">
        <w:t xml:space="preserve">2. </w:t>
      </w:r>
      <w:r w:rsidRPr="00B572E7">
        <w:tab/>
        <w:t xml:space="preserve">Frachetti MD, Spengler RN, Fritz GJ, </w:t>
      </w:r>
      <w:proofErr w:type="spellStart"/>
      <w:r w:rsidRPr="00B572E7">
        <w:t>Mar’yashev</w:t>
      </w:r>
      <w:proofErr w:type="spellEnd"/>
      <w:r w:rsidRPr="00B572E7">
        <w:t xml:space="preserve"> AN. Earliest direct evidence for broomcorn millet and wheat in the central Eurasian steppe region. Antiquity. 2010;84: 993–1010. </w:t>
      </w:r>
    </w:p>
    <w:p w14:paraId="27853BDB" w14:textId="77777777" w:rsidR="00B572E7" w:rsidRPr="00B572E7" w:rsidRDefault="00B572E7" w:rsidP="00B572E7">
      <w:pPr>
        <w:pStyle w:val="Bibliography"/>
      </w:pPr>
      <w:r w:rsidRPr="00B572E7">
        <w:t xml:space="preserve">3. </w:t>
      </w:r>
      <w:r w:rsidRPr="00B572E7">
        <w:tab/>
        <w:t xml:space="preserve">Hermes TR, Frachetti MD, Doumani Dupuy PN, </w:t>
      </w:r>
      <w:proofErr w:type="spellStart"/>
      <w:r w:rsidRPr="00B572E7">
        <w:t>Mar’yashev</w:t>
      </w:r>
      <w:proofErr w:type="spellEnd"/>
      <w:r w:rsidRPr="00B572E7">
        <w:t xml:space="preserve"> A, </w:t>
      </w:r>
      <w:proofErr w:type="spellStart"/>
      <w:r w:rsidRPr="00B572E7">
        <w:t>Nebel</w:t>
      </w:r>
      <w:proofErr w:type="spellEnd"/>
      <w:r w:rsidRPr="00B572E7">
        <w:t xml:space="preserve"> A, Makarewicz CA. Early integration of pastoralism and millet cultivation in Bronze Age Eurasia. Proc R Soc B. 2019;286. doi:10.1098/rspb.2019.1273</w:t>
      </w:r>
    </w:p>
    <w:p w14:paraId="3D55FB61" w14:textId="77777777" w:rsidR="00B572E7" w:rsidRPr="00B572E7" w:rsidRDefault="00B572E7" w:rsidP="00B572E7">
      <w:pPr>
        <w:pStyle w:val="Bibliography"/>
      </w:pPr>
      <w:r w:rsidRPr="00B572E7">
        <w:t xml:space="preserve">4. </w:t>
      </w:r>
      <w:r w:rsidRPr="00B572E7">
        <w:tab/>
        <w:t xml:space="preserve">Frachetti MD, </w:t>
      </w:r>
      <w:proofErr w:type="spellStart"/>
      <w:r w:rsidRPr="00B572E7">
        <w:t>Benecke</w:t>
      </w:r>
      <w:proofErr w:type="spellEnd"/>
      <w:r w:rsidRPr="00B572E7">
        <w:t xml:space="preserve"> N. From sheep to (some) horses: 4500 years of herd structure at the pastoralist settlement of Begash (south-eastern Kazakhstan). Antiquity. 2009;83: 1023–1037. doi:10.1017/S0003598X00099324</w:t>
      </w:r>
    </w:p>
    <w:p w14:paraId="26998245" w14:textId="77777777" w:rsidR="00B572E7" w:rsidRPr="00B572E7" w:rsidRDefault="00B572E7" w:rsidP="00B572E7">
      <w:pPr>
        <w:pStyle w:val="Bibliography"/>
      </w:pPr>
      <w:r w:rsidRPr="00B572E7">
        <w:t xml:space="preserve">5. </w:t>
      </w:r>
      <w:r w:rsidRPr="00B572E7">
        <w:tab/>
      </w:r>
      <w:proofErr w:type="spellStart"/>
      <w:r w:rsidRPr="00B572E7">
        <w:t>Schmaus</w:t>
      </w:r>
      <w:proofErr w:type="spellEnd"/>
      <w:r w:rsidRPr="00B572E7">
        <w:t xml:space="preserve"> TM, Doumani Dupuy PN, Frachetti MD. Variability in seasonal mobility patterns in Bronze and Iron Age Kazakhstan through cementum analysis. </w:t>
      </w:r>
      <w:proofErr w:type="spellStart"/>
      <w:r w:rsidRPr="00B572E7">
        <w:t>Quat</w:t>
      </w:r>
      <w:proofErr w:type="spellEnd"/>
      <w:r w:rsidRPr="00B572E7">
        <w:t xml:space="preserve"> Int. 2019 [cited 21 May 2019]. </w:t>
      </w:r>
      <w:proofErr w:type="gramStart"/>
      <w:r w:rsidRPr="00B572E7">
        <w:t>doi:10.1016/j.quaint</w:t>
      </w:r>
      <w:proofErr w:type="gramEnd"/>
      <w:r w:rsidRPr="00B572E7">
        <w:t>.2019.04.018</w:t>
      </w:r>
    </w:p>
    <w:p w14:paraId="6A275639" w14:textId="77777777" w:rsidR="00B572E7" w:rsidRPr="00B572E7" w:rsidRDefault="00B572E7" w:rsidP="00B572E7">
      <w:pPr>
        <w:pStyle w:val="Bibliography"/>
      </w:pPr>
      <w:r w:rsidRPr="00B572E7">
        <w:t xml:space="preserve">6. </w:t>
      </w:r>
      <w:r w:rsidRPr="00B572E7">
        <w:tab/>
        <w:t xml:space="preserve">Spengler R, Frachetti M, Doumani P, Rouse L, </w:t>
      </w:r>
      <w:proofErr w:type="spellStart"/>
      <w:r w:rsidRPr="00B572E7">
        <w:t>Cerasetti</w:t>
      </w:r>
      <w:proofErr w:type="spellEnd"/>
      <w:r w:rsidRPr="00B572E7">
        <w:t xml:space="preserve"> B, Bullion E, et al. Early agriculture and crop transmission among Bronze Age mobile pastoralists of Central Eurasia. Proc R Soc B Biol Sci. 2014;281: 20133382. doi:10.1098/rspb.2013.3382</w:t>
      </w:r>
    </w:p>
    <w:p w14:paraId="0223BBA7" w14:textId="77777777" w:rsidR="00B572E7" w:rsidRPr="00B572E7" w:rsidRDefault="00B572E7" w:rsidP="00B572E7">
      <w:pPr>
        <w:pStyle w:val="Bibliography"/>
      </w:pPr>
      <w:r w:rsidRPr="00B572E7">
        <w:t xml:space="preserve">7. </w:t>
      </w:r>
      <w:r w:rsidRPr="00B572E7">
        <w:tab/>
        <w:t xml:space="preserve">Frachetti MD. Multiregional Emergence of Mobile Pastoralism and Nonuniform Institutional Complexity across Eurasia. </w:t>
      </w:r>
      <w:proofErr w:type="spellStart"/>
      <w:r w:rsidRPr="00B572E7">
        <w:t>Curr</w:t>
      </w:r>
      <w:proofErr w:type="spellEnd"/>
      <w:r w:rsidRPr="00B572E7">
        <w:t xml:space="preserve"> </w:t>
      </w:r>
      <w:proofErr w:type="spellStart"/>
      <w:r w:rsidRPr="00B572E7">
        <w:t>Anthropol</w:t>
      </w:r>
      <w:proofErr w:type="spellEnd"/>
      <w:r w:rsidRPr="00B572E7">
        <w:t>. 2012;53: 2–38. doi:10.1086/663692</w:t>
      </w:r>
    </w:p>
    <w:p w14:paraId="2FE29B35" w14:textId="77777777" w:rsidR="00B572E7" w:rsidRPr="00B572E7" w:rsidRDefault="00B572E7" w:rsidP="00B572E7">
      <w:pPr>
        <w:pStyle w:val="Bibliography"/>
      </w:pPr>
      <w:r w:rsidRPr="00B572E7">
        <w:t xml:space="preserve">8. </w:t>
      </w:r>
      <w:r w:rsidRPr="00B572E7">
        <w:tab/>
        <w:t>Doumani PN, Frachetti M. Bronze Age textile evidence in ceramic impressions: weaving and pottery technology among mobile pastoralists of central Eurasia. Antiquity. 2012;86: 368–382. doi:10.1017/S0003598X00062827</w:t>
      </w:r>
    </w:p>
    <w:p w14:paraId="23691A2C" w14:textId="77777777" w:rsidR="00B572E7" w:rsidRPr="00B572E7" w:rsidRDefault="00B572E7" w:rsidP="00B572E7">
      <w:pPr>
        <w:pStyle w:val="Bibliography"/>
      </w:pPr>
      <w:r w:rsidRPr="00B572E7">
        <w:t xml:space="preserve">9. </w:t>
      </w:r>
      <w:r w:rsidRPr="00B572E7">
        <w:tab/>
        <w:t xml:space="preserve">Doumani P. Ceramic Technology of Bronze Age Nomadic Pastoralists of </w:t>
      </w:r>
      <w:proofErr w:type="spellStart"/>
      <w:r w:rsidRPr="00B572E7">
        <w:t>Semirech’ye</w:t>
      </w:r>
      <w:proofErr w:type="spellEnd"/>
      <w:r w:rsidRPr="00B572E7">
        <w:t xml:space="preserve">, Kazakhstan. Doctoral Dissertation, Washington University in St. Louis. 2014. </w:t>
      </w:r>
    </w:p>
    <w:p w14:paraId="121DD344" w14:textId="77777777" w:rsidR="00B572E7" w:rsidRPr="00B572E7" w:rsidRDefault="00B572E7" w:rsidP="00B572E7">
      <w:pPr>
        <w:pStyle w:val="Bibliography"/>
      </w:pPr>
      <w:r w:rsidRPr="00B572E7">
        <w:t xml:space="preserve">10. </w:t>
      </w:r>
      <w:r w:rsidRPr="00B572E7">
        <w:tab/>
        <w:t xml:space="preserve">Doumani PN, Frachetti MD, Beardmore R, </w:t>
      </w:r>
      <w:proofErr w:type="spellStart"/>
      <w:r w:rsidRPr="00B572E7">
        <w:t>Schmaus</w:t>
      </w:r>
      <w:proofErr w:type="spellEnd"/>
      <w:r w:rsidRPr="00B572E7">
        <w:t xml:space="preserve"> TM, Spengler RN, </w:t>
      </w:r>
      <w:proofErr w:type="spellStart"/>
      <w:r w:rsidRPr="00B572E7">
        <w:t>Mar’yashev</w:t>
      </w:r>
      <w:proofErr w:type="spellEnd"/>
      <w:r w:rsidRPr="00B572E7">
        <w:t xml:space="preserve"> AN. Burial ritual, agriculture, and craft production among Bronze Age pastoralists at Tasbas (Kazakhstan). </w:t>
      </w:r>
      <w:proofErr w:type="spellStart"/>
      <w:r w:rsidRPr="00B572E7">
        <w:t>Archaeol</w:t>
      </w:r>
      <w:proofErr w:type="spellEnd"/>
      <w:r w:rsidRPr="00B572E7">
        <w:t xml:space="preserve"> Res Asia. 2015;1–2: 17–32. </w:t>
      </w:r>
      <w:proofErr w:type="gramStart"/>
      <w:r w:rsidRPr="00B572E7">
        <w:t>doi:10.1016/j.ara</w:t>
      </w:r>
      <w:proofErr w:type="gramEnd"/>
      <w:r w:rsidRPr="00B572E7">
        <w:t>.2015.01.001</w:t>
      </w:r>
    </w:p>
    <w:p w14:paraId="1D3EA3E8" w14:textId="77777777" w:rsidR="00B572E7" w:rsidRPr="00B572E7" w:rsidRDefault="00B572E7" w:rsidP="00B572E7">
      <w:pPr>
        <w:pStyle w:val="Bibliography"/>
      </w:pPr>
      <w:r w:rsidRPr="00B572E7">
        <w:t xml:space="preserve">11. </w:t>
      </w:r>
      <w:r w:rsidRPr="00B572E7">
        <w:tab/>
        <w:t xml:space="preserve">Spengler RN, Frachetti MD, Doumani PN. Late Bronze Age agriculture at Tasbas in the Dzhungar Mountains of eastern Kazakhstan. </w:t>
      </w:r>
      <w:proofErr w:type="spellStart"/>
      <w:r w:rsidRPr="00B572E7">
        <w:t>Quat</w:t>
      </w:r>
      <w:proofErr w:type="spellEnd"/>
      <w:r w:rsidRPr="00B572E7">
        <w:t xml:space="preserve"> Int. 2014;348: 147–157. </w:t>
      </w:r>
      <w:proofErr w:type="gramStart"/>
      <w:r w:rsidRPr="00B572E7">
        <w:t>doi:10.1016/j.quaint</w:t>
      </w:r>
      <w:proofErr w:type="gramEnd"/>
      <w:r w:rsidRPr="00B572E7">
        <w:t>.2014.03.039</w:t>
      </w:r>
    </w:p>
    <w:p w14:paraId="0722CAB6" w14:textId="77777777" w:rsidR="00B572E7" w:rsidRPr="00B572E7" w:rsidRDefault="00B572E7" w:rsidP="00B572E7">
      <w:pPr>
        <w:pStyle w:val="Bibliography"/>
      </w:pPr>
      <w:r w:rsidRPr="00B572E7">
        <w:t xml:space="preserve">12. </w:t>
      </w:r>
      <w:r w:rsidRPr="00B572E7">
        <w:tab/>
        <w:t xml:space="preserve">Motuzaite Matuzeviciute G, </w:t>
      </w:r>
      <w:proofErr w:type="spellStart"/>
      <w:r w:rsidRPr="00B572E7">
        <w:t>Abdykanova</w:t>
      </w:r>
      <w:proofErr w:type="spellEnd"/>
      <w:r w:rsidRPr="00B572E7">
        <w:t xml:space="preserve"> A, </w:t>
      </w:r>
      <w:proofErr w:type="spellStart"/>
      <w:r w:rsidRPr="00B572E7">
        <w:t>Kume</w:t>
      </w:r>
      <w:proofErr w:type="spellEnd"/>
      <w:r w:rsidRPr="00B572E7">
        <w:t xml:space="preserve"> S, </w:t>
      </w:r>
      <w:proofErr w:type="spellStart"/>
      <w:r w:rsidRPr="00B572E7">
        <w:t>Nishiaki</w:t>
      </w:r>
      <w:proofErr w:type="spellEnd"/>
      <w:r w:rsidRPr="00B572E7">
        <w:t xml:space="preserve"> Y, </w:t>
      </w:r>
      <w:proofErr w:type="spellStart"/>
      <w:r w:rsidRPr="00B572E7">
        <w:t>Tabaldiev</w:t>
      </w:r>
      <w:proofErr w:type="spellEnd"/>
      <w:r w:rsidRPr="00B572E7">
        <w:t xml:space="preserve"> K. The effect of geographical margins on cereal grain size variation: Case study for highlands of Kyrgyzstan. J </w:t>
      </w:r>
      <w:proofErr w:type="spellStart"/>
      <w:r w:rsidRPr="00B572E7">
        <w:t>Archaeol</w:t>
      </w:r>
      <w:proofErr w:type="spellEnd"/>
      <w:r w:rsidRPr="00B572E7">
        <w:t xml:space="preserve"> Sci Rep. 2018;20: 400–410. </w:t>
      </w:r>
      <w:proofErr w:type="gramStart"/>
      <w:r w:rsidRPr="00B572E7">
        <w:t>doi:10.1016/j.jasrep</w:t>
      </w:r>
      <w:proofErr w:type="gramEnd"/>
      <w:r w:rsidRPr="00B572E7">
        <w:t>.2018.04.037</w:t>
      </w:r>
    </w:p>
    <w:p w14:paraId="5CC749E9" w14:textId="77777777" w:rsidR="00B572E7" w:rsidRPr="00B572E7" w:rsidRDefault="00B572E7" w:rsidP="00B572E7">
      <w:pPr>
        <w:pStyle w:val="Bibliography"/>
      </w:pPr>
      <w:r w:rsidRPr="00B572E7">
        <w:lastRenderedPageBreak/>
        <w:t xml:space="preserve">13. </w:t>
      </w:r>
      <w:r w:rsidRPr="00B572E7">
        <w:tab/>
      </w:r>
      <w:proofErr w:type="spellStart"/>
      <w:r w:rsidRPr="00B572E7">
        <w:t>Papin</w:t>
      </w:r>
      <w:proofErr w:type="spellEnd"/>
      <w:r w:rsidRPr="00B572E7">
        <w:t xml:space="preserve"> DV. </w:t>
      </w:r>
      <w:proofErr w:type="spellStart"/>
      <w:r w:rsidRPr="00B572E7">
        <w:t>Khronologiya</w:t>
      </w:r>
      <w:proofErr w:type="spellEnd"/>
      <w:r w:rsidRPr="00B572E7">
        <w:t xml:space="preserve"> </w:t>
      </w:r>
      <w:proofErr w:type="spellStart"/>
      <w:r w:rsidRPr="00B572E7">
        <w:t>pamyatnikov</w:t>
      </w:r>
      <w:proofErr w:type="spellEnd"/>
      <w:r w:rsidRPr="00B572E7">
        <w:t xml:space="preserve"> </w:t>
      </w:r>
      <w:proofErr w:type="spellStart"/>
      <w:r w:rsidRPr="00B572E7">
        <w:t>epokhi</w:t>
      </w:r>
      <w:proofErr w:type="spellEnd"/>
      <w:r w:rsidRPr="00B572E7">
        <w:t xml:space="preserve"> </w:t>
      </w:r>
      <w:proofErr w:type="spellStart"/>
      <w:r w:rsidRPr="00B572E7">
        <w:t>pozdnej</w:t>
      </w:r>
      <w:proofErr w:type="spellEnd"/>
      <w:r w:rsidRPr="00B572E7">
        <w:t xml:space="preserve"> bronzy </w:t>
      </w:r>
      <w:proofErr w:type="spellStart"/>
      <w:r w:rsidRPr="00B572E7">
        <w:t>stepnogo</w:t>
      </w:r>
      <w:proofErr w:type="spellEnd"/>
      <w:r w:rsidRPr="00B572E7">
        <w:t xml:space="preserve"> </w:t>
      </w:r>
      <w:proofErr w:type="spellStart"/>
      <w:r w:rsidRPr="00B572E7">
        <w:t>i</w:t>
      </w:r>
      <w:proofErr w:type="spellEnd"/>
      <w:r w:rsidRPr="00B572E7">
        <w:t xml:space="preserve"> </w:t>
      </w:r>
      <w:proofErr w:type="spellStart"/>
      <w:r w:rsidRPr="00B572E7">
        <w:t>lesostepnogo</w:t>
      </w:r>
      <w:proofErr w:type="spellEnd"/>
      <w:r w:rsidRPr="00B572E7">
        <w:t xml:space="preserve"> </w:t>
      </w:r>
      <w:proofErr w:type="spellStart"/>
      <w:r w:rsidRPr="00B572E7">
        <w:t>Altaya</w:t>
      </w:r>
      <w:proofErr w:type="spellEnd"/>
      <w:r w:rsidRPr="00B572E7">
        <w:t xml:space="preserve">. </w:t>
      </w:r>
      <w:proofErr w:type="spellStart"/>
      <w:r w:rsidRPr="00B572E7">
        <w:t>Vestn</w:t>
      </w:r>
      <w:proofErr w:type="spellEnd"/>
      <w:r w:rsidRPr="00B572E7">
        <w:t xml:space="preserve"> </w:t>
      </w:r>
      <w:proofErr w:type="spellStart"/>
      <w:r w:rsidRPr="00B572E7">
        <w:t>Kemer</w:t>
      </w:r>
      <w:proofErr w:type="spellEnd"/>
      <w:r w:rsidRPr="00B572E7">
        <w:t xml:space="preserve"> </w:t>
      </w:r>
      <w:proofErr w:type="spellStart"/>
      <w:r w:rsidRPr="00B572E7">
        <w:t>Gos</w:t>
      </w:r>
      <w:proofErr w:type="spellEnd"/>
      <w:r w:rsidRPr="00B572E7">
        <w:t xml:space="preserve"> Univ. 2015;6: 135–138. </w:t>
      </w:r>
    </w:p>
    <w:p w14:paraId="646B4669" w14:textId="77777777" w:rsidR="00B572E7" w:rsidRPr="00B572E7" w:rsidRDefault="00B572E7" w:rsidP="00B572E7">
      <w:pPr>
        <w:pStyle w:val="Bibliography"/>
      </w:pPr>
      <w:r w:rsidRPr="00B572E7">
        <w:t xml:space="preserve">14. </w:t>
      </w:r>
      <w:r w:rsidRPr="00B572E7">
        <w:tab/>
      </w:r>
      <w:proofErr w:type="spellStart"/>
      <w:r w:rsidRPr="00B572E7">
        <w:t>Papin</w:t>
      </w:r>
      <w:proofErr w:type="spellEnd"/>
      <w:r w:rsidRPr="00B572E7">
        <w:t xml:space="preserve"> DV, </w:t>
      </w:r>
      <w:proofErr w:type="spellStart"/>
      <w:r w:rsidRPr="00B572E7">
        <w:t>Fedoruk</w:t>
      </w:r>
      <w:proofErr w:type="spellEnd"/>
      <w:r w:rsidRPr="00B572E7">
        <w:t xml:space="preserve"> AC. </w:t>
      </w:r>
      <w:proofErr w:type="spellStart"/>
      <w:r w:rsidRPr="00B572E7">
        <w:t>Khozyaistvenno-kul’turnyi</w:t>
      </w:r>
      <w:proofErr w:type="spellEnd"/>
      <w:r w:rsidRPr="00B572E7">
        <w:t xml:space="preserve"> </w:t>
      </w:r>
      <w:proofErr w:type="spellStart"/>
      <w:r w:rsidRPr="00B572E7">
        <w:t>tsentr</w:t>
      </w:r>
      <w:proofErr w:type="spellEnd"/>
      <w:r w:rsidRPr="00B572E7">
        <w:t xml:space="preserve"> </w:t>
      </w:r>
      <w:proofErr w:type="spellStart"/>
      <w:r w:rsidRPr="00B572E7">
        <w:t>epokhi</w:t>
      </w:r>
      <w:proofErr w:type="spellEnd"/>
      <w:r w:rsidRPr="00B572E7">
        <w:t xml:space="preserve"> </w:t>
      </w:r>
      <w:proofErr w:type="spellStart"/>
      <w:r w:rsidRPr="00B572E7">
        <w:t>pozdnej</w:t>
      </w:r>
      <w:proofErr w:type="spellEnd"/>
      <w:r w:rsidRPr="00B572E7">
        <w:t xml:space="preserve"> bronzy </w:t>
      </w:r>
      <w:proofErr w:type="spellStart"/>
      <w:r w:rsidRPr="00B572E7">
        <w:t>Rublevo</w:t>
      </w:r>
      <w:proofErr w:type="spellEnd"/>
      <w:r w:rsidRPr="00B572E7">
        <w:t xml:space="preserve">-VI. </w:t>
      </w:r>
      <w:proofErr w:type="spellStart"/>
      <w:r w:rsidRPr="00B572E7">
        <w:t>Arkheologicheskiye</w:t>
      </w:r>
      <w:proofErr w:type="spellEnd"/>
      <w:r w:rsidRPr="00B572E7">
        <w:t xml:space="preserve"> </w:t>
      </w:r>
      <w:proofErr w:type="spellStart"/>
      <w:r w:rsidRPr="00B572E7">
        <w:t>issledovaniya</w:t>
      </w:r>
      <w:proofErr w:type="spellEnd"/>
      <w:r w:rsidRPr="00B572E7">
        <w:t xml:space="preserve"> </w:t>
      </w:r>
      <w:proofErr w:type="spellStart"/>
      <w:r w:rsidRPr="00B572E7">
        <w:t>stepnoj</w:t>
      </w:r>
      <w:proofErr w:type="spellEnd"/>
      <w:r w:rsidRPr="00B572E7">
        <w:t xml:space="preserve"> </w:t>
      </w:r>
      <w:proofErr w:type="spellStart"/>
      <w:r w:rsidRPr="00B572E7">
        <w:t>Evrazii</w:t>
      </w:r>
      <w:proofErr w:type="spellEnd"/>
      <w:r w:rsidRPr="00B572E7">
        <w:t xml:space="preserve">. Karaganda: Tengri Ltd.; 2013. pp. 129–149. </w:t>
      </w:r>
    </w:p>
    <w:p w14:paraId="02791106" w14:textId="77777777" w:rsidR="00B572E7" w:rsidRPr="00B572E7" w:rsidRDefault="00B572E7" w:rsidP="00B572E7">
      <w:pPr>
        <w:pStyle w:val="Bibliography"/>
      </w:pPr>
      <w:r w:rsidRPr="00B572E7">
        <w:t xml:space="preserve">15. </w:t>
      </w:r>
      <w:r w:rsidRPr="00B572E7">
        <w:tab/>
      </w:r>
      <w:proofErr w:type="spellStart"/>
      <w:r w:rsidRPr="00B572E7">
        <w:t>Papin</w:t>
      </w:r>
      <w:proofErr w:type="spellEnd"/>
      <w:r w:rsidRPr="00B572E7">
        <w:t xml:space="preserve"> DV, Loman VG, Stepanova NF, </w:t>
      </w:r>
      <w:proofErr w:type="spellStart"/>
      <w:r w:rsidRPr="00B572E7">
        <w:t>Fedoruk</w:t>
      </w:r>
      <w:proofErr w:type="spellEnd"/>
      <w:r w:rsidRPr="00B572E7">
        <w:t xml:space="preserve"> AC. </w:t>
      </w:r>
      <w:proofErr w:type="spellStart"/>
      <w:r w:rsidRPr="00B572E7">
        <w:t>Rezultaty</w:t>
      </w:r>
      <w:proofErr w:type="spellEnd"/>
      <w:r w:rsidRPr="00B572E7">
        <w:t xml:space="preserve"> </w:t>
      </w:r>
      <w:proofErr w:type="spellStart"/>
      <w:r w:rsidRPr="00B572E7">
        <w:t>tekhniko-tekhnologicheskogo</w:t>
      </w:r>
      <w:proofErr w:type="spellEnd"/>
      <w:r w:rsidRPr="00B572E7">
        <w:t xml:space="preserve"> </w:t>
      </w:r>
      <w:proofErr w:type="spellStart"/>
      <w:r w:rsidRPr="00B572E7">
        <w:t>analiza</w:t>
      </w:r>
      <w:proofErr w:type="spellEnd"/>
      <w:r w:rsidRPr="00B572E7">
        <w:t xml:space="preserve"> </w:t>
      </w:r>
      <w:proofErr w:type="spellStart"/>
      <w:r w:rsidRPr="00B572E7">
        <w:t>keramicheskogo</w:t>
      </w:r>
      <w:proofErr w:type="spellEnd"/>
      <w:r w:rsidRPr="00B572E7">
        <w:t xml:space="preserve"> </w:t>
      </w:r>
      <w:proofErr w:type="spellStart"/>
      <w:r w:rsidRPr="00B572E7">
        <w:t>kompleksa</w:t>
      </w:r>
      <w:proofErr w:type="spellEnd"/>
      <w:r w:rsidRPr="00B572E7">
        <w:t xml:space="preserve"> </w:t>
      </w:r>
      <w:proofErr w:type="spellStart"/>
      <w:r w:rsidRPr="00B572E7">
        <w:t>poseleniya</w:t>
      </w:r>
      <w:proofErr w:type="spellEnd"/>
      <w:r w:rsidRPr="00B572E7">
        <w:t xml:space="preserve"> </w:t>
      </w:r>
      <w:proofErr w:type="spellStart"/>
      <w:r w:rsidRPr="00B572E7">
        <w:t>epokhi</w:t>
      </w:r>
      <w:proofErr w:type="spellEnd"/>
      <w:r w:rsidRPr="00B572E7">
        <w:t xml:space="preserve"> </w:t>
      </w:r>
      <w:proofErr w:type="spellStart"/>
      <w:r w:rsidRPr="00B572E7">
        <w:t>pozdnej</w:t>
      </w:r>
      <w:proofErr w:type="spellEnd"/>
      <w:r w:rsidRPr="00B572E7">
        <w:t xml:space="preserve"> bronzy </w:t>
      </w:r>
      <w:proofErr w:type="spellStart"/>
      <w:r w:rsidRPr="00B572E7">
        <w:t>Rublevo</w:t>
      </w:r>
      <w:proofErr w:type="spellEnd"/>
      <w:r w:rsidRPr="00B572E7">
        <w:t xml:space="preserve">-VI. </w:t>
      </w:r>
      <w:proofErr w:type="spellStart"/>
      <w:r w:rsidRPr="00B572E7">
        <w:t>Teor</w:t>
      </w:r>
      <w:proofErr w:type="spellEnd"/>
      <w:r w:rsidRPr="00B572E7">
        <w:t xml:space="preserve"> </w:t>
      </w:r>
      <w:proofErr w:type="spellStart"/>
      <w:r w:rsidRPr="00B572E7">
        <w:t>Prakt</w:t>
      </w:r>
      <w:proofErr w:type="spellEnd"/>
      <w:r w:rsidRPr="00B572E7">
        <w:t xml:space="preserve"> </w:t>
      </w:r>
      <w:proofErr w:type="spellStart"/>
      <w:r w:rsidRPr="00B572E7">
        <w:t>Arkheologiskikh</w:t>
      </w:r>
      <w:proofErr w:type="spellEnd"/>
      <w:r w:rsidRPr="00B572E7">
        <w:t xml:space="preserve"> </w:t>
      </w:r>
      <w:proofErr w:type="spellStart"/>
      <w:r w:rsidRPr="00B572E7">
        <w:t>Issled</w:t>
      </w:r>
      <w:proofErr w:type="spellEnd"/>
      <w:r w:rsidRPr="00B572E7">
        <w:t xml:space="preserve">. 2015;2: 115–143. </w:t>
      </w:r>
    </w:p>
    <w:p w14:paraId="798ED5B6" w14:textId="77777777" w:rsidR="00B572E7" w:rsidRPr="00B572E7" w:rsidRDefault="00B572E7" w:rsidP="00B572E7">
      <w:pPr>
        <w:pStyle w:val="Bibliography"/>
      </w:pPr>
      <w:r w:rsidRPr="00B572E7">
        <w:t xml:space="preserve">16. </w:t>
      </w:r>
      <w:r w:rsidRPr="00B572E7">
        <w:tab/>
      </w:r>
      <w:proofErr w:type="spellStart"/>
      <w:r w:rsidRPr="00B572E7">
        <w:t>Kiryushin</w:t>
      </w:r>
      <w:proofErr w:type="spellEnd"/>
      <w:r w:rsidRPr="00B572E7">
        <w:t xml:space="preserve"> </w:t>
      </w:r>
      <w:proofErr w:type="spellStart"/>
      <w:r w:rsidRPr="00B572E7">
        <w:t>YuF</w:t>
      </w:r>
      <w:proofErr w:type="spellEnd"/>
      <w:r w:rsidRPr="00B572E7">
        <w:t xml:space="preserve">, </w:t>
      </w:r>
      <w:proofErr w:type="spellStart"/>
      <w:r w:rsidRPr="00B572E7">
        <w:t>Kosintsev</w:t>
      </w:r>
      <w:proofErr w:type="spellEnd"/>
      <w:r w:rsidRPr="00B572E7">
        <w:t xml:space="preserve"> PA, </w:t>
      </w:r>
      <w:proofErr w:type="spellStart"/>
      <w:r w:rsidRPr="00B572E7">
        <w:t>Papin</w:t>
      </w:r>
      <w:proofErr w:type="spellEnd"/>
      <w:r w:rsidRPr="00B572E7">
        <w:t xml:space="preserve"> DV, </w:t>
      </w:r>
      <w:proofErr w:type="spellStart"/>
      <w:r w:rsidRPr="00B572E7">
        <w:t>Fedoruk</w:t>
      </w:r>
      <w:proofErr w:type="spellEnd"/>
      <w:r w:rsidRPr="00B572E7">
        <w:t xml:space="preserve"> AC. </w:t>
      </w:r>
      <w:proofErr w:type="spellStart"/>
      <w:r w:rsidRPr="00B572E7">
        <w:t>Voprosy</w:t>
      </w:r>
      <w:proofErr w:type="spellEnd"/>
      <w:r w:rsidRPr="00B572E7">
        <w:t xml:space="preserve"> </w:t>
      </w:r>
      <w:proofErr w:type="spellStart"/>
      <w:r w:rsidRPr="00B572E7">
        <w:t>khozyajstvennoj</w:t>
      </w:r>
      <w:proofErr w:type="spellEnd"/>
      <w:r w:rsidRPr="00B572E7">
        <w:t xml:space="preserve"> </w:t>
      </w:r>
      <w:proofErr w:type="spellStart"/>
      <w:r w:rsidRPr="00B572E7">
        <w:t>deyatel’nosti</w:t>
      </w:r>
      <w:proofErr w:type="spellEnd"/>
      <w:r w:rsidRPr="00B572E7">
        <w:t xml:space="preserve"> </w:t>
      </w:r>
      <w:proofErr w:type="spellStart"/>
      <w:r w:rsidRPr="00B572E7">
        <w:t>naseleniya</w:t>
      </w:r>
      <w:proofErr w:type="spellEnd"/>
      <w:r w:rsidRPr="00B572E7">
        <w:t xml:space="preserve"> </w:t>
      </w:r>
      <w:proofErr w:type="spellStart"/>
      <w:r w:rsidRPr="00B572E7">
        <w:t>stepnogo</w:t>
      </w:r>
      <w:proofErr w:type="spellEnd"/>
      <w:r w:rsidRPr="00B572E7">
        <w:t xml:space="preserve"> Ob’-</w:t>
      </w:r>
      <w:proofErr w:type="spellStart"/>
      <w:r w:rsidRPr="00B572E7">
        <w:t>Irtysh’ya</w:t>
      </w:r>
      <w:proofErr w:type="spellEnd"/>
      <w:r w:rsidRPr="00B572E7">
        <w:t xml:space="preserve"> v </w:t>
      </w:r>
      <w:proofErr w:type="spellStart"/>
      <w:r w:rsidRPr="00B572E7">
        <w:t>epokhu</w:t>
      </w:r>
      <w:proofErr w:type="spellEnd"/>
      <w:r w:rsidRPr="00B572E7">
        <w:t xml:space="preserve"> </w:t>
      </w:r>
      <w:proofErr w:type="spellStart"/>
      <w:r w:rsidRPr="00B572E7">
        <w:t>pozdnej</w:t>
      </w:r>
      <w:proofErr w:type="spellEnd"/>
      <w:r w:rsidRPr="00B572E7">
        <w:t xml:space="preserve"> bronzy. In: </w:t>
      </w:r>
      <w:proofErr w:type="spellStart"/>
      <w:r w:rsidRPr="00B572E7">
        <w:t>Kiryushin</w:t>
      </w:r>
      <w:proofErr w:type="spellEnd"/>
      <w:r w:rsidRPr="00B572E7">
        <w:t xml:space="preserve"> </w:t>
      </w:r>
      <w:proofErr w:type="spellStart"/>
      <w:r w:rsidRPr="00B572E7">
        <w:t>YuF</w:t>
      </w:r>
      <w:proofErr w:type="spellEnd"/>
      <w:r w:rsidRPr="00B572E7">
        <w:t xml:space="preserve">, editor. </w:t>
      </w:r>
      <w:proofErr w:type="spellStart"/>
      <w:r w:rsidRPr="00B572E7">
        <w:t>Khozyajstvenno-kul’turnye</w:t>
      </w:r>
      <w:proofErr w:type="spellEnd"/>
      <w:r w:rsidRPr="00B572E7">
        <w:t xml:space="preserve"> </w:t>
      </w:r>
      <w:proofErr w:type="spellStart"/>
      <w:r w:rsidRPr="00B572E7">
        <w:t>traditsii</w:t>
      </w:r>
      <w:proofErr w:type="spellEnd"/>
      <w:r w:rsidRPr="00B572E7">
        <w:t xml:space="preserve"> </w:t>
      </w:r>
      <w:proofErr w:type="spellStart"/>
      <w:r w:rsidRPr="00B572E7">
        <w:t>Altaya</w:t>
      </w:r>
      <w:proofErr w:type="spellEnd"/>
      <w:r w:rsidRPr="00B572E7">
        <w:t xml:space="preserve"> v </w:t>
      </w:r>
      <w:proofErr w:type="spellStart"/>
      <w:r w:rsidRPr="00B572E7">
        <w:t>epokhu</w:t>
      </w:r>
      <w:proofErr w:type="spellEnd"/>
      <w:r w:rsidRPr="00B572E7">
        <w:t xml:space="preserve"> bronzy. Barnaul: </w:t>
      </w:r>
      <w:proofErr w:type="spellStart"/>
      <w:r w:rsidRPr="00B572E7">
        <w:t>Izd-vo</w:t>
      </w:r>
      <w:proofErr w:type="spellEnd"/>
      <w:r w:rsidRPr="00B572E7">
        <w:t xml:space="preserve"> Alt. un-ta; 2010. pp. 112–127. </w:t>
      </w:r>
    </w:p>
    <w:p w14:paraId="77A9B2B5" w14:textId="77777777" w:rsidR="00B572E7" w:rsidRPr="00B572E7" w:rsidRDefault="00B572E7" w:rsidP="00B572E7">
      <w:pPr>
        <w:pStyle w:val="Bibliography"/>
      </w:pPr>
      <w:r w:rsidRPr="00B572E7">
        <w:t xml:space="preserve">17. </w:t>
      </w:r>
      <w:r w:rsidRPr="00B572E7">
        <w:tab/>
      </w:r>
      <w:proofErr w:type="spellStart"/>
      <w:r w:rsidRPr="00B572E7">
        <w:t>Artyukhova</w:t>
      </w:r>
      <w:proofErr w:type="spellEnd"/>
      <w:r w:rsidRPr="00B572E7">
        <w:t xml:space="preserve"> OA, </w:t>
      </w:r>
      <w:proofErr w:type="spellStart"/>
      <w:r w:rsidRPr="00B572E7">
        <w:t>Kurmankulov</w:t>
      </w:r>
      <w:proofErr w:type="spellEnd"/>
      <w:r w:rsidRPr="00B572E7">
        <w:t xml:space="preserve"> </w:t>
      </w:r>
      <w:proofErr w:type="spellStart"/>
      <w:r w:rsidRPr="00B572E7">
        <w:t>Zh</w:t>
      </w:r>
      <w:proofErr w:type="spellEnd"/>
      <w:r w:rsidRPr="00B572E7">
        <w:t xml:space="preserve">, </w:t>
      </w:r>
      <w:proofErr w:type="spellStart"/>
      <w:r w:rsidRPr="00B572E7">
        <w:t>Yermolayeva</w:t>
      </w:r>
      <w:proofErr w:type="spellEnd"/>
      <w:r w:rsidRPr="00B572E7">
        <w:t xml:space="preserve"> A, </w:t>
      </w:r>
      <w:proofErr w:type="spellStart"/>
      <w:r w:rsidRPr="00B572E7">
        <w:t>Erzhanova</w:t>
      </w:r>
      <w:proofErr w:type="spellEnd"/>
      <w:r w:rsidRPr="00B572E7">
        <w:t xml:space="preserve"> A. </w:t>
      </w:r>
      <w:proofErr w:type="spellStart"/>
      <w:r w:rsidRPr="00B572E7">
        <w:t>Kompleks</w:t>
      </w:r>
      <w:proofErr w:type="spellEnd"/>
      <w:r w:rsidRPr="00B572E7">
        <w:t xml:space="preserve"> </w:t>
      </w:r>
      <w:proofErr w:type="spellStart"/>
      <w:r w:rsidRPr="00B572E7">
        <w:t>pamyatnikov</w:t>
      </w:r>
      <w:proofErr w:type="spellEnd"/>
      <w:r w:rsidRPr="00B572E7">
        <w:t xml:space="preserve"> v </w:t>
      </w:r>
      <w:proofErr w:type="spellStart"/>
      <w:r w:rsidRPr="00B572E7">
        <w:t>urochische</w:t>
      </w:r>
      <w:proofErr w:type="spellEnd"/>
      <w:r w:rsidRPr="00B572E7">
        <w:t xml:space="preserve"> Taldysai. Almaty: </w:t>
      </w:r>
      <w:proofErr w:type="spellStart"/>
      <w:r w:rsidRPr="00B572E7">
        <w:t>Margulan</w:t>
      </w:r>
      <w:proofErr w:type="spellEnd"/>
      <w:r w:rsidRPr="00B572E7">
        <w:t xml:space="preserve"> Institute of Archaeology; 2013. </w:t>
      </w:r>
    </w:p>
    <w:p w14:paraId="4439C9CE" w14:textId="77777777" w:rsidR="00B572E7" w:rsidRPr="00B572E7" w:rsidRDefault="00B572E7" w:rsidP="00B572E7">
      <w:pPr>
        <w:pStyle w:val="Bibliography"/>
      </w:pPr>
      <w:r w:rsidRPr="00B572E7">
        <w:t xml:space="preserve">18. </w:t>
      </w:r>
      <w:r w:rsidRPr="00B572E7">
        <w:tab/>
      </w:r>
      <w:proofErr w:type="spellStart"/>
      <w:r w:rsidRPr="00B572E7">
        <w:t>Koryakova</w:t>
      </w:r>
      <w:proofErr w:type="spellEnd"/>
      <w:r w:rsidRPr="00B572E7">
        <w:t xml:space="preserve"> L, </w:t>
      </w:r>
      <w:proofErr w:type="spellStart"/>
      <w:r w:rsidRPr="00B572E7">
        <w:t>Epimakhov</w:t>
      </w:r>
      <w:proofErr w:type="spellEnd"/>
      <w:r w:rsidRPr="00B572E7">
        <w:t xml:space="preserve"> AV. The Urals and Western Siberia in the Bronze and Iron Ages. Cambridge: Cambridge University Press; 2007. </w:t>
      </w:r>
    </w:p>
    <w:p w14:paraId="77FFCE02" w14:textId="77777777" w:rsidR="00B572E7" w:rsidRPr="00B572E7" w:rsidRDefault="00B572E7" w:rsidP="00B572E7">
      <w:pPr>
        <w:pStyle w:val="Bibliography"/>
      </w:pPr>
      <w:r w:rsidRPr="00B572E7">
        <w:t xml:space="preserve">19. </w:t>
      </w:r>
      <w:r w:rsidRPr="00B572E7">
        <w:tab/>
      </w:r>
      <w:proofErr w:type="spellStart"/>
      <w:r w:rsidRPr="00B572E7">
        <w:t>Beisenov</w:t>
      </w:r>
      <w:proofErr w:type="spellEnd"/>
      <w:r w:rsidRPr="00B572E7">
        <w:t xml:space="preserve"> AZ. </w:t>
      </w:r>
      <w:proofErr w:type="spellStart"/>
      <w:r w:rsidRPr="00B572E7">
        <w:t>Pamyarniki</w:t>
      </w:r>
      <w:proofErr w:type="spellEnd"/>
      <w:r w:rsidRPr="00B572E7">
        <w:t xml:space="preserve"> </w:t>
      </w:r>
      <w:proofErr w:type="spellStart"/>
      <w:r w:rsidRPr="00B572E7">
        <w:t>verkhov’ev</w:t>
      </w:r>
      <w:proofErr w:type="spellEnd"/>
      <w:r w:rsidRPr="00B572E7">
        <w:t xml:space="preserve"> </w:t>
      </w:r>
      <w:proofErr w:type="spellStart"/>
      <w:r w:rsidRPr="00B572E7">
        <w:t>reki</w:t>
      </w:r>
      <w:proofErr w:type="spellEnd"/>
      <w:r w:rsidRPr="00B572E7">
        <w:t xml:space="preserve"> </w:t>
      </w:r>
      <w:proofErr w:type="spellStart"/>
      <w:r w:rsidRPr="00B572E7">
        <w:t>Atasu</w:t>
      </w:r>
      <w:proofErr w:type="spellEnd"/>
      <w:r w:rsidRPr="00B572E7">
        <w:t xml:space="preserve"> v </w:t>
      </w:r>
      <w:proofErr w:type="spellStart"/>
      <w:r w:rsidRPr="00B572E7">
        <w:t>tsentral’nom</w:t>
      </w:r>
      <w:proofErr w:type="spellEnd"/>
      <w:r w:rsidRPr="00B572E7">
        <w:t xml:space="preserve"> </w:t>
      </w:r>
      <w:proofErr w:type="spellStart"/>
      <w:r w:rsidRPr="00B572E7">
        <w:t>Kazakhstane</w:t>
      </w:r>
      <w:proofErr w:type="spellEnd"/>
      <w:r w:rsidRPr="00B572E7">
        <w:t xml:space="preserve">. </w:t>
      </w:r>
      <w:proofErr w:type="spellStart"/>
      <w:r w:rsidRPr="00B572E7">
        <w:t>Vestn</w:t>
      </w:r>
      <w:proofErr w:type="spellEnd"/>
      <w:r w:rsidRPr="00B572E7">
        <w:t xml:space="preserve"> Tomsk </w:t>
      </w:r>
      <w:proofErr w:type="spellStart"/>
      <w:r w:rsidRPr="00B572E7">
        <w:t>Gos</w:t>
      </w:r>
      <w:proofErr w:type="spellEnd"/>
      <w:r w:rsidRPr="00B572E7">
        <w:t xml:space="preserve"> Univ. 2015;34: 111–122. doi:10.17223/19988613/35/17</w:t>
      </w:r>
    </w:p>
    <w:p w14:paraId="2B8F0B54" w14:textId="77777777" w:rsidR="00B572E7" w:rsidRPr="00B572E7" w:rsidRDefault="00B572E7" w:rsidP="00B572E7">
      <w:pPr>
        <w:pStyle w:val="Bibliography"/>
      </w:pPr>
      <w:r w:rsidRPr="00B572E7">
        <w:t xml:space="preserve">20. </w:t>
      </w:r>
      <w:r w:rsidRPr="00B572E7">
        <w:tab/>
      </w:r>
      <w:proofErr w:type="spellStart"/>
      <w:r w:rsidRPr="00B572E7">
        <w:t>Kadyrbaev</w:t>
      </w:r>
      <w:proofErr w:type="spellEnd"/>
      <w:r w:rsidRPr="00B572E7">
        <w:t xml:space="preserve"> MK, </w:t>
      </w:r>
      <w:proofErr w:type="spellStart"/>
      <w:r w:rsidRPr="00B572E7">
        <w:t>Kurmankulov</w:t>
      </w:r>
      <w:proofErr w:type="spellEnd"/>
      <w:r w:rsidRPr="00B572E7">
        <w:t xml:space="preserve"> </w:t>
      </w:r>
      <w:proofErr w:type="spellStart"/>
      <w:r w:rsidRPr="00B572E7">
        <w:t>Zh</w:t>
      </w:r>
      <w:proofErr w:type="spellEnd"/>
      <w:r w:rsidRPr="00B572E7">
        <w:t xml:space="preserve">. </w:t>
      </w:r>
      <w:proofErr w:type="spellStart"/>
      <w:r w:rsidRPr="00B572E7">
        <w:t>Kul’tura</w:t>
      </w:r>
      <w:proofErr w:type="spellEnd"/>
      <w:r w:rsidRPr="00B572E7">
        <w:t xml:space="preserve"> </w:t>
      </w:r>
      <w:proofErr w:type="spellStart"/>
      <w:r w:rsidRPr="00B572E7">
        <w:t>drevnikh</w:t>
      </w:r>
      <w:proofErr w:type="spellEnd"/>
      <w:r w:rsidRPr="00B572E7">
        <w:t xml:space="preserve"> </w:t>
      </w:r>
      <w:proofErr w:type="spellStart"/>
      <w:r w:rsidRPr="00B572E7">
        <w:t>skotovodov</w:t>
      </w:r>
      <w:proofErr w:type="spellEnd"/>
      <w:r w:rsidRPr="00B572E7">
        <w:t xml:space="preserve"> </w:t>
      </w:r>
      <w:proofErr w:type="spellStart"/>
      <w:r w:rsidRPr="00B572E7">
        <w:t>i</w:t>
      </w:r>
      <w:proofErr w:type="spellEnd"/>
      <w:r w:rsidRPr="00B572E7">
        <w:t xml:space="preserve"> </w:t>
      </w:r>
      <w:proofErr w:type="spellStart"/>
      <w:r w:rsidRPr="00B572E7">
        <w:t>metallurgov</w:t>
      </w:r>
      <w:proofErr w:type="spellEnd"/>
      <w:r w:rsidRPr="00B572E7">
        <w:t xml:space="preserve"> </w:t>
      </w:r>
      <w:proofErr w:type="spellStart"/>
      <w:r w:rsidRPr="00B572E7">
        <w:t>Sary-Arki</w:t>
      </w:r>
      <w:proofErr w:type="spellEnd"/>
      <w:r w:rsidRPr="00B572E7">
        <w:t xml:space="preserve">. Alma-Ata: </w:t>
      </w:r>
      <w:proofErr w:type="spellStart"/>
      <w:r w:rsidRPr="00B572E7">
        <w:t>Gylym</w:t>
      </w:r>
      <w:proofErr w:type="spellEnd"/>
      <w:r w:rsidRPr="00B572E7">
        <w:t xml:space="preserve">; 1992. </w:t>
      </w:r>
    </w:p>
    <w:p w14:paraId="29B25EDF" w14:textId="77777777" w:rsidR="00B572E7" w:rsidRPr="00B572E7" w:rsidRDefault="00B572E7" w:rsidP="00B572E7">
      <w:pPr>
        <w:pStyle w:val="Bibliography"/>
      </w:pPr>
      <w:r w:rsidRPr="00B572E7">
        <w:t xml:space="preserve">21. </w:t>
      </w:r>
      <w:r w:rsidRPr="00B572E7">
        <w:tab/>
        <w:t xml:space="preserve">Outram AK, Kasparov A, </w:t>
      </w:r>
      <w:proofErr w:type="spellStart"/>
      <w:r w:rsidRPr="00B572E7">
        <w:t>Stear</w:t>
      </w:r>
      <w:proofErr w:type="spellEnd"/>
      <w:r w:rsidRPr="00B572E7">
        <w:t xml:space="preserve"> NA, </w:t>
      </w:r>
      <w:proofErr w:type="spellStart"/>
      <w:r w:rsidRPr="00B572E7">
        <w:t>Varfolomeev</w:t>
      </w:r>
      <w:proofErr w:type="spellEnd"/>
      <w:r w:rsidRPr="00B572E7">
        <w:t xml:space="preserve"> V, </w:t>
      </w:r>
      <w:proofErr w:type="spellStart"/>
      <w:r w:rsidRPr="00B572E7">
        <w:t>Usmanova</w:t>
      </w:r>
      <w:proofErr w:type="spellEnd"/>
      <w:r w:rsidRPr="00B572E7">
        <w:t xml:space="preserve"> E, </w:t>
      </w:r>
      <w:proofErr w:type="spellStart"/>
      <w:r w:rsidRPr="00B572E7">
        <w:t>Evershed</w:t>
      </w:r>
      <w:proofErr w:type="spellEnd"/>
      <w:r w:rsidRPr="00B572E7">
        <w:t xml:space="preserve"> RP. Patterns of pastoralism in later Bronze Age Kazakhstan: new evidence from faunal and lipid residue analyses. J </w:t>
      </w:r>
      <w:proofErr w:type="spellStart"/>
      <w:r w:rsidRPr="00B572E7">
        <w:t>Archaeol</w:t>
      </w:r>
      <w:proofErr w:type="spellEnd"/>
      <w:r w:rsidRPr="00B572E7">
        <w:t xml:space="preserve"> Sci. 2012;39: 2424–2435. </w:t>
      </w:r>
      <w:proofErr w:type="gramStart"/>
      <w:r w:rsidRPr="00B572E7">
        <w:t>doi:10.1016/j.jas</w:t>
      </w:r>
      <w:proofErr w:type="gramEnd"/>
      <w:r w:rsidRPr="00B572E7">
        <w:t>.2012.02.009</w:t>
      </w:r>
    </w:p>
    <w:p w14:paraId="4BA5D417" w14:textId="66862A60" w:rsidR="00B572E7" w:rsidRPr="00B572E7" w:rsidRDefault="00B572E7" w:rsidP="00B572E7">
      <w:r w:rsidRPr="00B572E7">
        <w:fldChar w:fldCharType="end"/>
      </w:r>
    </w:p>
    <w:sectPr w:rsidR="00B572E7" w:rsidRPr="00B572E7" w:rsidSect="00AB695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651A01" w14:textId="77777777" w:rsidR="00E403AC" w:rsidRDefault="00E403AC" w:rsidP="00B572E7">
      <w:r>
        <w:separator/>
      </w:r>
    </w:p>
  </w:endnote>
  <w:endnote w:type="continuationSeparator" w:id="0">
    <w:p w14:paraId="530EAF5F" w14:textId="77777777" w:rsidR="00E403AC" w:rsidRDefault="00E403AC" w:rsidP="00B57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37666941"/>
      <w:docPartObj>
        <w:docPartGallery w:val="Page Numbers (Bottom of Page)"/>
        <w:docPartUnique/>
      </w:docPartObj>
    </w:sdtPr>
    <w:sdtContent>
      <w:p w14:paraId="13D99A10" w14:textId="4F462E05" w:rsidR="00B572E7" w:rsidRDefault="00B572E7" w:rsidP="00377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A8DD84" w14:textId="77777777" w:rsidR="00B572E7" w:rsidRDefault="00B572E7" w:rsidP="00B572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5674933"/>
      <w:docPartObj>
        <w:docPartGallery w:val="Page Numbers (Bottom of Page)"/>
        <w:docPartUnique/>
      </w:docPartObj>
    </w:sdtPr>
    <w:sdtContent>
      <w:p w14:paraId="4F426CA6" w14:textId="0AA5A33A" w:rsidR="00B572E7" w:rsidRDefault="00B572E7" w:rsidP="00377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0C491D5A" w14:textId="77777777" w:rsidR="00B572E7" w:rsidRDefault="00B572E7" w:rsidP="00B572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1E2024" w14:textId="77777777" w:rsidR="00E403AC" w:rsidRDefault="00E403AC" w:rsidP="00B572E7">
      <w:r>
        <w:separator/>
      </w:r>
    </w:p>
  </w:footnote>
  <w:footnote w:type="continuationSeparator" w:id="0">
    <w:p w14:paraId="311DAC29" w14:textId="77777777" w:rsidR="00E403AC" w:rsidRDefault="00E403AC" w:rsidP="00B572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F7A"/>
    <w:rsid w:val="00011798"/>
    <w:rsid w:val="00077F12"/>
    <w:rsid w:val="001347B4"/>
    <w:rsid w:val="002B2F7A"/>
    <w:rsid w:val="0042636E"/>
    <w:rsid w:val="006A7720"/>
    <w:rsid w:val="006E7C5A"/>
    <w:rsid w:val="00752EC5"/>
    <w:rsid w:val="00814DF1"/>
    <w:rsid w:val="009E0604"/>
    <w:rsid w:val="00AB695E"/>
    <w:rsid w:val="00AE10DA"/>
    <w:rsid w:val="00B572E7"/>
    <w:rsid w:val="00B9582A"/>
    <w:rsid w:val="00C22121"/>
    <w:rsid w:val="00DE2989"/>
    <w:rsid w:val="00E403AC"/>
    <w:rsid w:val="00E72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64CFE4"/>
  <w14:defaultImageDpi w14:val="32767"/>
  <w15:chartTrackingRefBased/>
  <w15:docId w15:val="{DDE5AABC-B08C-C84E-BE69-7D4B1F5A4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B2F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2F7A"/>
    <w:rPr>
      <w:rFonts w:eastAsiaTheme="minorHAnsi"/>
      <w:sz w:val="18"/>
      <w:szCs w:val="18"/>
    </w:rPr>
  </w:style>
  <w:style w:type="character" w:customStyle="1" w:styleId="BalloonTextChar">
    <w:name w:val="Balloon Text Char"/>
    <w:basedOn w:val="DefaultParagraphFont"/>
    <w:link w:val="BalloonText"/>
    <w:uiPriority w:val="99"/>
    <w:semiHidden/>
    <w:rsid w:val="002B2F7A"/>
    <w:rPr>
      <w:rFonts w:ascii="Times New Roman" w:hAnsi="Times New Roman" w:cs="Times New Roman"/>
      <w:sz w:val="18"/>
      <w:szCs w:val="18"/>
    </w:rPr>
  </w:style>
  <w:style w:type="character" w:styleId="Hyperlink">
    <w:name w:val="Hyperlink"/>
    <w:basedOn w:val="DefaultParagraphFont"/>
    <w:uiPriority w:val="99"/>
    <w:unhideWhenUsed/>
    <w:rsid w:val="00B572E7"/>
    <w:rPr>
      <w:color w:val="0000FF"/>
      <w:u w:val="single"/>
    </w:rPr>
  </w:style>
  <w:style w:type="paragraph" w:styleId="Bibliography">
    <w:name w:val="Bibliography"/>
    <w:basedOn w:val="Normal"/>
    <w:next w:val="Normal"/>
    <w:uiPriority w:val="37"/>
    <w:unhideWhenUsed/>
    <w:rsid w:val="00B572E7"/>
    <w:pPr>
      <w:tabs>
        <w:tab w:val="left" w:pos="500"/>
      </w:tabs>
      <w:spacing w:after="240"/>
      <w:ind w:left="504" w:hanging="504"/>
    </w:pPr>
  </w:style>
  <w:style w:type="paragraph" w:styleId="Header">
    <w:name w:val="header"/>
    <w:basedOn w:val="Normal"/>
    <w:link w:val="HeaderChar"/>
    <w:uiPriority w:val="99"/>
    <w:unhideWhenUsed/>
    <w:rsid w:val="00B572E7"/>
    <w:pPr>
      <w:tabs>
        <w:tab w:val="center" w:pos="4680"/>
        <w:tab w:val="right" w:pos="9360"/>
      </w:tabs>
    </w:pPr>
  </w:style>
  <w:style w:type="character" w:customStyle="1" w:styleId="HeaderChar">
    <w:name w:val="Header Char"/>
    <w:basedOn w:val="DefaultParagraphFont"/>
    <w:link w:val="Header"/>
    <w:uiPriority w:val="99"/>
    <w:rsid w:val="00B572E7"/>
    <w:rPr>
      <w:rFonts w:ascii="Times New Roman" w:eastAsia="Times New Roman" w:hAnsi="Times New Roman" w:cs="Times New Roman"/>
    </w:rPr>
  </w:style>
  <w:style w:type="paragraph" w:styleId="Footer">
    <w:name w:val="footer"/>
    <w:basedOn w:val="Normal"/>
    <w:link w:val="FooterChar"/>
    <w:uiPriority w:val="99"/>
    <w:unhideWhenUsed/>
    <w:rsid w:val="00B572E7"/>
    <w:pPr>
      <w:tabs>
        <w:tab w:val="center" w:pos="4680"/>
        <w:tab w:val="right" w:pos="9360"/>
      </w:tabs>
    </w:pPr>
  </w:style>
  <w:style w:type="character" w:customStyle="1" w:styleId="FooterChar">
    <w:name w:val="Footer Char"/>
    <w:basedOn w:val="DefaultParagraphFont"/>
    <w:link w:val="Footer"/>
    <w:uiPriority w:val="99"/>
    <w:rsid w:val="00B572E7"/>
    <w:rPr>
      <w:rFonts w:ascii="Times New Roman" w:eastAsia="Times New Roman" w:hAnsi="Times New Roman" w:cs="Times New Roman"/>
    </w:rPr>
  </w:style>
  <w:style w:type="character" w:styleId="PageNumber">
    <w:name w:val="page number"/>
    <w:basedOn w:val="DefaultParagraphFont"/>
    <w:uiPriority w:val="99"/>
    <w:semiHidden/>
    <w:unhideWhenUsed/>
    <w:rsid w:val="00B572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c.makaewicz@ufg.uni-kiel.d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rhermes@gshdl.uni-kiel.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1514</Words>
  <Characters>65636</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Hermes</dc:creator>
  <cp:keywords/>
  <dc:description/>
  <cp:lastModifiedBy>Taylor Hermes</cp:lastModifiedBy>
  <cp:revision>2</cp:revision>
  <dcterms:created xsi:type="dcterms:W3CDTF">2020-01-24T12:26:00Z</dcterms:created>
  <dcterms:modified xsi:type="dcterms:W3CDTF">2020-01-24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aClBiuEH"/&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